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6654DC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color w:val="auto"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32"/>
          <w:szCs w:val="32"/>
        </w:rPr>
        <w:t>Supplementary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 xml:space="preserve"> Information</w:t>
      </w:r>
    </w:p>
    <w:p w14:paraId="0428C0C1">
      <w:pPr>
        <w:spacing w:line="360" w:lineRule="auto"/>
        <w:jc w:val="center"/>
        <w:rPr>
          <w:rFonts w:ascii="Times New Roman" w:hAnsi="Times New Roman" w:eastAsia="宋体" w:cs="Times New Roman"/>
          <w:b/>
          <w:color w:val="auto"/>
          <w:kern w:val="0"/>
          <w:sz w:val="28"/>
          <w:szCs w:val="28"/>
        </w:rPr>
      </w:pPr>
    </w:p>
    <w:p w14:paraId="14DE16F8">
      <w:pPr>
        <w:spacing w:line="360" w:lineRule="auto"/>
        <w:jc w:val="center"/>
        <w:rPr>
          <w:rFonts w:ascii="Times New Roman" w:hAnsi="Times New Roman" w:eastAsia="宋体" w:cs="Times New Roman"/>
          <w:b/>
          <w:color w:val="auto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8"/>
          <w:szCs w:val="28"/>
        </w:rPr>
        <w:t>Flexible porous pomelo p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8"/>
          <w:szCs w:val="28"/>
          <w:lang w:val="en-US" w:eastAsia="zh-CN"/>
        </w:rPr>
        <w:t>ith</w:t>
      </w:r>
      <w:r>
        <w:rPr>
          <w:rFonts w:ascii="Times New Roman" w:hAnsi="Times New Roman" w:eastAsia="宋体" w:cs="Times New Roman"/>
          <w:b/>
          <w:color w:val="auto"/>
          <w:kern w:val="0"/>
          <w:sz w:val="28"/>
          <w:szCs w:val="28"/>
        </w:rPr>
        <w:t xml:space="preserve"> derived Janus liquid metal and adhesive hydrogel hybrid electronic skins</w:t>
      </w:r>
    </w:p>
    <w:p w14:paraId="27E11AA7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Jinbo Li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auto"/>
          <w:sz w:val="24"/>
          <w:szCs w:val="24"/>
          <w:vertAlign w:val="superscript"/>
          <w:lang w:eastAsia="en-US"/>
        </w:rPr>
        <w:t>1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</w:rPr>
        <w:t>,2,3</w:t>
      </w:r>
      <w:r>
        <w:rPr>
          <w:rFonts w:ascii="Times New Roman" w:hAnsi="Times New Roman" w:cs="Times New Roman"/>
          <w:color w:val="auto"/>
          <w:sz w:val="24"/>
          <w:szCs w:val="24"/>
        </w:rPr>
        <w:t>, Wenzhao Li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auto"/>
          <w:sz w:val="24"/>
          <w:szCs w:val="24"/>
          <w:vertAlign w:val="superscript"/>
          <w:lang w:eastAsia="en-US"/>
        </w:rPr>
        <w:t>1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color w:val="auto"/>
          <w:sz w:val="24"/>
          <w:szCs w:val="24"/>
        </w:rPr>
        <w:t>, Hongbo Zha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</w:rPr>
        <w:t>3,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  <w:lang w:val="en-US" w:eastAsia="zh-CN"/>
        </w:rPr>
        <w:t>4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*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Yi Yang </w:t>
      </w:r>
      <w:r>
        <w:rPr>
          <w:rFonts w:ascii="Times New Roman" w:hAnsi="Times New Roman" w:eastAsia="宋体"/>
          <w:color w:val="auto"/>
          <w:sz w:val="24"/>
          <w:szCs w:val="24"/>
          <w:vertAlign w:val="superscript"/>
          <w:lang w:eastAsia="en-US"/>
        </w:rPr>
        <w:t>1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>*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Yuanjin Zhao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auto"/>
          <w:sz w:val="24"/>
          <w:szCs w:val="24"/>
          <w:vertAlign w:val="superscript"/>
          <w:lang w:eastAsia="en-US"/>
        </w:rPr>
        <w:t>1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</w:rPr>
        <w:t>,2,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eastAsia="宋体"/>
          <w:color w:val="auto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>*</w:t>
      </w:r>
    </w:p>
    <w:p w14:paraId="64785ABB">
      <w:pPr>
        <w:spacing w:line="360" w:lineRule="auto"/>
        <w:jc w:val="center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</w:p>
    <w:p w14:paraId="36CBD808">
      <w:pPr>
        <w:pStyle w:val="30"/>
        <w:spacing w:line="360" w:lineRule="auto"/>
        <w:rPr>
          <w:rFonts w:ascii="Times New Roman" w:hAnsi="Times New Roman"/>
          <w:color w:val="auto"/>
          <w:szCs w:val="24"/>
          <w:lang w:eastAsia="zh-CN"/>
        </w:rPr>
      </w:pPr>
      <w:r>
        <w:rPr>
          <w:rFonts w:ascii="Times New Roman" w:hAnsi="Times New Roman"/>
          <w:color w:val="auto"/>
          <w:szCs w:val="24"/>
          <w:vertAlign w:val="superscript"/>
        </w:rPr>
        <w:t>1</w:t>
      </w:r>
      <w:r>
        <w:rPr>
          <w:rFonts w:hint="eastAsia" w:ascii="Times New Roman" w:hAnsi="Times New Roman"/>
          <w:color w:val="auto"/>
          <w:szCs w:val="24"/>
        </w:rPr>
        <w:t xml:space="preserve"> </w:t>
      </w:r>
      <w:r>
        <w:rPr>
          <w:rFonts w:ascii="Times New Roman" w:hAnsi="Times New Roman"/>
          <w:color w:val="auto"/>
          <w:szCs w:val="24"/>
        </w:rPr>
        <w:t xml:space="preserve">Department of Cardiovascular Surgery, Ruijin Hospital, Shanghai Jiao Tong University School of Medicine, Shanghai 200025, </w:t>
      </w:r>
      <w:r>
        <w:rPr>
          <w:rFonts w:hint="eastAsia" w:ascii="Times New Roman" w:hAnsi="Times New Roman"/>
          <w:color w:val="auto"/>
          <w:szCs w:val="24"/>
        </w:rPr>
        <w:t>China</w:t>
      </w:r>
    </w:p>
    <w:p w14:paraId="6CBCCDDC">
      <w:pPr>
        <w:pStyle w:val="30"/>
        <w:spacing w:line="360" w:lineRule="auto"/>
        <w:rPr>
          <w:rFonts w:ascii="Times New Roman" w:hAnsi="Times New Roman"/>
          <w:color w:val="auto"/>
          <w:szCs w:val="24"/>
        </w:rPr>
      </w:pPr>
      <w:r>
        <w:rPr>
          <w:rFonts w:ascii="Times New Roman" w:hAnsi="Times New Roman"/>
          <w:color w:val="auto"/>
          <w:szCs w:val="24"/>
          <w:vertAlign w:val="superscript"/>
        </w:rPr>
        <w:t>2</w:t>
      </w:r>
      <w:r>
        <w:rPr>
          <w:rFonts w:ascii="Times New Roman" w:hAnsi="Times New Roman"/>
          <w:color w:val="auto"/>
          <w:szCs w:val="24"/>
        </w:rPr>
        <w:t xml:space="preserve"> Wenzhou Institute, University of Chinese Academy of Sciences, Wenzhou 325001, China </w:t>
      </w:r>
    </w:p>
    <w:p w14:paraId="0A44BAB8">
      <w:pPr>
        <w:pStyle w:val="30"/>
        <w:spacing w:line="360" w:lineRule="auto"/>
        <w:rPr>
          <w:rFonts w:ascii="Times New Roman" w:hAnsi="Times New Roman"/>
          <w:color w:val="auto"/>
          <w:szCs w:val="24"/>
        </w:rPr>
      </w:pPr>
      <w:r>
        <w:rPr>
          <w:rFonts w:ascii="Times New Roman" w:hAnsi="Times New Roman"/>
          <w:color w:val="auto"/>
          <w:szCs w:val="24"/>
          <w:vertAlign w:val="superscript"/>
        </w:rPr>
        <w:t>3</w:t>
      </w:r>
      <w:r>
        <w:rPr>
          <w:rFonts w:ascii="Times New Roman" w:hAnsi="Times New Roman"/>
          <w:color w:val="auto"/>
          <w:szCs w:val="24"/>
        </w:rPr>
        <w:t xml:space="preserve"> Pharmaceutical Sciences Laboratory,</w:t>
      </w:r>
      <w:r>
        <w:rPr>
          <w:rFonts w:hint="eastAsia" w:ascii="Times New Roman" w:hAnsi="Times New Roman"/>
          <w:color w:val="auto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Cs w:val="24"/>
        </w:rPr>
        <w:t>Faculty of</w:t>
      </w:r>
      <w:r>
        <w:rPr>
          <w:rFonts w:hint="eastAsia" w:ascii="Times New Roman" w:hAnsi="Times New Roman"/>
          <w:color w:val="auto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Cs w:val="24"/>
        </w:rPr>
        <w:t>Science and Engineering</w:t>
      </w:r>
      <w:r>
        <w:rPr>
          <w:rFonts w:hint="eastAsia" w:ascii="Times New Roman" w:hAnsi="Times New Roman"/>
          <w:color w:val="auto"/>
          <w:szCs w:val="24"/>
          <w:lang w:val="en-US" w:eastAsia="zh-CN"/>
        </w:rPr>
        <w:t>,</w:t>
      </w:r>
      <w:r>
        <w:rPr>
          <w:rFonts w:ascii="Times New Roman" w:hAnsi="Times New Roman"/>
          <w:color w:val="auto"/>
          <w:szCs w:val="24"/>
        </w:rPr>
        <w:t xml:space="preserve"> Åbo Akademi University, Turku 20520, Finland</w:t>
      </w:r>
    </w:p>
    <w:p w14:paraId="6B8F3F21">
      <w:pPr>
        <w:pStyle w:val="30"/>
        <w:spacing w:line="360" w:lineRule="auto"/>
        <w:rPr>
          <w:rFonts w:hint="eastAsia" w:ascii="Times New Roman" w:hAnsi="Times New Roman"/>
          <w:color w:val="auto"/>
          <w:szCs w:val="24"/>
        </w:rPr>
      </w:pPr>
      <w:r>
        <w:rPr>
          <w:rFonts w:hint="eastAsia" w:ascii="Times New Roman" w:hAnsi="Times New Roman"/>
          <w:color w:val="auto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/>
          <w:color w:val="auto"/>
          <w:szCs w:val="24"/>
        </w:rPr>
        <w:t xml:space="preserve"> </w:t>
      </w:r>
      <w:r>
        <w:rPr>
          <w:rFonts w:hint="eastAsia" w:ascii="Times New Roman" w:hAnsi="Times New Roman"/>
          <w:color w:val="auto"/>
          <w:szCs w:val="24"/>
        </w:rPr>
        <w:t>Turku Bioscience Centre, University of Turku and Åbo Akademi University, Turku 20520, Finland</w:t>
      </w:r>
    </w:p>
    <w:p w14:paraId="6294CE42">
      <w:pPr>
        <w:pStyle w:val="30"/>
        <w:spacing w:line="360" w:lineRule="auto"/>
        <w:rPr>
          <w:rFonts w:ascii="Times New Roman" w:hAnsi="Times New Roman"/>
          <w:color w:val="auto"/>
          <w:szCs w:val="24"/>
        </w:rPr>
      </w:pPr>
      <w:r>
        <w:rPr>
          <w:rFonts w:hint="eastAsia" w:ascii="Times New Roman" w:hAnsi="Times New Roman"/>
          <w:color w:val="auto"/>
          <w:szCs w:val="24"/>
          <w:vertAlign w:val="superscript"/>
          <w:lang w:val="en-US" w:eastAsia="zh-CN"/>
        </w:rPr>
        <w:t>5</w:t>
      </w:r>
      <w:r>
        <w:rPr>
          <w:rFonts w:ascii="Times New Roman" w:hAnsi="Times New Roman"/>
          <w:color w:val="auto"/>
          <w:szCs w:val="24"/>
        </w:rPr>
        <w:t xml:space="preserve"> Department of Rheumatology and Immunology, Nanjing Drum Tower Hospital, School of Biological Science and Medical Engineering, Southeast University, Nanjing 210096, China</w:t>
      </w:r>
    </w:p>
    <w:p w14:paraId="5AA9E889"/>
    <w:p w14:paraId="5985D0A3">
      <w:pPr>
        <w:rPr>
          <w:color w:val="auto"/>
        </w:rPr>
      </w:pPr>
    </w:p>
    <w:p w14:paraId="78B4CA08">
      <w:pPr>
        <w:spacing w:line="36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  <w:lang w:eastAsia="en-US"/>
        </w:rPr>
        <w:t>Email: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bookmarkStart w:id="0" w:name="OLE_LINK11"/>
      <w:r>
        <w:rPr>
          <w:rFonts w:ascii="Times New Roman" w:hAnsi="Times New Roman"/>
          <w:color w:val="auto"/>
          <w:sz w:val="24"/>
          <w:szCs w:val="24"/>
        </w:rPr>
        <w:t>hongbo.zhang@abo.fi</w:t>
      </w:r>
      <w:bookmarkEnd w:id="0"/>
      <w:r>
        <w:rPr>
          <w:rFonts w:ascii="Times New Roman" w:hAnsi="Times New Roman"/>
          <w:color w:val="auto"/>
          <w:sz w:val="24"/>
          <w:szCs w:val="24"/>
        </w:rPr>
        <w:t xml:space="preserve"> (H.B.Z.);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eastAsia="en-US"/>
        </w:rPr>
        <w:t>yy12181@rjh.com.cn</w:t>
      </w:r>
      <w:r>
        <w:rPr>
          <w:rFonts w:ascii="Times New Roman" w:hAnsi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/>
          <w:color w:val="auto"/>
          <w:sz w:val="24"/>
          <w:szCs w:val="24"/>
        </w:rPr>
        <w:t>Y.Y.</w:t>
      </w:r>
      <w:r>
        <w:rPr>
          <w:rFonts w:ascii="Times New Roman" w:hAnsi="Times New Roman"/>
          <w:color w:val="auto"/>
          <w:sz w:val="24"/>
          <w:szCs w:val="24"/>
        </w:rPr>
        <w:t xml:space="preserve">); </w:t>
      </w:r>
      <w:bookmarkStart w:id="1" w:name="OLE_LINK12"/>
      <w:r>
        <w:rPr>
          <w:rFonts w:ascii="Times New Roman" w:hAnsi="Times New Roman"/>
          <w:color w:val="auto"/>
          <w:sz w:val="24"/>
          <w:szCs w:val="24"/>
        </w:rPr>
        <w:t xml:space="preserve"> yjzhao@seu.edu.cn</w:t>
      </w:r>
      <w:bookmarkEnd w:id="1"/>
      <w:r>
        <w:rPr>
          <w:rFonts w:ascii="Times New Roman" w:hAnsi="Times New Roman"/>
          <w:color w:val="auto"/>
          <w:sz w:val="24"/>
          <w:szCs w:val="24"/>
        </w:rPr>
        <w:t xml:space="preserve"> (Y.J.Z.)</w:t>
      </w:r>
    </w:p>
    <w:p w14:paraId="0738D31C">
      <w:pPr>
        <w:spacing w:line="360" w:lineRule="auto"/>
        <w:jc w:val="center"/>
        <w:rPr>
          <w:rFonts w:ascii="Times New Roman" w:hAnsi="Times New Roman"/>
          <w:color w:val="auto"/>
          <w:sz w:val="24"/>
          <w:szCs w:val="24"/>
        </w:rPr>
      </w:pPr>
    </w:p>
    <w:p w14:paraId="1C117E76">
      <w:pPr>
        <w:spacing w:line="360" w:lineRule="auto"/>
        <w:rPr>
          <w:rFonts w:ascii="Times New Roman" w:hAnsi="Times New Roman" w:cs="Times New Roman"/>
          <w:color w:val="auto"/>
          <w:kern w:val="0"/>
          <w:sz w:val="24"/>
          <w:szCs w:val="20"/>
        </w:rPr>
      </w:pPr>
    </w:p>
    <w:p w14:paraId="73BB1A64">
      <w:pPr>
        <w:spacing w:line="360" w:lineRule="auto"/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4907915" cy="1288415"/>
            <wp:effectExtent l="0" t="0" r="6985" b="698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7915" cy="128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62164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</w:rPr>
        <w:t>S</w:t>
      </w:r>
      <w:r>
        <w:rPr>
          <w:rFonts w:ascii="Times New Roman" w:hAnsi="Times New Roman" w:cs="Times New Roman"/>
          <w:b/>
          <w:bCs/>
          <w:color w:val="auto"/>
        </w:rPr>
        <w:t>1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. </w:t>
      </w:r>
      <w:r>
        <w:rPr>
          <w:rFonts w:hint="eastAsia" w:ascii="Times New Roman" w:hAnsi="Times New Roman" w:cs="Times New Roman"/>
          <w:color w:val="auto"/>
        </w:rPr>
        <w:t xml:space="preserve">The LM/PP hydrogel with an S-shaped conductive pathway restored lamp illumination after cutting. </w:t>
      </w:r>
    </w:p>
    <w:p w14:paraId="175C8A1B"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</w:p>
    <w:p w14:paraId="3DAC111F"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r>
        <w:rPr>
          <w:color w:val="auto"/>
        </w:rPr>
        <w:drawing>
          <wp:inline distT="0" distB="0" distL="114300" distR="114300">
            <wp:extent cx="5055235" cy="1380490"/>
            <wp:effectExtent l="0" t="0" r="2540" b="635"/>
            <wp:docPr id="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rcRect l="1627" t="4925" r="3843"/>
                    <a:stretch>
                      <a:fillRect/>
                    </a:stretch>
                  </pic:blipFill>
                  <pic:spPr>
                    <a:xfrm>
                      <a:off x="0" y="0"/>
                      <a:ext cx="5055235" cy="13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A69D6"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Figure S2. </w:t>
      </w:r>
      <w:r>
        <w:rPr>
          <w:rFonts w:hint="eastAsia" w:ascii="Times New Roman" w:hAnsi="Times New Roman" w:cs="Times New Roman"/>
          <w:color w:val="auto"/>
        </w:rPr>
        <w:t>(a) Adhesion stress-displacement curves of the PP hydrogel on various substrates. (b) Cyclic adhesion performance of the PP hydrogel on pigskin over 10 repeated attachment-detachment cycles. (c) Adhesion energy of the PP hydrogel on pigskin over 10 cycles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</w:p>
    <w:p w14:paraId="14FBE366"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</w:p>
    <w:p w14:paraId="7B0910B7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drawing>
          <wp:inline distT="0" distB="0" distL="114300" distR="114300">
            <wp:extent cx="5161915" cy="17233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l="1966" t="6684" b="6105"/>
                    <a:stretch>
                      <a:fillRect/>
                    </a:stretch>
                  </pic:blipFill>
                  <pic:spPr>
                    <a:xfrm>
                      <a:off x="0" y="0"/>
                      <a:ext cx="5161915" cy="172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01CE5">
      <w:pPr>
        <w:spacing w:line="360" w:lineRule="auto"/>
        <w:rPr>
          <w:rFonts w:hint="default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Cs w:val="21"/>
        </w:rPr>
        <w:t>Figure S</w:t>
      </w:r>
      <w:r>
        <w:rPr>
          <w:rFonts w:hint="eastAsia" w:ascii="Times New Roman" w:hAnsi="Times New Roman" w:cs="Times New Roman"/>
          <w:b/>
          <w:color w:val="auto"/>
          <w:szCs w:val="21"/>
        </w:rPr>
        <w:t>3</w:t>
      </w:r>
      <w:r>
        <w:rPr>
          <w:rFonts w:ascii="Times New Roman" w:hAnsi="Times New Roman" w:cs="Times New Roman"/>
          <w:b/>
          <w:color w:val="auto"/>
          <w:szCs w:val="21"/>
        </w:rPr>
        <w:t>.</w:t>
      </w:r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</w:rPr>
        <w:t>(a) Hemolysis test. (b) The LM/PP hydrogel adhered to the finger joint. (c) The LM/PP hydrogel peeled off from the back of the hand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(d) The LM/PP e-skin attached to a finger.  </w:t>
      </w:r>
    </w:p>
    <w:p w14:paraId="1C9AA2F2">
      <w:pPr>
        <w:widowControl/>
        <w:jc w:val="left"/>
        <w:rPr>
          <w:rFonts w:ascii="Times New Roman" w:hAnsi="Times New Roman" w:cs="Times New Roman"/>
          <w:color w:val="auto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imes">
    <w:altName w:val="Times New Roman"/>
    <w:panose1 w:val="00000500000000020000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1MzljODBiNDliMzEyMzFlZWNlN2EzYjU0N2YzM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rrezvsla22v4e9eea5t9dafv2rsawasepz&quot;&gt;多孔导电&lt;record-ids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172A27"/>
    <w:rsid w:val="00001874"/>
    <w:rsid w:val="00002C62"/>
    <w:rsid w:val="00004269"/>
    <w:rsid w:val="00004C77"/>
    <w:rsid w:val="00007F0B"/>
    <w:rsid w:val="0001001A"/>
    <w:rsid w:val="0001046C"/>
    <w:rsid w:val="00010C16"/>
    <w:rsid w:val="000145F7"/>
    <w:rsid w:val="0001535D"/>
    <w:rsid w:val="00015745"/>
    <w:rsid w:val="000162BD"/>
    <w:rsid w:val="00016F9B"/>
    <w:rsid w:val="000170E3"/>
    <w:rsid w:val="0001775B"/>
    <w:rsid w:val="00020413"/>
    <w:rsid w:val="00021C93"/>
    <w:rsid w:val="00022015"/>
    <w:rsid w:val="00022B12"/>
    <w:rsid w:val="00022BC6"/>
    <w:rsid w:val="000234F7"/>
    <w:rsid w:val="00024D6B"/>
    <w:rsid w:val="000260CD"/>
    <w:rsid w:val="000266D5"/>
    <w:rsid w:val="00026A10"/>
    <w:rsid w:val="00027A7E"/>
    <w:rsid w:val="0003147F"/>
    <w:rsid w:val="00031A6C"/>
    <w:rsid w:val="00031A80"/>
    <w:rsid w:val="000324C6"/>
    <w:rsid w:val="000347A4"/>
    <w:rsid w:val="00035141"/>
    <w:rsid w:val="000354BE"/>
    <w:rsid w:val="000356C8"/>
    <w:rsid w:val="00036397"/>
    <w:rsid w:val="00040240"/>
    <w:rsid w:val="000402B2"/>
    <w:rsid w:val="000416B7"/>
    <w:rsid w:val="00041D93"/>
    <w:rsid w:val="000426B3"/>
    <w:rsid w:val="00043576"/>
    <w:rsid w:val="00043ADA"/>
    <w:rsid w:val="00044028"/>
    <w:rsid w:val="000441A8"/>
    <w:rsid w:val="0004453D"/>
    <w:rsid w:val="000447AC"/>
    <w:rsid w:val="000449E2"/>
    <w:rsid w:val="00045950"/>
    <w:rsid w:val="00046CA0"/>
    <w:rsid w:val="00046E77"/>
    <w:rsid w:val="0004784D"/>
    <w:rsid w:val="00047DE4"/>
    <w:rsid w:val="0005022E"/>
    <w:rsid w:val="00050E54"/>
    <w:rsid w:val="00056571"/>
    <w:rsid w:val="00056C6F"/>
    <w:rsid w:val="00057BE7"/>
    <w:rsid w:val="00057F4E"/>
    <w:rsid w:val="00061D8C"/>
    <w:rsid w:val="00072DB7"/>
    <w:rsid w:val="00073E73"/>
    <w:rsid w:val="000768B8"/>
    <w:rsid w:val="00076D03"/>
    <w:rsid w:val="00076E73"/>
    <w:rsid w:val="00081614"/>
    <w:rsid w:val="00081C34"/>
    <w:rsid w:val="000835BA"/>
    <w:rsid w:val="00084CE2"/>
    <w:rsid w:val="00085BA0"/>
    <w:rsid w:val="00086A0F"/>
    <w:rsid w:val="0008768A"/>
    <w:rsid w:val="0009072A"/>
    <w:rsid w:val="00093EB4"/>
    <w:rsid w:val="000942B7"/>
    <w:rsid w:val="000943E0"/>
    <w:rsid w:val="00094E1C"/>
    <w:rsid w:val="000968BD"/>
    <w:rsid w:val="00096CE3"/>
    <w:rsid w:val="000A00F0"/>
    <w:rsid w:val="000A075A"/>
    <w:rsid w:val="000A130B"/>
    <w:rsid w:val="000A2201"/>
    <w:rsid w:val="000A2AA2"/>
    <w:rsid w:val="000A3BD8"/>
    <w:rsid w:val="000A3E92"/>
    <w:rsid w:val="000A652A"/>
    <w:rsid w:val="000A65DF"/>
    <w:rsid w:val="000A6A8D"/>
    <w:rsid w:val="000B17BC"/>
    <w:rsid w:val="000B3900"/>
    <w:rsid w:val="000B6BBF"/>
    <w:rsid w:val="000B7433"/>
    <w:rsid w:val="000B74F8"/>
    <w:rsid w:val="000B7C04"/>
    <w:rsid w:val="000C0AF6"/>
    <w:rsid w:val="000C557B"/>
    <w:rsid w:val="000C5F92"/>
    <w:rsid w:val="000C63DB"/>
    <w:rsid w:val="000C787C"/>
    <w:rsid w:val="000D03FF"/>
    <w:rsid w:val="000D0FBA"/>
    <w:rsid w:val="000D1DDC"/>
    <w:rsid w:val="000D3DDE"/>
    <w:rsid w:val="000D3FF5"/>
    <w:rsid w:val="000D5456"/>
    <w:rsid w:val="000D5705"/>
    <w:rsid w:val="000D620E"/>
    <w:rsid w:val="000D63A7"/>
    <w:rsid w:val="000D63B0"/>
    <w:rsid w:val="000E1BF0"/>
    <w:rsid w:val="000E30C2"/>
    <w:rsid w:val="000E32BB"/>
    <w:rsid w:val="000E344B"/>
    <w:rsid w:val="000E44E4"/>
    <w:rsid w:val="000E4CD0"/>
    <w:rsid w:val="000E572D"/>
    <w:rsid w:val="000E5DAE"/>
    <w:rsid w:val="000E5E8A"/>
    <w:rsid w:val="000E60B8"/>
    <w:rsid w:val="000E7DC8"/>
    <w:rsid w:val="000F0387"/>
    <w:rsid w:val="000F20CB"/>
    <w:rsid w:val="000F20D8"/>
    <w:rsid w:val="000F256C"/>
    <w:rsid w:val="000F2872"/>
    <w:rsid w:val="000F2E33"/>
    <w:rsid w:val="000F3DEC"/>
    <w:rsid w:val="000F41E2"/>
    <w:rsid w:val="000F49EF"/>
    <w:rsid w:val="000F4A17"/>
    <w:rsid w:val="000F75A2"/>
    <w:rsid w:val="00100319"/>
    <w:rsid w:val="00100481"/>
    <w:rsid w:val="00101C64"/>
    <w:rsid w:val="001025C0"/>
    <w:rsid w:val="00102A15"/>
    <w:rsid w:val="001041BD"/>
    <w:rsid w:val="0010463D"/>
    <w:rsid w:val="00104A33"/>
    <w:rsid w:val="001055D1"/>
    <w:rsid w:val="0010627E"/>
    <w:rsid w:val="001063AE"/>
    <w:rsid w:val="00106614"/>
    <w:rsid w:val="00107C51"/>
    <w:rsid w:val="00110F35"/>
    <w:rsid w:val="00111EF9"/>
    <w:rsid w:val="001121F9"/>
    <w:rsid w:val="0011239F"/>
    <w:rsid w:val="00113419"/>
    <w:rsid w:val="00113644"/>
    <w:rsid w:val="001145C3"/>
    <w:rsid w:val="0011468E"/>
    <w:rsid w:val="00114BEF"/>
    <w:rsid w:val="0011786A"/>
    <w:rsid w:val="00122BE3"/>
    <w:rsid w:val="00123363"/>
    <w:rsid w:val="00123F70"/>
    <w:rsid w:val="00127877"/>
    <w:rsid w:val="00127B9E"/>
    <w:rsid w:val="00130019"/>
    <w:rsid w:val="00131179"/>
    <w:rsid w:val="00131AAD"/>
    <w:rsid w:val="00131B49"/>
    <w:rsid w:val="0013383F"/>
    <w:rsid w:val="00133F59"/>
    <w:rsid w:val="0013457A"/>
    <w:rsid w:val="00134834"/>
    <w:rsid w:val="00134D9E"/>
    <w:rsid w:val="00135CB4"/>
    <w:rsid w:val="00136D4B"/>
    <w:rsid w:val="00137438"/>
    <w:rsid w:val="0014038E"/>
    <w:rsid w:val="00141931"/>
    <w:rsid w:val="00142EB8"/>
    <w:rsid w:val="00142FA8"/>
    <w:rsid w:val="0014309C"/>
    <w:rsid w:val="00143374"/>
    <w:rsid w:val="001436A7"/>
    <w:rsid w:val="0014421A"/>
    <w:rsid w:val="00145FED"/>
    <w:rsid w:val="00146666"/>
    <w:rsid w:val="001516F0"/>
    <w:rsid w:val="00151DEA"/>
    <w:rsid w:val="00152CEA"/>
    <w:rsid w:val="001530FE"/>
    <w:rsid w:val="0015436E"/>
    <w:rsid w:val="00154C45"/>
    <w:rsid w:val="00156DF3"/>
    <w:rsid w:val="00157150"/>
    <w:rsid w:val="00157CAA"/>
    <w:rsid w:val="00160FB4"/>
    <w:rsid w:val="0016136F"/>
    <w:rsid w:val="00161489"/>
    <w:rsid w:val="00162129"/>
    <w:rsid w:val="001704EF"/>
    <w:rsid w:val="001715C2"/>
    <w:rsid w:val="00172A27"/>
    <w:rsid w:val="0017392E"/>
    <w:rsid w:val="00173952"/>
    <w:rsid w:val="00176606"/>
    <w:rsid w:val="0017767B"/>
    <w:rsid w:val="0018266E"/>
    <w:rsid w:val="00184EF2"/>
    <w:rsid w:val="0018521D"/>
    <w:rsid w:val="001853A2"/>
    <w:rsid w:val="00185726"/>
    <w:rsid w:val="00185B9F"/>
    <w:rsid w:val="0018791A"/>
    <w:rsid w:val="00190461"/>
    <w:rsid w:val="00191A5C"/>
    <w:rsid w:val="00192765"/>
    <w:rsid w:val="001936AE"/>
    <w:rsid w:val="00193BEF"/>
    <w:rsid w:val="001946A3"/>
    <w:rsid w:val="00196ABA"/>
    <w:rsid w:val="001973BA"/>
    <w:rsid w:val="001A23D6"/>
    <w:rsid w:val="001A30CD"/>
    <w:rsid w:val="001A3D97"/>
    <w:rsid w:val="001A7351"/>
    <w:rsid w:val="001A7D01"/>
    <w:rsid w:val="001B054D"/>
    <w:rsid w:val="001B155A"/>
    <w:rsid w:val="001B3D11"/>
    <w:rsid w:val="001B5795"/>
    <w:rsid w:val="001C0092"/>
    <w:rsid w:val="001C1085"/>
    <w:rsid w:val="001C23B1"/>
    <w:rsid w:val="001C308F"/>
    <w:rsid w:val="001C3660"/>
    <w:rsid w:val="001C3C6D"/>
    <w:rsid w:val="001C4C48"/>
    <w:rsid w:val="001C5408"/>
    <w:rsid w:val="001C662C"/>
    <w:rsid w:val="001C756D"/>
    <w:rsid w:val="001C7FF4"/>
    <w:rsid w:val="001D0BE1"/>
    <w:rsid w:val="001D0E3B"/>
    <w:rsid w:val="001D1098"/>
    <w:rsid w:val="001D17F1"/>
    <w:rsid w:val="001D1B83"/>
    <w:rsid w:val="001D356A"/>
    <w:rsid w:val="001D4209"/>
    <w:rsid w:val="001D60A8"/>
    <w:rsid w:val="001D702A"/>
    <w:rsid w:val="001D7A1D"/>
    <w:rsid w:val="001E02CA"/>
    <w:rsid w:val="001E1B19"/>
    <w:rsid w:val="001E2426"/>
    <w:rsid w:val="001E34B7"/>
    <w:rsid w:val="001E35E9"/>
    <w:rsid w:val="001E37F8"/>
    <w:rsid w:val="001E5FF0"/>
    <w:rsid w:val="001F19DB"/>
    <w:rsid w:val="001F1D2C"/>
    <w:rsid w:val="001F3584"/>
    <w:rsid w:val="001F55E9"/>
    <w:rsid w:val="001F6584"/>
    <w:rsid w:val="0020002D"/>
    <w:rsid w:val="00201557"/>
    <w:rsid w:val="00201DEE"/>
    <w:rsid w:val="00202592"/>
    <w:rsid w:val="002034DE"/>
    <w:rsid w:val="00204671"/>
    <w:rsid w:val="00205098"/>
    <w:rsid w:val="00205D34"/>
    <w:rsid w:val="002064F5"/>
    <w:rsid w:val="00207095"/>
    <w:rsid w:val="002076A3"/>
    <w:rsid w:val="002076ED"/>
    <w:rsid w:val="00210FED"/>
    <w:rsid w:val="0021133C"/>
    <w:rsid w:val="00211C65"/>
    <w:rsid w:val="00211CAD"/>
    <w:rsid w:val="00212AF5"/>
    <w:rsid w:val="002141FF"/>
    <w:rsid w:val="0021512B"/>
    <w:rsid w:val="00215D2A"/>
    <w:rsid w:val="002160C5"/>
    <w:rsid w:val="00221228"/>
    <w:rsid w:val="00221CFF"/>
    <w:rsid w:val="002244A6"/>
    <w:rsid w:val="00224FF4"/>
    <w:rsid w:val="002259E9"/>
    <w:rsid w:val="00227276"/>
    <w:rsid w:val="00231DA1"/>
    <w:rsid w:val="002329D9"/>
    <w:rsid w:val="00236CAE"/>
    <w:rsid w:val="00237BF5"/>
    <w:rsid w:val="00237E3F"/>
    <w:rsid w:val="00241190"/>
    <w:rsid w:val="002456C1"/>
    <w:rsid w:val="002469B5"/>
    <w:rsid w:val="0024728F"/>
    <w:rsid w:val="00247343"/>
    <w:rsid w:val="00247B71"/>
    <w:rsid w:val="0025007F"/>
    <w:rsid w:val="0025049B"/>
    <w:rsid w:val="002505F3"/>
    <w:rsid w:val="00251238"/>
    <w:rsid w:val="00251B06"/>
    <w:rsid w:val="00251EAB"/>
    <w:rsid w:val="00257815"/>
    <w:rsid w:val="00257CD2"/>
    <w:rsid w:val="0026163C"/>
    <w:rsid w:val="00262E6A"/>
    <w:rsid w:val="00265478"/>
    <w:rsid w:val="00265C7B"/>
    <w:rsid w:val="002662E9"/>
    <w:rsid w:val="00266F70"/>
    <w:rsid w:val="0026753A"/>
    <w:rsid w:val="002675BF"/>
    <w:rsid w:val="00270A53"/>
    <w:rsid w:val="00271240"/>
    <w:rsid w:val="002721B1"/>
    <w:rsid w:val="00272502"/>
    <w:rsid w:val="0027254B"/>
    <w:rsid w:val="00273462"/>
    <w:rsid w:val="00273F77"/>
    <w:rsid w:val="00275585"/>
    <w:rsid w:val="00276A39"/>
    <w:rsid w:val="002771D8"/>
    <w:rsid w:val="00277593"/>
    <w:rsid w:val="00281191"/>
    <w:rsid w:val="00281249"/>
    <w:rsid w:val="00281902"/>
    <w:rsid w:val="002821AB"/>
    <w:rsid w:val="0028228E"/>
    <w:rsid w:val="0028296D"/>
    <w:rsid w:val="00282C5E"/>
    <w:rsid w:val="00285010"/>
    <w:rsid w:val="00285897"/>
    <w:rsid w:val="0028722C"/>
    <w:rsid w:val="00287B9E"/>
    <w:rsid w:val="00290FC6"/>
    <w:rsid w:val="00293944"/>
    <w:rsid w:val="002940B7"/>
    <w:rsid w:val="00294B27"/>
    <w:rsid w:val="002A0BC0"/>
    <w:rsid w:val="002A2C76"/>
    <w:rsid w:val="002A3242"/>
    <w:rsid w:val="002A32C8"/>
    <w:rsid w:val="002A3518"/>
    <w:rsid w:val="002A37E3"/>
    <w:rsid w:val="002A3B19"/>
    <w:rsid w:val="002A540C"/>
    <w:rsid w:val="002A54E2"/>
    <w:rsid w:val="002A7458"/>
    <w:rsid w:val="002A7DA2"/>
    <w:rsid w:val="002B159B"/>
    <w:rsid w:val="002B2D46"/>
    <w:rsid w:val="002B4366"/>
    <w:rsid w:val="002B4C00"/>
    <w:rsid w:val="002B4CB3"/>
    <w:rsid w:val="002B5149"/>
    <w:rsid w:val="002B5F67"/>
    <w:rsid w:val="002B69A3"/>
    <w:rsid w:val="002B7B56"/>
    <w:rsid w:val="002C11F3"/>
    <w:rsid w:val="002C1EE4"/>
    <w:rsid w:val="002C278A"/>
    <w:rsid w:val="002C3055"/>
    <w:rsid w:val="002C33C5"/>
    <w:rsid w:val="002C568F"/>
    <w:rsid w:val="002C5EC7"/>
    <w:rsid w:val="002D02A0"/>
    <w:rsid w:val="002D06A5"/>
    <w:rsid w:val="002D07F5"/>
    <w:rsid w:val="002D12F8"/>
    <w:rsid w:val="002D2B65"/>
    <w:rsid w:val="002D3369"/>
    <w:rsid w:val="002D4273"/>
    <w:rsid w:val="002D680A"/>
    <w:rsid w:val="002D6920"/>
    <w:rsid w:val="002D7364"/>
    <w:rsid w:val="002D7CD3"/>
    <w:rsid w:val="002E08F9"/>
    <w:rsid w:val="002E0ECD"/>
    <w:rsid w:val="002E1348"/>
    <w:rsid w:val="002E2014"/>
    <w:rsid w:val="002E2168"/>
    <w:rsid w:val="002E2205"/>
    <w:rsid w:val="002E243D"/>
    <w:rsid w:val="002E2EB9"/>
    <w:rsid w:val="002E3055"/>
    <w:rsid w:val="002E5E9D"/>
    <w:rsid w:val="002E6E31"/>
    <w:rsid w:val="002E7B35"/>
    <w:rsid w:val="002F055F"/>
    <w:rsid w:val="002F0E0A"/>
    <w:rsid w:val="002F0FBA"/>
    <w:rsid w:val="002F2567"/>
    <w:rsid w:val="002F33E2"/>
    <w:rsid w:val="002F3B70"/>
    <w:rsid w:val="002F417D"/>
    <w:rsid w:val="002F556B"/>
    <w:rsid w:val="002F608B"/>
    <w:rsid w:val="002F6EA1"/>
    <w:rsid w:val="00301F23"/>
    <w:rsid w:val="00303C8F"/>
    <w:rsid w:val="00305276"/>
    <w:rsid w:val="00305F3E"/>
    <w:rsid w:val="003067E5"/>
    <w:rsid w:val="00306E07"/>
    <w:rsid w:val="003073F9"/>
    <w:rsid w:val="003074C7"/>
    <w:rsid w:val="003079B2"/>
    <w:rsid w:val="00307DF7"/>
    <w:rsid w:val="00311C10"/>
    <w:rsid w:val="003120F7"/>
    <w:rsid w:val="00313CB1"/>
    <w:rsid w:val="00313F75"/>
    <w:rsid w:val="00314300"/>
    <w:rsid w:val="0031476E"/>
    <w:rsid w:val="00314791"/>
    <w:rsid w:val="00314BEE"/>
    <w:rsid w:val="003172A4"/>
    <w:rsid w:val="003177B2"/>
    <w:rsid w:val="003214FC"/>
    <w:rsid w:val="0032196D"/>
    <w:rsid w:val="003225DA"/>
    <w:rsid w:val="00322D72"/>
    <w:rsid w:val="00323901"/>
    <w:rsid w:val="003259F4"/>
    <w:rsid w:val="003277E8"/>
    <w:rsid w:val="00327A07"/>
    <w:rsid w:val="0033135B"/>
    <w:rsid w:val="00331360"/>
    <w:rsid w:val="00334DF6"/>
    <w:rsid w:val="003365C6"/>
    <w:rsid w:val="00336C10"/>
    <w:rsid w:val="0034115C"/>
    <w:rsid w:val="003425F8"/>
    <w:rsid w:val="00344308"/>
    <w:rsid w:val="0034520D"/>
    <w:rsid w:val="00345D6B"/>
    <w:rsid w:val="00346AAC"/>
    <w:rsid w:val="0035123A"/>
    <w:rsid w:val="003516E9"/>
    <w:rsid w:val="003517FD"/>
    <w:rsid w:val="003537EF"/>
    <w:rsid w:val="0035468E"/>
    <w:rsid w:val="00354723"/>
    <w:rsid w:val="00356AA0"/>
    <w:rsid w:val="00363E2B"/>
    <w:rsid w:val="0036596D"/>
    <w:rsid w:val="0036659A"/>
    <w:rsid w:val="0037032A"/>
    <w:rsid w:val="0037250C"/>
    <w:rsid w:val="00373D5F"/>
    <w:rsid w:val="003745DC"/>
    <w:rsid w:val="003761DD"/>
    <w:rsid w:val="00376E10"/>
    <w:rsid w:val="003777B9"/>
    <w:rsid w:val="00377893"/>
    <w:rsid w:val="00380979"/>
    <w:rsid w:val="003810EB"/>
    <w:rsid w:val="003818A6"/>
    <w:rsid w:val="00381E8F"/>
    <w:rsid w:val="00382028"/>
    <w:rsid w:val="00382EFC"/>
    <w:rsid w:val="003835AF"/>
    <w:rsid w:val="003846B1"/>
    <w:rsid w:val="00386E6C"/>
    <w:rsid w:val="0039095F"/>
    <w:rsid w:val="00390BBF"/>
    <w:rsid w:val="00394BC0"/>
    <w:rsid w:val="0039504E"/>
    <w:rsid w:val="00396399"/>
    <w:rsid w:val="00396627"/>
    <w:rsid w:val="003975E5"/>
    <w:rsid w:val="00397BA5"/>
    <w:rsid w:val="003A0C31"/>
    <w:rsid w:val="003A10CF"/>
    <w:rsid w:val="003A13EF"/>
    <w:rsid w:val="003A2333"/>
    <w:rsid w:val="003A26A6"/>
    <w:rsid w:val="003A47DA"/>
    <w:rsid w:val="003A4C86"/>
    <w:rsid w:val="003A5CF6"/>
    <w:rsid w:val="003A69E7"/>
    <w:rsid w:val="003A69E9"/>
    <w:rsid w:val="003A6A82"/>
    <w:rsid w:val="003A6E4A"/>
    <w:rsid w:val="003A7720"/>
    <w:rsid w:val="003A7C4E"/>
    <w:rsid w:val="003B0AF7"/>
    <w:rsid w:val="003B2CC6"/>
    <w:rsid w:val="003B4D55"/>
    <w:rsid w:val="003B53B7"/>
    <w:rsid w:val="003B7F1E"/>
    <w:rsid w:val="003C1DAF"/>
    <w:rsid w:val="003C1ED3"/>
    <w:rsid w:val="003C43E0"/>
    <w:rsid w:val="003D0E4F"/>
    <w:rsid w:val="003D11AB"/>
    <w:rsid w:val="003D3EA0"/>
    <w:rsid w:val="003D424F"/>
    <w:rsid w:val="003D54A6"/>
    <w:rsid w:val="003D66E5"/>
    <w:rsid w:val="003D6F07"/>
    <w:rsid w:val="003D72F7"/>
    <w:rsid w:val="003D7929"/>
    <w:rsid w:val="003D7B59"/>
    <w:rsid w:val="003E18A7"/>
    <w:rsid w:val="003E1950"/>
    <w:rsid w:val="003E1966"/>
    <w:rsid w:val="003E2FFC"/>
    <w:rsid w:val="003E3FFC"/>
    <w:rsid w:val="003E76A3"/>
    <w:rsid w:val="003F206E"/>
    <w:rsid w:val="003F2FA5"/>
    <w:rsid w:val="003F316F"/>
    <w:rsid w:val="003F3DA9"/>
    <w:rsid w:val="003F4D17"/>
    <w:rsid w:val="003F527A"/>
    <w:rsid w:val="003F57A6"/>
    <w:rsid w:val="003F74A2"/>
    <w:rsid w:val="003F7A01"/>
    <w:rsid w:val="003F7A08"/>
    <w:rsid w:val="00401B92"/>
    <w:rsid w:val="0040345B"/>
    <w:rsid w:val="004043C7"/>
    <w:rsid w:val="00404DD1"/>
    <w:rsid w:val="00405449"/>
    <w:rsid w:val="004055CA"/>
    <w:rsid w:val="00405C21"/>
    <w:rsid w:val="004135BD"/>
    <w:rsid w:val="004150F4"/>
    <w:rsid w:val="004151D6"/>
    <w:rsid w:val="00420EAB"/>
    <w:rsid w:val="00421200"/>
    <w:rsid w:val="004229F8"/>
    <w:rsid w:val="00425E38"/>
    <w:rsid w:val="00425E7C"/>
    <w:rsid w:val="00426ECE"/>
    <w:rsid w:val="00430861"/>
    <w:rsid w:val="004314AA"/>
    <w:rsid w:val="00432E2A"/>
    <w:rsid w:val="00434A90"/>
    <w:rsid w:val="00435EAE"/>
    <w:rsid w:val="00440062"/>
    <w:rsid w:val="00442865"/>
    <w:rsid w:val="00444304"/>
    <w:rsid w:val="00444950"/>
    <w:rsid w:val="0044530A"/>
    <w:rsid w:val="00445508"/>
    <w:rsid w:val="00446C4A"/>
    <w:rsid w:val="00447132"/>
    <w:rsid w:val="00447249"/>
    <w:rsid w:val="00450385"/>
    <w:rsid w:val="004505AA"/>
    <w:rsid w:val="004506B7"/>
    <w:rsid w:val="0045202F"/>
    <w:rsid w:val="0045214B"/>
    <w:rsid w:val="004524AB"/>
    <w:rsid w:val="004541C8"/>
    <w:rsid w:val="00455507"/>
    <w:rsid w:val="004557A2"/>
    <w:rsid w:val="00456740"/>
    <w:rsid w:val="00456BEB"/>
    <w:rsid w:val="00457CC9"/>
    <w:rsid w:val="00460B5B"/>
    <w:rsid w:val="00462641"/>
    <w:rsid w:val="004628B9"/>
    <w:rsid w:val="0046312E"/>
    <w:rsid w:val="00464500"/>
    <w:rsid w:val="004648F8"/>
    <w:rsid w:val="00465618"/>
    <w:rsid w:val="00465B7B"/>
    <w:rsid w:val="00470DFB"/>
    <w:rsid w:val="004718E3"/>
    <w:rsid w:val="00471F3E"/>
    <w:rsid w:val="004743D7"/>
    <w:rsid w:val="00477E41"/>
    <w:rsid w:val="00481283"/>
    <w:rsid w:val="00481A4D"/>
    <w:rsid w:val="00484451"/>
    <w:rsid w:val="004847F0"/>
    <w:rsid w:val="00490982"/>
    <w:rsid w:val="00490B2F"/>
    <w:rsid w:val="004938F0"/>
    <w:rsid w:val="004953A9"/>
    <w:rsid w:val="00495CD8"/>
    <w:rsid w:val="00497A8D"/>
    <w:rsid w:val="004A09C4"/>
    <w:rsid w:val="004A2453"/>
    <w:rsid w:val="004A4A9F"/>
    <w:rsid w:val="004A5309"/>
    <w:rsid w:val="004A7979"/>
    <w:rsid w:val="004B1538"/>
    <w:rsid w:val="004B1E68"/>
    <w:rsid w:val="004B2AC0"/>
    <w:rsid w:val="004B3B42"/>
    <w:rsid w:val="004B3D7E"/>
    <w:rsid w:val="004B5D75"/>
    <w:rsid w:val="004B65AD"/>
    <w:rsid w:val="004C00C8"/>
    <w:rsid w:val="004C00D4"/>
    <w:rsid w:val="004C2C03"/>
    <w:rsid w:val="004C4719"/>
    <w:rsid w:val="004C48CD"/>
    <w:rsid w:val="004C4C59"/>
    <w:rsid w:val="004C5645"/>
    <w:rsid w:val="004C6536"/>
    <w:rsid w:val="004C6804"/>
    <w:rsid w:val="004C7237"/>
    <w:rsid w:val="004C7E80"/>
    <w:rsid w:val="004D0002"/>
    <w:rsid w:val="004D01E1"/>
    <w:rsid w:val="004D1A90"/>
    <w:rsid w:val="004D25CE"/>
    <w:rsid w:val="004D2664"/>
    <w:rsid w:val="004D2B46"/>
    <w:rsid w:val="004D3D4D"/>
    <w:rsid w:val="004D4A1E"/>
    <w:rsid w:val="004E06E9"/>
    <w:rsid w:val="004E1095"/>
    <w:rsid w:val="004E1EB2"/>
    <w:rsid w:val="004E2709"/>
    <w:rsid w:val="004E359F"/>
    <w:rsid w:val="004E3A61"/>
    <w:rsid w:val="004E3B10"/>
    <w:rsid w:val="004E4F3E"/>
    <w:rsid w:val="004E5B18"/>
    <w:rsid w:val="004E630A"/>
    <w:rsid w:val="004E6769"/>
    <w:rsid w:val="004F0BD9"/>
    <w:rsid w:val="004F3956"/>
    <w:rsid w:val="004F4563"/>
    <w:rsid w:val="004F69F6"/>
    <w:rsid w:val="004F6D43"/>
    <w:rsid w:val="004F79B5"/>
    <w:rsid w:val="004F7E1C"/>
    <w:rsid w:val="005006B3"/>
    <w:rsid w:val="005014BA"/>
    <w:rsid w:val="00501908"/>
    <w:rsid w:val="0050196C"/>
    <w:rsid w:val="00502B29"/>
    <w:rsid w:val="0050392B"/>
    <w:rsid w:val="00505305"/>
    <w:rsid w:val="005055C9"/>
    <w:rsid w:val="00506096"/>
    <w:rsid w:val="0050732F"/>
    <w:rsid w:val="00510367"/>
    <w:rsid w:val="005108A0"/>
    <w:rsid w:val="00510D1D"/>
    <w:rsid w:val="005128A9"/>
    <w:rsid w:val="00513ECC"/>
    <w:rsid w:val="005159CD"/>
    <w:rsid w:val="00515B06"/>
    <w:rsid w:val="00515E12"/>
    <w:rsid w:val="005168D1"/>
    <w:rsid w:val="005172DE"/>
    <w:rsid w:val="005174D4"/>
    <w:rsid w:val="00517EB6"/>
    <w:rsid w:val="00523BE9"/>
    <w:rsid w:val="00523C45"/>
    <w:rsid w:val="00523CCF"/>
    <w:rsid w:val="00526046"/>
    <w:rsid w:val="0052659B"/>
    <w:rsid w:val="00526BAB"/>
    <w:rsid w:val="00526CD2"/>
    <w:rsid w:val="005271C2"/>
    <w:rsid w:val="00527CF1"/>
    <w:rsid w:val="00530475"/>
    <w:rsid w:val="00530A3A"/>
    <w:rsid w:val="00531278"/>
    <w:rsid w:val="00531832"/>
    <w:rsid w:val="00533360"/>
    <w:rsid w:val="005351C7"/>
    <w:rsid w:val="00537BB3"/>
    <w:rsid w:val="00537EC4"/>
    <w:rsid w:val="00540126"/>
    <w:rsid w:val="00541377"/>
    <w:rsid w:val="00542307"/>
    <w:rsid w:val="00543251"/>
    <w:rsid w:val="005471C2"/>
    <w:rsid w:val="00547E17"/>
    <w:rsid w:val="0055157E"/>
    <w:rsid w:val="00551FE5"/>
    <w:rsid w:val="0055224C"/>
    <w:rsid w:val="005527F1"/>
    <w:rsid w:val="005535E5"/>
    <w:rsid w:val="0055431D"/>
    <w:rsid w:val="005546E6"/>
    <w:rsid w:val="005547B6"/>
    <w:rsid w:val="00554BEA"/>
    <w:rsid w:val="00555141"/>
    <w:rsid w:val="0055734D"/>
    <w:rsid w:val="0056129B"/>
    <w:rsid w:val="005623B2"/>
    <w:rsid w:val="005640EE"/>
    <w:rsid w:val="0056565D"/>
    <w:rsid w:val="00566093"/>
    <w:rsid w:val="00566BB4"/>
    <w:rsid w:val="005670CD"/>
    <w:rsid w:val="00570B40"/>
    <w:rsid w:val="00571587"/>
    <w:rsid w:val="00574610"/>
    <w:rsid w:val="0057661E"/>
    <w:rsid w:val="00576B77"/>
    <w:rsid w:val="00576F52"/>
    <w:rsid w:val="0058104A"/>
    <w:rsid w:val="005825D1"/>
    <w:rsid w:val="0058346E"/>
    <w:rsid w:val="00584993"/>
    <w:rsid w:val="005857B7"/>
    <w:rsid w:val="005858BC"/>
    <w:rsid w:val="00585FD4"/>
    <w:rsid w:val="005861DE"/>
    <w:rsid w:val="005871C3"/>
    <w:rsid w:val="00587D17"/>
    <w:rsid w:val="00592524"/>
    <w:rsid w:val="0059309B"/>
    <w:rsid w:val="005938A1"/>
    <w:rsid w:val="00593DC1"/>
    <w:rsid w:val="00597823"/>
    <w:rsid w:val="005A06D7"/>
    <w:rsid w:val="005A0EC1"/>
    <w:rsid w:val="005A1173"/>
    <w:rsid w:val="005A159A"/>
    <w:rsid w:val="005A216B"/>
    <w:rsid w:val="005A2D64"/>
    <w:rsid w:val="005A3C99"/>
    <w:rsid w:val="005A3E71"/>
    <w:rsid w:val="005A456F"/>
    <w:rsid w:val="005A4611"/>
    <w:rsid w:val="005A5ADC"/>
    <w:rsid w:val="005A6C81"/>
    <w:rsid w:val="005A790C"/>
    <w:rsid w:val="005B0F98"/>
    <w:rsid w:val="005B25A7"/>
    <w:rsid w:val="005B2CD5"/>
    <w:rsid w:val="005B30F0"/>
    <w:rsid w:val="005B57DE"/>
    <w:rsid w:val="005B6A3F"/>
    <w:rsid w:val="005B6ADD"/>
    <w:rsid w:val="005B6F8B"/>
    <w:rsid w:val="005C0DB4"/>
    <w:rsid w:val="005C0E49"/>
    <w:rsid w:val="005C0EED"/>
    <w:rsid w:val="005C1339"/>
    <w:rsid w:val="005C1CE4"/>
    <w:rsid w:val="005C2F59"/>
    <w:rsid w:val="005C334B"/>
    <w:rsid w:val="005C3627"/>
    <w:rsid w:val="005C3763"/>
    <w:rsid w:val="005C383D"/>
    <w:rsid w:val="005C4D2E"/>
    <w:rsid w:val="005C5569"/>
    <w:rsid w:val="005C5640"/>
    <w:rsid w:val="005C650A"/>
    <w:rsid w:val="005C6C19"/>
    <w:rsid w:val="005C785C"/>
    <w:rsid w:val="005D0E53"/>
    <w:rsid w:val="005D16F9"/>
    <w:rsid w:val="005D27A2"/>
    <w:rsid w:val="005D4603"/>
    <w:rsid w:val="005E0387"/>
    <w:rsid w:val="005E1D7C"/>
    <w:rsid w:val="005E2030"/>
    <w:rsid w:val="005E26AE"/>
    <w:rsid w:val="005E41E5"/>
    <w:rsid w:val="005E5254"/>
    <w:rsid w:val="005E60BB"/>
    <w:rsid w:val="005E757B"/>
    <w:rsid w:val="005E7AAD"/>
    <w:rsid w:val="005F47A8"/>
    <w:rsid w:val="005F4F0A"/>
    <w:rsid w:val="005F5254"/>
    <w:rsid w:val="005F5650"/>
    <w:rsid w:val="005F600F"/>
    <w:rsid w:val="005F62BE"/>
    <w:rsid w:val="00601112"/>
    <w:rsid w:val="00601E2F"/>
    <w:rsid w:val="00602382"/>
    <w:rsid w:val="006033A6"/>
    <w:rsid w:val="006033B2"/>
    <w:rsid w:val="0060452F"/>
    <w:rsid w:val="00604569"/>
    <w:rsid w:val="006049C8"/>
    <w:rsid w:val="00605745"/>
    <w:rsid w:val="00606627"/>
    <w:rsid w:val="00607AA8"/>
    <w:rsid w:val="00611085"/>
    <w:rsid w:val="006124D3"/>
    <w:rsid w:val="006125AF"/>
    <w:rsid w:val="0061296E"/>
    <w:rsid w:val="00613DA8"/>
    <w:rsid w:val="00617D54"/>
    <w:rsid w:val="00621262"/>
    <w:rsid w:val="006228C1"/>
    <w:rsid w:val="0062430F"/>
    <w:rsid w:val="0062514C"/>
    <w:rsid w:val="006252B6"/>
    <w:rsid w:val="00625B66"/>
    <w:rsid w:val="00625DB1"/>
    <w:rsid w:val="00627420"/>
    <w:rsid w:val="00627736"/>
    <w:rsid w:val="006278B3"/>
    <w:rsid w:val="0063091E"/>
    <w:rsid w:val="00631EDE"/>
    <w:rsid w:val="00632976"/>
    <w:rsid w:val="00633C66"/>
    <w:rsid w:val="006343D3"/>
    <w:rsid w:val="00634CDB"/>
    <w:rsid w:val="00635365"/>
    <w:rsid w:val="00635B30"/>
    <w:rsid w:val="00635D2D"/>
    <w:rsid w:val="00636455"/>
    <w:rsid w:val="00636670"/>
    <w:rsid w:val="00636877"/>
    <w:rsid w:val="00636F2A"/>
    <w:rsid w:val="006373FA"/>
    <w:rsid w:val="00640396"/>
    <w:rsid w:val="00641900"/>
    <w:rsid w:val="00641EBB"/>
    <w:rsid w:val="006422CE"/>
    <w:rsid w:val="00643081"/>
    <w:rsid w:val="006434AA"/>
    <w:rsid w:val="006446DA"/>
    <w:rsid w:val="00645E3A"/>
    <w:rsid w:val="00647FC2"/>
    <w:rsid w:val="00651F7C"/>
    <w:rsid w:val="006524D2"/>
    <w:rsid w:val="006528CC"/>
    <w:rsid w:val="006544CD"/>
    <w:rsid w:val="006577DB"/>
    <w:rsid w:val="00657B14"/>
    <w:rsid w:val="006600F2"/>
    <w:rsid w:val="006612F7"/>
    <w:rsid w:val="00663882"/>
    <w:rsid w:val="00664F3D"/>
    <w:rsid w:val="00665378"/>
    <w:rsid w:val="00666213"/>
    <w:rsid w:val="006677B2"/>
    <w:rsid w:val="006704E5"/>
    <w:rsid w:val="006710D4"/>
    <w:rsid w:val="006718C0"/>
    <w:rsid w:val="00671B1F"/>
    <w:rsid w:val="006742F7"/>
    <w:rsid w:val="00674E1B"/>
    <w:rsid w:val="0068071F"/>
    <w:rsid w:val="00680EE6"/>
    <w:rsid w:val="00681532"/>
    <w:rsid w:val="00681F11"/>
    <w:rsid w:val="0068229D"/>
    <w:rsid w:val="006824AB"/>
    <w:rsid w:val="006840A9"/>
    <w:rsid w:val="006843AA"/>
    <w:rsid w:val="00684D4D"/>
    <w:rsid w:val="006866AC"/>
    <w:rsid w:val="006866EE"/>
    <w:rsid w:val="00690633"/>
    <w:rsid w:val="00690AB5"/>
    <w:rsid w:val="00694427"/>
    <w:rsid w:val="0069542B"/>
    <w:rsid w:val="00696045"/>
    <w:rsid w:val="006A04C9"/>
    <w:rsid w:val="006A3533"/>
    <w:rsid w:val="006A74D7"/>
    <w:rsid w:val="006A78D4"/>
    <w:rsid w:val="006B19CC"/>
    <w:rsid w:val="006B5065"/>
    <w:rsid w:val="006B5D7F"/>
    <w:rsid w:val="006B7D1E"/>
    <w:rsid w:val="006C1B7A"/>
    <w:rsid w:val="006C29D5"/>
    <w:rsid w:val="006C2B12"/>
    <w:rsid w:val="006C5115"/>
    <w:rsid w:val="006C6489"/>
    <w:rsid w:val="006C6D13"/>
    <w:rsid w:val="006D0C74"/>
    <w:rsid w:val="006D124F"/>
    <w:rsid w:val="006D13B0"/>
    <w:rsid w:val="006D1AEF"/>
    <w:rsid w:val="006D2D5C"/>
    <w:rsid w:val="006D3B43"/>
    <w:rsid w:val="006D4C35"/>
    <w:rsid w:val="006D55E9"/>
    <w:rsid w:val="006D765A"/>
    <w:rsid w:val="006D7C73"/>
    <w:rsid w:val="006E0ADB"/>
    <w:rsid w:val="006E1852"/>
    <w:rsid w:val="006E5896"/>
    <w:rsid w:val="006E5E2D"/>
    <w:rsid w:val="006E6926"/>
    <w:rsid w:val="006E69C1"/>
    <w:rsid w:val="006E7DC9"/>
    <w:rsid w:val="006F0182"/>
    <w:rsid w:val="006F0E09"/>
    <w:rsid w:val="006F21A3"/>
    <w:rsid w:val="006F3792"/>
    <w:rsid w:val="006F3869"/>
    <w:rsid w:val="006F4090"/>
    <w:rsid w:val="006F4563"/>
    <w:rsid w:val="006F6414"/>
    <w:rsid w:val="006F6B1E"/>
    <w:rsid w:val="00700500"/>
    <w:rsid w:val="0070054D"/>
    <w:rsid w:val="00700D7D"/>
    <w:rsid w:val="007017F1"/>
    <w:rsid w:val="007034C9"/>
    <w:rsid w:val="007047AF"/>
    <w:rsid w:val="0070508B"/>
    <w:rsid w:val="00706362"/>
    <w:rsid w:val="0070658E"/>
    <w:rsid w:val="007069C2"/>
    <w:rsid w:val="00706C7C"/>
    <w:rsid w:val="007071CD"/>
    <w:rsid w:val="0071005B"/>
    <w:rsid w:val="00710609"/>
    <w:rsid w:val="0071077F"/>
    <w:rsid w:val="00710B14"/>
    <w:rsid w:val="007146EF"/>
    <w:rsid w:val="007152EA"/>
    <w:rsid w:val="00715397"/>
    <w:rsid w:val="007159E6"/>
    <w:rsid w:val="00715D66"/>
    <w:rsid w:val="0071688D"/>
    <w:rsid w:val="00721387"/>
    <w:rsid w:val="00721CF0"/>
    <w:rsid w:val="00724807"/>
    <w:rsid w:val="00725EBB"/>
    <w:rsid w:val="00726D56"/>
    <w:rsid w:val="0072760D"/>
    <w:rsid w:val="00731F6F"/>
    <w:rsid w:val="00732FB0"/>
    <w:rsid w:val="00733B59"/>
    <w:rsid w:val="00734FF3"/>
    <w:rsid w:val="007354C0"/>
    <w:rsid w:val="007359F9"/>
    <w:rsid w:val="00737119"/>
    <w:rsid w:val="00737498"/>
    <w:rsid w:val="00737684"/>
    <w:rsid w:val="00740BAA"/>
    <w:rsid w:val="007416EF"/>
    <w:rsid w:val="00741C0E"/>
    <w:rsid w:val="00742D77"/>
    <w:rsid w:val="00743117"/>
    <w:rsid w:val="007442B9"/>
    <w:rsid w:val="0074492F"/>
    <w:rsid w:val="00744AB4"/>
    <w:rsid w:val="00744FE6"/>
    <w:rsid w:val="00750133"/>
    <w:rsid w:val="00751758"/>
    <w:rsid w:val="007540E2"/>
    <w:rsid w:val="007556BC"/>
    <w:rsid w:val="00756405"/>
    <w:rsid w:val="007564DE"/>
    <w:rsid w:val="00757BDE"/>
    <w:rsid w:val="007612EB"/>
    <w:rsid w:val="00765CD5"/>
    <w:rsid w:val="00766A00"/>
    <w:rsid w:val="00767E56"/>
    <w:rsid w:val="00770800"/>
    <w:rsid w:val="0077158E"/>
    <w:rsid w:val="0077248A"/>
    <w:rsid w:val="007724D5"/>
    <w:rsid w:val="00772E50"/>
    <w:rsid w:val="00774295"/>
    <w:rsid w:val="00774ECA"/>
    <w:rsid w:val="00775540"/>
    <w:rsid w:val="00775AE8"/>
    <w:rsid w:val="00776331"/>
    <w:rsid w:val="00781520"/>
    <w:rsid w:val="00781638"/>
    <w:rsid w:val="00782C8F"/>
    <w:rsid w:val="00783C15"/>
    <w:rsid w:val="00783F2F"/>
    <w:rsid w:val="00785258"/>
    <w:rsid w:val="007901AF"/>
    <w:rsid w:val="0079071D"/>
    <w:rsid w:val="0079150B"/>
    <w:rsid w:val="00792107"/>
    <w:rsid w:val="00793012"/>
    <w:rsid w:val="00793A87"/>
    <w:rsid w:val="00793D8C"/>
    <w:rsid w:val="00794FAA"/>
    <w:rsid w:val="00797009"/>
    <w:rsid w:val="00797CC0"/>
    <w:rsid w:val="007A1AB5"/>
    <w:rsid w:val="007A1C53"/>
    <w:rsid w:val="007A1FBD"/>
    <w:rsid w:val="007A3792"/>
    <w:rsid w:val="007A5172"/>
    <w:rsid w:val="007A5519"/>
    <w:rsid w:val="007A55F8"/>
    <w:rsid w:val="007A5779"/>
    <w:rsid w:val="007A5AE8"/>
    <w:rsid w:val="007A6066"/>
    <w:rsid w:val="007A6DB3"/>
    <w:rsid w:val="007B0845"/>
    <w:rsid w:val="007B1A70"/>
    <w:rsid w:val="007B2544"/>
    <w:rsid w:val="007B2762"/>
    <w:rsid w:val="007B3CC2"/>
    <w:rsid w:val="007B3F0C"/>
    <w:rsid w:val="007B4387"/>
    <w:rsid w:val="007B573A"/>
    <w:rsid w:val="007B5757"/>
    <w:rsid w:val="007B5B59"/>
    <w:rsid w:val="007C0676"/>
    <w:rsid w:val="007C0936"/>
    <w:rsid w:val="007C10F3"/>
    <w:rsid w:val="007C1B9E"/>
    <w:rsid w:val="007C32DF"/>
    <w:rsid w:val="007C343E"/>
    <w:rsid w:val="007C4694"/>
    <w:rsid w:val="007C5E35"/>
    <w:rsid w:val="007C6138"/>
    <w:rsid w:val="007C639A"/>
    <w:rsid w:val="007C68B2"/>
    <w:rsid w:val="007D0750"/>
    <w:rsid w:val="007D21B2"/>
    <w:rsid w:val="007D383E"/>
    <w:rsid w:val="007D3E5F"/>
    <w:rsid w:val="007D5CDF"/>
    <w:rsid w:val="007E08DA"/>
    <w:rsid w:val="007E11E0"/>
    <w:rsid w:val="007E143A"/>
    <w:rsid w:val="007E1E0E"/>
    <w:rsid w:val="007E2B75"/>
    <w:rsid w:val="007E3F68"/>
    <w:rsid w:val="007E42FE"/>
    <w:rsid w:val="007E4345"/>
    <w:rsid w:val="007E4E6D"/>
    <w:rsid w:val="007E4EA0"/>
    <w:rsid w:val="007E50EF"/>
    <w:rsid w:val="007E5621"/>
    <w:rsid w:val="007E68C5"/>
    <w:rsid w:val="007F0583"/>
    <w:rsid w:val="007F16A8"/>
    <w:rsid w:val="007F1FF9"/>
    <w:rsid w:val="007F2050"/>
    <w:rsid w:val="007F2136"/>
    <w:rsid w:val="007F2DD5"/>
    <w:rsid w:val="007F387B"/>
    <w:rsid w:val="007F3B27"/>
    <w:rsid w:val="007F4B58"/>
    <w:rsid w:val="007F4C9C"/>
    <w:rsid w:val="007F4EA9"/>
    <w:rsid w:val="007F5846"/>
    <w:rsid w:val="007F5A70"/>
    <w:rsid w:val="007F7B25"/>
    <w:rsid w:val="007F7C91"/>
    <w:rsid w:val="008002C6"/>
    <w:rsid w:val="00803390"/>
    <w:rsid w:val="00803DA3"/>
    <w:rsid w:val="00804715"/>
    <w:rsid w:val="00804D95"/>
    <w:rsid w:val="0081044D"/>
    <w:rsid w:val="00810FC1"/>
    <w:rsid w:val="00811861"/>
    <w:rsid w:val="0081538A"/>
    <w:rsid w:val="00815DF3"/>
    <w:rsid w:val="00815FD2"/>
    <w:rsid w:val="00817773"/>
    <w:rsid w:val="00817E6A"/>
    <w:rsid w:val="008205F1"/>
    <w:rsid w:val="00823BCE"/>
    <w:rsid w:val="00823D75"/>
    <w:rsid w:val="008269EE"/>
    <w:rsid w:val="00826DE2"/>
    <w:rsid w:val="008279A7"/>
    <w:rsid w:val="00830ABE"/>
    <w:rsid w:val="00830E7D"/>
    <w:rsid w:val="00831478"/>
    <w:rsid w:val="00831840"/>
    <w:rsid w:val="00831BAF"/>
    <w:rsid w:val="00832B74"/>
    <w:rsid w:val="00832C4A"/>
    <w:rsid w:val="00833C27"/>
    <w:rsid w:val="0083542F"/>
    <w:rsid w:val="008359E6"/>
    <w:rsid w:val="008376C6"/>
    <w:rsid w:val="00840439"/>
    <w:rsid w:val="00842AF0"/>
    <w:rsid w:val="00844F30"/>
    <w:rsid w:val="00845442"/>
    <w:rsid w:val="00845E47"/>
    <w:rsid w:val="00846033"/>
    <w:rsid w:val="008465A7"/>
    <w:rsid w:val="00853CCF"/>
    <w:rsid w:val="0085467F"/>
    <w:rsid w:val="00854A8A"/>
    <w:rsid w:val="0085531E"/>
    <w:rsid w:val="008563FE"/>
    <w:rsid w:val="00856C3F"/>
    <w:rsid w:val="00857395"/>
    <w:rsid w:val="008576A3"/>
    <w:rsid w:val="008603B1"/>
    <w:rsid w:val="00861CAD"/>
    <w:rsid w:val="008621C1"/>
    <w:rsid w:val="008624F5"/>
    <w:rsid w:val="00862B98"/>
    <w:rsid w:val="00863E86"/>
    <w:rsid w:val="008640B2"/>
    <w:rsid w:val="00864FDD"/>
    <w:rsid w:val="008708AE"/>
    <w:rsid w:val="00870F6B"/>
    <w:rsid w:val="0087538B"/>
    <w:rsid w:val="00876565"/>
    <w:rsid w:val="0088011E"/>
    <w:rsid w:val="00880BA8"/>
    <w:rsid w:val="00881779"/>
    <w:rsid w:val="00883773"/>
    <w:rsid w:val="00884D57"/>
    <w:rsid w:val="00884EEA"/>
    <w:rsid w:val="008852D9"/>
    <w:rsid w:val="008862E6"/>
    <w:rsid w:val="008871F9"/>
    <w:rsid w:val="0088794D"/>
    <w:rsid w:val="0089098A"/>
    <w:rsid w:val="00891522"/>
    <w:rsid w:val="00891876"/>
    <w:rsid w:val="00891B22"/>
    <w:rsid w:val="00891E56"/>
    <w:rsid w:val="00892DCA"/>
    <w:rsid w:val="008948F1"/>
    <w:rsid w:val="00894E50"/>
    <w:rsid w:val="00894F0F"/>
    <w:rsid w:val="00895E85"/>
    <w:rsid w:val="008A0047"/>
    <w:rsid w:val="008A11E6"/>
    <w:rsid w:val="008A15D0"/>
    <w:rsid w:val="008A1AD0"/>
    <w:rsid w:val="008A1BFF"/>
    <w:rsid w:val="008A31A4"/>
    <w:rsid w:val="008A349A"/>
    <w:rsid w:val="008A527A"/>
    <w:rsid w:val="008A72B7"/>
    <w:rsid w:val="008A76B5"/>
    <w:rsid w:val="008A7CE3"/>
    <w:rsid w:val="008B0CCF"/>
    <w:rsid w:val="008B1100"/>
    <w:rsid w:val="008B2430"/>
    <w:rsid w:val="008B3724"/>
    <w:rsid w:val="008B471F"/>
    <w:rsid w:val="008B49E5"/>
    <w:rsid w:val="008B59A0"/>
    <w:rsid w:val="008C0D1D"/>
    <w:rsid w:val="008C0F65"/>
    <w:rsid w:val="008C1122"/>
    <w:rsid w:val="008C34CA"/>
    <w:rsid w:val="008C3FFC"/>
    <w:rsid w:val="008C40EF"/>
    <w:rsid w:val="008C4B24"/>
    <w:rsid w:val="008C5136"/>
    <w:rsid w:val="008C5B1E"/>
    <w:rsid w:val="008C5FA1"/>
    <w:rsid w:val="008C606F"/>
    <w:rsid w:val="008D2F50"/>
    <w:rsid w:val="008D68C5"/>
    <w:rsid w:val="008D7A11"/>
    <w:rsid w:val="008D7EA9"/>
    <w:rsid w:val="008E02FC"/>
    <w:rsid w:val="008E0C60"/>
    <w:rsid w:val="008E39A8"/>
    <w:rsid w:val="008E466E"/>
    <w:rsid w:val="008E4B05"/>
    <w:rsid w:val="008E6F51"/>
    <w:rsid w:val="008F0352"/>
    <w:rsid w:val="008F11D3"/>
    <w:rsid w:val="008F1DA2"/>
    <w:rsid w:val="008F478A"/>
    <w:rsid w:val="008F5194"/>
    <w:rsid w:val="008F5BEC"/>
    <w:rsid w:val="008F6226"/>
    <w:rsid w:val="008F6E73"/>
    <w:rsid w:val="008F6F39"/>
    <w:rsid w:val="008F75DD"/>
    <w:rsid w:val="008F762F"/>
    <w:rsid w:val="009002E6"/>
    <w:rsid w:val="00900C0A"/>
    <w:rsid w:val="009031EE"/>
    <w:rsid w:val="00903461"/>
    <w:rsid w:val="009041E9"/>
    <w:rsid w:val="009043BC"/>
    <w:rsid w:val="00905660"/>
    <w:rsid w:val="00906353"/>
    <w:rsid w:val="0090646C"/>
    <w:rsid w:val="009069F7"/>
    <w:rsid w:val="00906A68"/>
    <w:rsid w:val="009112A7"/>
    <w:rsid w:val="00911DA8"/>
    <w:rsid w:val="00913DB6"/>
    <w:rsid w:val="00914887"/>
    <w:rsid w:val="00914C0A"/>
    <w:rsid w:val="00914C23"/>
    <w:rsid w:val="0091624D"/>
    <w:rsid w:val="009167EA"/>
    <w:rsid w:val="00917D6D"/>
    <w:rsid w:val="009200CC"/>
    <w:rsid w:val="00923166"/>
    <w:rsid w:val="00924059"/>
    <w:rsid w:val="00924305"/>
    <w:rsid w:val="009258FD"/>
    <w:rsid w:val="00925B2A"/>
    <w:rsid w:val="00925C8D"/>
    <w:rsid w:val="00926718"/>
    <w:rsid w:val="00932A73"/>
    <w:rsid w:val="009345AC"/>
    <w:rsid w:val="00936D32"/>
    <w:rsid w:val="00937F0B"/>
    <w:rsid w:val="00941103"/>
    <w:rsid w:val="00942EE7"/>
    <w:rsid w:val="009437F4"/>
    <w:rsid w:val="009446CC"/>
    <w:rsid w:val="00944793"/>
    <w:rsid w:val="009473A6"/>
    <w:rsid w:val="00950383"/>
    <w:rsid w:val="00950D29"/>
    <w:rsid w:val="00952093"/>
    <w:rsid w:val="00952F7C"/>
    <w:rsid w:val="00953101"/>
    <w:rsid w:val="0095414E"/>
    <w:rsid w:val="009544F6"/>
    <w:rsid w:val="009566BF"/>
    <w:rsid w:val="009569A5"/>
    <w:rsid w:val="00956F71"/>
    <w:rsid w:val="0096188F"/>
    <w:rsid w:val="00962A75"/>
    <w:rsid w:val="00963894"/>
    <w:rsid w:val="00963B62"/>
    <w:rsid w:val="00964A58"/>
    <w:rsid w:val="00965793"/>
    <w:rsid w:val="00966E7C"/>
    <w:rsid w:val="00970B5C"/>
    <w:rsid w:val="00971533"/>
    <w:rsid w:val="0097212E"/>
    <w:rsid w:val="00974944"/>
    <w:rsid w:val="009751DA"/>
    <w:rsid w:val="00977037"/>
    <w:rsid w:val="00977ABD"/>
    <w:rsid w:val="00977E81"/>
    <w:rsid w:val="00980A1E"/>
    <w:rsid w:val="009831BD"/>
    <w:rsid w:val="00983A3B"/>
    <w:rsid w:val="00983D9F"/>
    <w:rsid w:val="009848CB"/>
    <w:rsid w:val="00984984"/>
    <w:rsid w:val="0098543D"/>
    <w:rsid w:val="00985DB2"/>
    <w:rsid w:val="0098631E"/>
    <w:rsid w:val="009863C4"/>
    <w:rsid w:val="00991496"/>
    <w:rsid w:val="00991FBF"/>
    <w:rsid w:val="009922DC"/>
    <w:rsid w:val="009955CC"/>
    <w:rsid w:val="009975AE"/>
    <w:rsid w:val="00997E2C"/>
    <w:rsid w:val="009A0CE2"/>
    <w:rsid w:val="009A2424"/>
    <w:rsid w:val="009A30BE"/>
    <w:rsid w:val="009A3CEE"/>
    <w:rsid w:val="009A4B46"/>
    <w:rsid w:val="009A7A9F"/>
    <w:rsid w:val="009B04AC"/>
    <w:rsid w:val="009B1109"/>
    <w:rsid w:val="009B298E"/>
    <w:rsid w:val="009B2C36"/>
    <w:rsid w:val="009B3AC2"/>
    <w:rsid w:val="009B4EF4"/>
    <w:rsid w:val="009B559F"/>
    <w:rsid w:val="009B6AFC"/>
    <w:rsid w:val="009C01AB"/>
    <w:rsid w:val="009C19FE"/>
    <w:rsid w:val="009C1BE5"/>
    <w:rsid w:val="009C2F18"/>
    <w:rsid w:val="009C3C05"/>
    <w:rsid w:val="009C4E82"/>
    <w:rsid w:val="009C6194"/>
    <w:rsid w:val="009C7A3A"/>
    <w:rsid w:val="009D1323"/>
    <w:rsid w:val="009D3BCC"/>
    <w:rsid w:val="009D425F"/>
    <w:rsid w:val="009D479E"/>
    <w:rsid w:val="009D56A2"/>
    <w:rsid w:val="009D667F"/>
    <w:rsid w:val="009D6B79"/>
    <w:rsid w:val="009D6D6E"/>
    <w:rsid w:val="009D727D"/>
    <w:rsid w:val="009E02B6"/>
    <w:rsid w:val="009E1763"/>
    <w:rsid w:val="009E19CA"/>
    <w:rsid w:val="009E1CE1"/>
    <w:rsid w:val="009E243F"/>
    <w:rsid w:val="009E4A8A"/>
    <w:rsid w:val="009E56E7"/>
    <w:rsid w:val="009F2382"/>
    <w:rsid w:val="009F2599"/>
    <w:rsid w:val="009F35F3"/>
    <w:rsid w:val="009F5476"/>
    <w:rsid w:val="009F7E78"/>
    <w:rsid w:val="00A00C71"/>
    <w:rsid w:val="00A02632"/>
    <w:rsid w:val="00A03D7D"/>
    <w:rsid w:val="00A0433C"/>
    <w:rsid w:val="00A04EC0"/>
    <w:rsid w:val="00A05439"/>
    <w:rsid w:val="00A057DB"/>
    <w:rsid w:val="00A06049"/>
    <w:rsid w:val="00A06CC5"/>
    <w:rsid w:val="00A075AE"/>
    <w:rsid w:val="00A127F7"/>
    <w:rsid w:val="00A130F2"/>
    <w:rsid w:val="00A138EF"/>
    <w:rsid w:val="00A146B5"/>
    <w:rsid w:val="00A14A6B"/>
    <w:rsid w:val="00A16B11"/>
    <w:rsid w:val="00A218FA"/>
    <w:rsid w:val="00A21CCC"/>
    <w:rsid w:val="00A22001"/>
    <w:rsid w:val="00A220AC"/>
    <w:rsid w:val="00A22170"/>
    <w:rsid w:val="00A226F1"/>
    <w:rsid w:val="00A230A6"/>
    <w:rsid w:val="00A231BC"/>
    <w:rsid w:val="00A23201"/>
    <w:rsid w:val="00A23208"/>
    <w:rsid w:val="00A24427"/>
    <w:rsid w:val="00A24655"/>
    <w:rsid w:val="00A24720"/>
    <w:rsid w:val="00A259FF"/>
    <w:rsid w:val="00A26A21"/>
    <w:rsid w:val="00A3295D"/>
    <w:rsid w:val="00A33013"/>
    <w:rsid w:val="00A3411F"/>
    <w:rsid w:val="00A35DEC"/>
    <w:rsid w:val="00A40B7A"/>
    <w:rsid w:val="00A41622"/>
    <w:rsid w:val="00A41D04"/>
    <w:rsid w:val="00A421F6"/>
    <w:rsid w:val="00A45905"/>
    <w:rsid w:val="00A46C91"/>
    <w:rsid w:val="00A46CDB"/>
    <w:rsid w:val="00A513A0"/>
    <w:rsid w:val="00A51409"/>
    <w:rsid w:val="00A52229"/>
    <w:rsid w:val="00A527AE"/>
    <w:rsid w:val="00A54217"/>
    <w:rsid w:val="00A552FF"/>
    <w:rsid w:val="00A5571F"/>
    <w:rsid w:val="00A55DED"/>
    <w:rsid w:val="00A608F1"/>
    <w:rsid w:val="00A63E2D"/>
    <w:rsid w:val="00A645CF"/>
    <w:rsid w:val="00A64960"/>
    <w:rsid w:val="00A64EE5"/>
    <w:rsid w:val="00A654E7"/>
    <w:rsid w:val="00A711FC"/>
    <w:rsid w:val="00A72D3E"/>
    <w:rsid w:val="00A758FF"/>
    <w:rsid w:val="00A76B5C"/>
    <w:rsid w:val="00A77FE2"/>
    <w:rsid w:val="00A81332"/>
    <w:rsid w:val="00A832B9"/>
    <w:rsid w:val="00A83DA0"/>
    <w:rsid w:val="00A846B0"/>
    <w:rsid w:val="00A8607D"/>
    <w:rsid w:val="00A87BB4"/>
    <w:rsid w:val="00A87C46"/>
    <w:rsid w:val="00A90146"/>
    <w:rsid w:val="00A90433"/>
    <w:rsid w:val="00A9135D"/>
    <w:rsid w:val="00A921E0"/>
    <w:rsid w:val="00A9281E"/>
    <w:rsid w:val="00A92F08"/>
    <w:rsid w:val="00A9512F"/>
    <w:rsid w:val="00A95F9B"/>
    <w:rsid w:val="00AA0226"/>
    <w:rsid w:val="00AA07E3"/>
    <w:rsid w:val="00AA17CA"/>
    <w:rsid w:val="00AA2F39"/>
    <w:rsid w:val="00AA3820"/>
    <w:rsid w:val="00AA44E5"/>
    <w:rsid w:val="00AA65C0"/>
    <w:rsid w:val="00AA6B8E"/>
    <w:rsid w:val="00AA757D"/>
    <w:rsid w:val="00AB0DE0"/>
    <w:rsid w:val="00AB131C"/>
    <w:rsid w:val="00AB14EA"/>
    <w:rsid w:val="00AB16C0"/>
    <w:rsid w:val="00AB2472"/>
    <w:rsid w:val="00AB298C"/>
    <w:rsid w:val="00AB2F61"/>
    <w:rsid w:val="00AB3215"/>
    <w:rsid w:val="00AB3D19"/>
    <w:rsid w:val="00AB41D7"/>
    <w:rsid w:val="00AB4792"/>
    <w:rsid w:val="00AB6D06"/>
    <w:rsid w:val="00AB6EB4"/>
    <w:rsid w:val="00AC028F"/>
    <w:rsid w:val="00AC1D3D"/>
    <w:rsid w:val="00AC246C"/>
    <w:rsid w:val="00AC4C7C"/>
    <w:rsid w:val="00AC557C"/>
    <w:rsid w:val="00AC6041"/>
    <w:rsid w:val="00AC64FC"/>
    <w:rsid w:val="00AC6754"/>
    <w:rsid w:val="00AD04E0"/>
    <w:rsid w:val="00AD0CA4"/>
    <w:rsid w:val="00AD1A7A"/>
    <w:rsid w:val="00AD1B48"/>
    <w:rsid w:val="00AD1E69"/>
    <w:rsid w:val="00AD21EA"/>
    <w:rsid w:val="00AD2619"/>
    <w:rsid w:val="00AD4437"/>
    <w:rsid w:val="00AD4693"/>
    <w:rsid w:val="00AD6049"/>
    <w:rsid w:val="00AD6EE0"/>
    <w:rsid w:val="00AD7218"/>
    <w:rsid w:val="00AD7338"/>
    <w:rsid w:val="00AE0DA6"/>
    <w:rsid w:val="00AE10AF"/>
    <w:rsid w:val="00AE11A4"/>
    <w:rsid w:val="00AE22DE"/>
    <w:rsid w:val="00AE24B6"/>
    <w:rsid w:val="00AE30B0"/>
    <w:rsid w:val="00AE3196"/>
    <w:rsid w:val="00AE3D33"/>
    <w:rsid w:val="00AE45BD"/>
    <w:rsid w:val="00AE4A2F"/>
    <w:rsid w:val="00AE6B3B"/>
    <w:rsid w:val="00AE7203"/>
    <w:rsid w:val="00AF014B"/>
    <w:rsid w:val="00AF0355"/>
    <w:rsid w:val="00AF1091"/>
    <w:rsid w:val="00AF10A2"/>
    <w:rsid w:val="00AF118C"/>
    <w:rsid w:val="00AF4E0C"/>
    <w:rsid w:val="00AF4F88"/>
    <w:rsid w:val="00B00302"/>
    <w:rsid w:val="00B00413"/>
    <w:rsid w:val="00B005DA"/>
    <w:rsid w:val="00B005EA"/>
    <w:rsid w:val="00B01BB6"/>
    <w:rsid w:val="00B04474"/>
    <w:rsid w:val="00B05138"/>
    <w:rsid w:val="00B05A1D"/>
    <w:rsid w:val="00B05BA3"/>
    <w:rsid w:val="00B05D2A"/>
    <w:rsid w:val="00B07174"/>
    <w:rsid w:val="00B07238"/>
    <w:rsid w:val="00B1059F"/>
    <w:rsid w:val="00B10B36"/>
    <w:rsid w:val="00B12D3F"/>
    <w:rsid w:val="00B134E8"/>
    <w:rsid w:val="00B17F7A"/>
    <w:rsid w:val="00B211E9"/>
    <w:rsid w:val="00B219AE"/>
    <w:rsid w:val="00B21A28"/>
    <w:rsid w:val="00B2431B"/>
    <w:rsid w:val="00B2477C"/>
    <w:rsid w:val="00B26883"/>
    <w:rsid w:val="00B26F32"/>
    <w:rsid w:val="00B31399"/>
    <w:rsid w:val="00B320D7"/>
    <w:rsid w:val="00B32B11"/>
    <w:rsid w:val="00B3334C"/>
    <w:rsid w:val="00B3354E"/>
    <w:rsid w:val="00B33D01"/>
    <w:rsid w:val="00B35648"/>
    <w:rsid w:val="00B35945"/>
    <w:rsid w:val="00B36C2B"/>
    <w:rsid w:val="00B37708"/>
    <w:rsid w:val="00B3783B"/>
    <w:rsid w:val="00B37894"/>
    <w:rsid w:val="00B37F2B"/>
    <w:rsid w:val="00B4275F"/>
    <w:rsid w:val="00B4472D"/>
    <w:rsid w:val="00B4580B"/>
    <w:rsid w:val="00B45E36"/>
    <w:rsid w:val="00B45F70"/>
    <w:rsid w:val="00B463E5"/>
    <w:rsid w:val="00B47412"/>
    <w:rsid w:val="00B50AFF"/>
    <w:rsid w:val="00B52ADF"/>
    <w:rsid w:val="00B54C1C"/>
    <w:rsid w:val="00B5699A"/>
    <w:rsid w:val="00B60D8A"/>
    <w:rsid w:val="00B60E21"/>
    <w:rsid w:val="00B62689"/>
    <w:rsid w:val="00B62C08"/>
    <w:rsid w:val="00B63217"/>
    <w:rsid w:val="00B64FAD"/>
    <w:rsid w:val="00B664EC"/>
    <w:rsid w:val="00B66D5B"/>
    <w:rsid w:val="00B67C8F"/>
    <w:rsid w:val="00B700CE"/>
    <w:rsid w:val="00B71C93"/>
    <w:rsid w:val="00B7254F"/>
    <w:rsid w:val="00B738F0"/>
    <w:rsid w:val="00B73992"/>
    <w:rsid w:val="00B741DA"/>
    <w:rsid w:val="00B75860"/>
    <w:rsid w:val="00B75B43"/>
    <w:rsid w:val="00B75DBC"/>
    <w:rsid w:val="00B760F3"/>
    <w:rsid w:val="00B77DCB"/>
    <w:rsid w:val="00B800BA"/>
    <w:rsid w:val="00B80E0E"/>
    <w:rsid w:val="00B83B4F"/>
    <w:rsid w:val="00B8453E"/>
    <w:rsid w:val="00B85093"/>
    <w:rsid w:val="00B85636"/>
    <w:rsid w:val="00B86458"/>
    <w:rsid w:val="00B86C97"/>
    <w:rsid w:val="00B87785"/>
    <w:rsid w:val="00B90D90"/>
    <w:rsid w:val="00B911CE"/>
    <w:rsid w:val="00B911EC"/>
    <w:rsid w:val="00B93159"/>
    <w:rsid w:val="00B93C4C"/>
    <w:rsid w:val="00B93D6F"/>
    <w:rsid w:val="00B94689"/>
    <w:rsid w:val="00B976D6"/>
    <w:rsid w:val="00BA391E"/>
    <w:rsid w:val="00BA44FB"/>
    <w:rsid w:val="00BA6FCE"/>
    <w:rsid w:val="00BB083A"/>
    <w:rsid w:val="00BB2031"/>
    <w:rsid w:val="00BB20D8"/>
    <w:rsid w:val="00BB272B"/>
    <w:rsid w:val="00BB2787"/>
    <w:rsid w:val="00BB3151"/>
    <w:rsid w:val="00BB3277"/>
    <w:rsid w:val="00BB3341"/>
    <w:rsid w:val="00BB353F"/>
    <w:rsid w:val="00BB3A7D"/>
    <w:rsid w:val="00BB69DB"/>
    <w:rsid w:val="00BB72B1"/>
    <w:rsid w:val="00BB7B15"/>
    <w:rsid w:val="00BC10CA"/>
    <w:rsid w:val="00BC214B"/>
    <w:rsid w:val="00BC40D1"/>
    <w:rsid w:val="00BC63A9"/>
    <w:rsid w:val="00BC6501"/>
    <w:rsid w:val="00BD3EB0"/>
    <w:rsid w:val="00BD40BC"/>
    <w:rsid w:val="00BD525F"/>
    <w:rsid w:val="00BD5E92"/>
    <w:rsid w:val="00BD68FB"/>
    <w:rsid w:val="00BD6A13"/>
    <w:rsid w:val="00BD786F"/>
    <w:rsid w:val="00BE0219"/>
    <w:rsid w:val="00BE1708"/>
    <w:rsid w:val="00BE1927"/>
    <w:rsid w:val="00BE1D06"/>
    <w:rsid w:val="00BE2020"/>
    <w:rsid w:val="00BE21A8"/>
    <w:rsid w:val="00BE29E4"/>
    <w:rsid w:val="00BE4669"/>
    <w:rsid w:val="00BE4D66"/>
    <w:rsid w:val="00BF033D"/>
    <w:rsid w:val="00BF0A36"/>
    <w:rsid w:val="00BF0B4A"/>
    <w:rsid w:val="00BF2194"/>
    <w:rsid w:val="00BF4E1C"/>
    <w:rsid w:val="00BF4E61"/>
    <w:rsid w:val="00BF4F2A"/>
    <w:rsid w:val="00BF5690"/>
    <w:rsid w:val="00BF5870"/>
    <w:rsid w:val="00BF620D"/>
    <w:rsid w:val="00BF636A"/>
    <w:rsid w:val="00BF6672"/>
    <w:rsid w:val="00BF6A25"/>
    <w:rsid w:val="00BF701C"/>
    <w:rsid w:val="00BF7B20"/>
    <w:rsid w:val="00C01535"/>
    <w:rsid w:val="00C02904"/>
    <w:rsid w:val="00C02FEC"/>
    <w:rsid w:val="00C03EDE"/>
    <w:rsid w:val="00C04DAF"/>
    <w:rsid w:val="00C078FF"/>
    <w:rsid w:val="00C07C3F"/>
    <w:rsid w:val="00C07CAF"/>
    <w:rsid w:val="00C10A78"/>
    <w:rsid w:val="00C10C83"/>
    <w:rsid w:val="00C119E2"/>
    <w:rsid w:val="00C215D6"/>
    <w:rsid w:val="00C21DE8"/>
    <w:rsid w:val="00C24EBD"/>
    <w:rsid w:val="00C25E4C"/>
    <w:rsid w:val="00C2792C"/>
    <w:rsid w:val="00C27CD3"/>
    <w:rsid w:val="00C30AFB"/>
    <w:rsid w:val="00C331E3"/>
    <w:rsid w:val="00C3453E"/>
    <w:rsid w:val="00C35372"/>
    <w:rsid w:val="00C35FA4"/>
    <w:rsid w:val="00C3603C"/>
    <w:rsid w:val="00C368EA"/>
    <w:rsid w:val="00C40247"/>
    <w:rsid w:val="00C44967"/>
    <w:rsid w:val="00C459B4"/>
    <w:rsid w:val="00C45C63"/>
    <w:rsid w:val="00C46486"/>
    <w:rsid w:val="00C476F1"/>
    <w:rsid w:val="00C47771"/>
    <w:rsid w:val="00C5078C"/>
    <w:rsid w:val="00C51ED2"/>
    <w:rsid w:val="00C549D9"/>
    <w:rsid w:val="00C57271"/>
    <w:rsid w:val="00C57AF4"/>
    <w:rsid w:val="00C620DF"/>
    <w:rsid w:val="00C67631"/>
    <w:rsid w:val="00C67967"/>
    <w:rsid w:val="00C6796C"/>
    <w:rsid w:val="00C72CCF"/>
    <w:rsid w:val="00C73AA6"/>
    <w:rsid w:val="00C74063"/>
    <w:rsid w:val="00C744AE"/>
    <w:rsid w:val="00C77211"/>
    <w:rsid w:val="00C80BD4"/>
    <w:rsid w:val="00C830B5"/>
    <w:rsid w:val="00C83322"/>
    <w:rsid w:val="00C84051"/>
    <w:rsid w:val="00C85239"/>
    <w:rsid w:val="00C86FF6"/>
    <w:rsid w:val="00C910AB"/>
    <w:rsid w:val="00C92C11"/>
    <w:rsid w:val="00C93768"/>
    <w:rsid w:val="00C95317"/>
    <w:rsid w:val="00C958C6"/>
    <w:rsid w:val="00C96604"/>
    <w:rsid w:val="00C97C89"/>
    <w:rsid w:val="00CA0A45"/>
    <w:rsid w:val="00CA13E6"/>
    <w:rsid w:val="00CA24AC"/>
    <w:rsid w:val="00CA26E5"/>
    <w:rsid w:val="00CA4040"/>
    <w:rsid w:val="00CA4145"/>
    <w:rsid w:val="00CA4F6F"/>
    <w:rsid w:val="00CA5394"/>
    <w:rsid w:val="00CA5DD8"/>
    <w:rsid w:val="00CA6B39"/>
    <w:rsid w:val="00CB48CE"/>
    <w:rsid w:val="00CB60AF"/>
    <w:rsid w:val="00CB6B1D"/>
    <w:rsid w:val="00CB6B92"/>
    <w:rsid w:val="00CB6E7B"/>
    <w:rsid w:val="00CB725B"/>
    <w:rsid w:val="00CC47CD"/>
    <w:rsid w:val="00CC6383"/>
    <w:rsid w:val="00CC7470"/>
    <w:rsid w:val="00CD0234"/>
    <w:rsid w:val="00CD06B9"/>
    <w:rsid w:val="00CD0B4D"/>
    <w:rsid w:val="00CD133F"/>
    <w:rsid w:val="00CD233C"/>
    <w:rsid w:val="00CD34E9"/>
    <w:rsid w:val="00CD3ED8"/>
    <w:rsid w:val="00CD4C44"/>
    <w:rsid w:val="00CD4CB5"/>
    <w:rsid w:val="00CD58D2"/>
    <w:rsid w:val="00CD6C3E"/>
    <w:rsid w:val="00CD7DD6"/>
    <w:rsid w:val="00CE0113"/>
    <w:rsid w:val="00CE0348"/>
    <w:rsid w:val="00CE1FA6"/>
    <w:rsid w:val="00CE3032"/>
    <w:rsid w:val="00CE3CEB"/>
    <w:rsid w:val="00CE7472"/>
    <w:rsid w:val="00CF0686"/>
    <w:rsid w:val="00CF133D"/>
    <w:rsid w:val="00CF15B1"/>
    <w:rsid w:val="00CF2270"/>
    <w:rsid w:val="00CF2D1D"/>
    <w:rsid w:val="00CF3487"/>
    <w:rsid w:val="00CF4B1F"/>
    <w:rsid w:val="00CF5E8C"/>
    <w:rsid w:val="00CF6D66"/>
    <w:rsid w:val="00CF7B8D"/>
    <w:rsid w:val="00D006D5"/>
    <w:rsid w:val="00D03798"/>
    <w:rsid w:val="00D04CA5"/>
    <w:rsid w:val="00D05099"/>
    <w:rsid w:val="00D07642"/>
    <w:rsid w:val="00D07E62"/>
    <w:rsid w:val="00D10338"/>
    <w:rsid w:val="00D10A5A"/>
    <w:rsid w:val="00D10D64"/>
    <w:rsid w:val="00D10F5C"/>
    <w:rsid w:val="00D11A85"/>
    <w:rsid w:val="00D11FC0"/>
    <w:rsid w:val="00D1229C"/>
    <w:rsid w:val="00D1290B"/>
    <w:rsid w:val="00D1397C"/>
    <w:rsid w:val="00D14B4A"/>
    <w:rsid w:val="00D16414"/>
    <w:rsid w:val="00D23044"/>
    <w:rsid w:val="00D234C0"/>
    <w:rsid w:val="00D26D9F"/>
    <w:rsid w:val="00D27112"/>
    <w:rsid w:val="00D274F6"/>
    <w:rsid w:val="00D276CE"/>
    <w:rsid w:val="00D30539"/>
    <w:rsid w:val="00D30FBE"/>
    <w:rsid w:val="00D32F9E"/>
    <w:rsid w:val="00D33ABE"/>
    <w:rsid w:val="00D347C1"/>
    <w:rsid w:val="00D35A91"/>
    <w:rsid w:val="00D36599"/>
    <w:rsid w:val="00D368C3"/>
    <w:rsid w:val="00D36938"/>
    <w:rsid w:val="00D4006B"/>
    <w:rsid w:val="00D40EFA"/>
    <w:rsid w:val="00D4197B"/>
    <w:rsid w:val="00D4485E"/>
    <w:rsid w:val="00D44EFD"/>
    <w:rsid w:val="00D45F77"/>
    <w:rsid w:val="00D46836"/>
    <w:rsid w:val="00D46D1F"/>
    <w:rsid w:val="00D4796F"/>
    <w:rsid w:val="00D47D83"/>
    <w:rsid w:val="00D506BC"/>
    <w:rsid w:val="00D51D50"/>
    <w:rsid w:val="00D55884"/>
    <w:rsid w:val="00D5617A"/>
    <w:rsid w:val="00D561B7"/>
    <w:rsid w:val="00D57210"/>
    <w:rsid w:val="00D63281"/>
    <w:rsid w:val="00D676AA"/>
    <w:rsid w:val="00D72C39"/>
    <w:rsid w:val="00D73E13"/>
    <w:rsid w:val="00D7585A"/>
    <w:rsid w:val="00D761A0"/>
    <w:rsid w:val="00D76893"/>
    <w:rsid w:val="00D76C82"/>
    <w:rsid w:val="00D802C4"/>
    <w:rsid w:val="00D80829"/>
    <w:rsid w:val="00D82A13"/>
    <w:rsid w:val="00D82D01"/>
    <w:rsid w:val="00D85449"/>
    <w:rsid w:val="00D86756"/>
    <w:rsid w:val="00D9134F"/>
    <w:rsid w:val="00D9196E"/>
    <w:rsid w:val="00D9206B"/>
    <w:rsid w:val="00D92171"/>
    <w:rsid w:val="00D9239C"/>
    <w:rsid w:val="00D92FF3"/>
    <w:rsid w:val="00D93FBD"/>
    <w:rsid w:val="00D946B6"/>
    <w:rsid w:val="00D950E1"/>
    <w:rsid w:val="00D97F64"/>
    <w:rsid w:val="00DA20A5"/>
    <w:rsid w:val="00DA32DD"/>
    <w:rsid w:val="00DA438D"/>
    <w:rsid w:val="00DA4E4C"/>
    <w:rsid w:val="00DA72AA"/>
    <w:rsid w:val="00DA7832"/>
    <w:rsid w:val="00DB0D81"/>
    <w:rsid w:val="00DB11F4"/>
    <w:rsid w:val="00DB1F26"/>
    <w:rsid w:val="00DB2297"/>
    <w:rsid w:val="00DB23A2"/>
    <w:rsid w:val="00DB3491"/>
    <w:rsid w:val="00DB6615"/>
    <w:rsid w:val="00DB6F42"/>
    <w:rsid w:val="00DB782D"/>
    <w:rsid w:val="00DC3058"/>
    <w:rsid w:val="00DC3A27"/>
    <w:rsid w:val="00DC3E0C"/>
    <w:rsid w:val="00DC4320"/>
    <w:rsid w:val="00DC510A"/>
    <w:rsid w:val="00DC5E6F"/>
    <w:rsid w:val="00DC5FEE"/>
    <w:rsid w:val="00DC73D0"/>
    <w:rsid w:val="00DD0714"/>
    <w:rsid w:val="00DD094E"/>
    <w:rsid w:val="00DD0A6C"/>
    <w:rsid w:val="00DD0ED9"/>
    <w:rsid w:val="00DD21EC"/>
    <w:rsid w:val="00DD22F7"/>
    <w:rsid w:val="00DD2CF5"/>
    <w:rsid w:val="00DD5284"/>
    <w:rsid w:val="00DD55DC"/>
    <w:rsid w:val="00DD668C"/>
    <w:rsid w:val="00DD7C73"/>
    <w:rsid w:val="00DE05ED"/>
    <w:rsid w:val="00DE0B52"/>
    <w:rsid w:val="00DE5A8A"/>
    <w:rsid w:val="00DE6191"/>
    <w:rsid w:val="00DE69F5"/>
    <w:rsid w:val="00DF10EF"/>
    <w:rsid w:val="00DF2B9A"/>
    <w:rsid w:val="00DF47DE"/>
    <w:rsid w:val="00DF610C"/>
    <w:rsid w:val="00DF62B6"/>
    <w:rsid w:val="00DF652E"/>
    <w:rsid w:val="00DF65E9"/>
    <w:rsid w:val="00E00048"/>
    <w:rsid w:val="00E0136E"/>
    <w:rsid w:val="00E01BD9"/>
    <w:rsid w:val="00E03667"/>
    <w:rsid w:val="00E04B6E"/>
    <w:rsid w:val="00E05ED9"/>
    <w:rsid w:val="00E0609A"/>
    <w:rsid w:val="00E069D7"/>
    <w:rsid w:val="00E102E5"/>
    <w:rsid w:val="00E1049B"/>
    <w:rsid w:val="00E162D4"/>
    <w:rsid w:val="00E1675F"/>
    <w:rsid w:val="00E16819"/>
    <w:rsid w:val="00E20290"/>
    <w:rsid w:val="00E209A0"/>
    <w:rsid w:val="00E20A43"/>
    <w:rsid w:val="00E20B41"/>
    <w:rsid w:val="00E20C66"/>
    <w:rsid w:val="00E228E7"/>
    <w:rsid w:val="00E23A85"/>
    <w:rsid w:val="00E2540E"/>
    <w:rsid w:val="00E276D3"/>
    <w:rsid w:val="00E31821"/>
    <w:rsid w:val="00E3319F"/>
    <w:rsid w:val="00E35783"/>
    <w:rsid w:val="00E35DCB"/>
    <w:rsid w:val="00E376E2"/>
    <w:rsid w:val="00E37FF9"/>
    <w:rsid w:val="00E40C53"/>
    <w:rsid w:val="00E41E30"/>
    <w:rsid w:val="00E46006"/>
    <w:rsid w:val="00E47A46"/>
    <w:rsid w:val="00E505D4"/>
    <w:rsid w:val="00E5199F"/>
    <w:rsid w:val="00E52E71"/>
    <w:rsid w:val="00E53559"/>
    <w:rsid w:val="00E53B53"/>
    <w:rsid w:val="00E56B7C"/>
    <w:rsid w:val="00E6041B"/>
    <w:rsid w:val="00E61EE9"/>
    <w:rsid w:val="00E624B9"/>
    <w:rsid w:val="00E624EB"/>
    <w:rsid w:val="00E630EE"/>
    <w:rsid w:val="00E63421"/>
    <w:rsid w:val="00E63794"/>
    <w:rsid w:val="00E63C26"/>
    <w:rsid w:val="00E6549A"/>
    <w:rsid w:val="00E656D3"/>
    <w:rsid w:val="00E70612"/>
    <w:rsid w:val="00E70708"/>
    <w:rsid w:val="00E7143C"/>
    <w:rsid w:val="00E7233A"/>
    <w:rsid w:val="00E729B4"/>
    <w:rsid w:val="00E73BCB"/>
    <w:rsid w:val="00E73FAA"/>
    <w:rsid w:val="00E74DCE"/>
    <w:rsid w:val="00E75A65"/>
    <w:rsid w:val="00E765D0"/>
    <w:rsid w:val="00E76C9D"/>
    <w:rsid w:val="00E777D2"/>
    <w:rsid w:val="00E83A21"/>
    <w:rsid w:val="00E84814"/>
    <w:rsid w:val="00E86CD8"/>
    <w:rsid w:val="00E92B76"/>
    <w:rsid w:val="00E93EA2"/>
    <w:rsid w:val="00E9515F"/>
    <w:rsid w:val="00E95699"/>
    <w:rsid w:val="00E9584A"/>
    <w:rsid w:val="00EA0089"/>
    <w:rsid w:val="00EA0BB8"/>
    <w:rsid w:val="00EA37A0"/>
    <w:rsid w:val="00EA3AED"/>
    <w:rsid w:val="00EA3D64"/>
    <w:rsid w:val="00EA3E46"/>
    <w:rsid w:val="00EA6149"/>
    <w:rsid w:val="00EA629D"/>
    <w:rsid w:val="00EA674F"/>
    <w:rsid w:val="00EA7D0B"/>
    <w:rsid w:val="00EB1438"/>
    <w:rsid w:val="00EB1667"/>
    <w:rsid w:val="00EB27EA"/>
    <w:rsid w:val="00EB3FB3"/>
    <w:rsid w:val="00EB65DF"/>
    <w:rsid w:val="00EC003E"/>
    <w:rsid w:val="00EC0C50"/>
    <w:rsid w:val="00EC0C99"/>
    <w:rsid w:val="00EC0D82"/>
    <w:rsid w:val="00EC12AA"/>
    <w:rsid w:val="00EC19B2"/>
    <w:rsid w:val="00EC3764"/>
    <w:rsid w:val="00EC37C3"/>
    <w:rsid w:val="00EC44D4"/>
    <w:rsid w:val="00EC4FE4"/>
    <w:rsid w:val="00EC5369"/>
    <w:rsid w:val="00EC5CDC"/>
    <w:rsid w:val="00EC6113"/>
    <w:rsid w:val="00EC63E4"/>
    <w:rsid w:val="00ED1359"/>
    <w:rsid w:val="00ED1B2F"/>
    <w:rsid w:val="00ED45E5"/>
    <w:rsid w:val="00ED5BCE"/>
    <w:rsid w:val="00ED664B"/>
    <w:rsid w:val="00ED7D3D"/>
    <w:rsid w:val="00EE1A30"/>
    <w:rsid w:val="00EE25A5"/>
    <w:rsid w:val="00EE2CE9"/>
    <w:rsid w:val="00EE3E0B"/>
    <w:rsid w:val="00EE482B"/>
    <w:rsid w:val="00EE4D76"/>
    <w:rsid w:val="00EE5087"/>
    <w:rsid w:val="00EE73DD"/>
    <w:rsid w:val="00EF06AF"/>
    <w:rsid w:val="00EF09CD"/>
    <w:rsid w:val="00EF2481"/>
    <w:rsid w:val="00EF2860"/>
    <w:rsid w:val="00EF559D"/>
    <w:rsid w:val="00EF7F54"/>
    <w:rsid w:val="00F00C3B"/>
    <w:rsid w:val="00F01224"/>
    <w:rsid w:val="00F0149B"/>
    <w:rsid w:val="00F033D7"/>
    <w:rsid w:val="00F036C9"/>
    <w:rsid w:val="00F036E0"/>
    <w:rsid w:val="00F036F4"/>
    <w:rsid w:val="00F03EDC"/>
    <w:rsid w:val="00F065E1"/>
    <w:rsid w:val="00F06E7E"/>
    <w:rsid w:val="00F07B9D"/>
    <w:rsid w:val="00F117F7"/>
    <w:rsid w:val="00F11C47"/>
    <w:rsid w:val="00F137D9"/>
    <w:rsid w:val="00F142E7"/>
    <w:rsid w:val="00F1656F"/>
    <w:rsid w:val="00F169FC"/>
    <w:rsid w:val="00F17D8C"/>
    <w:rsid w:val="00F17DB7"/>
    <w:rsid w:val="00F202FF"/>
    <w:rsid w:val="00F21F2A"/>
    <w:rsid w:val="00F223B5"/>
    <w:rsid w:val="00F22758"/>
    <w:rsid w:val="00F22CB1"/>
    <w:rsid w:val="00F274E8"/>
    <w:rsid w:val="00F300DB"/>
    <w:rsid w:val="00F304AE"/>
    <w:rsid w:val="00F30649"/>
    <w:rsid w:val="00F30CF3"/>
    <w:rsid w:val="00F32B1C"/>
    <w:rsid w:val="00F32CBC"/>
    <w:rsid w:val="00F3447D"/>
    <w:rsid w:val="00F34C1D"/>
    <w:rsid w:val="00F35C99"/>
    <w:rsid w:val="00F40444"/>
    <w:rsid w:val="00F40AAE"/>
    <w:rsid w:val="00F426DD"/>
    <w:rsid w:val="00F42E99"/>
    <w:rsid w:val="00F4318D"/>
    <w:rsid w:val="00F43412"/>
    <w:rsid w:val="00F436B1"/>
    <w:rsid w:val="00F44686"/>
    <w:rsid w:val="00F449DE"/>
    <w:rsid w:val="00F44D1A"/>
    <w:rsid w:val="00F44EBE"/>
    <w:rsid w:val="00F45837"/>
    <w:rsid w:val="00F46947"/>
    <w:rsid w:val="00F46C14"/>
    <w:rsid w:val="00F47631"/>
    <w:rsid w:val="00F50AEE"/>
    <w:rsid w:val="00F52037"/>
    <w:rsid w:val="00F541C4"/>
    <w:rsid w:val="00F555F7"/>
    <w:rsid w:val="00F566F7"/>
    <w:rsid w:val="00F6204C"/>
    <w:rsid w:val="00F62180"/>
    <w:rsid w:val="00F623BE"/>
    <w:rsid w:val="00F644EA"/>
    <w:rsid w:val="00F66E00"/>
    <w:rsid w:val="00F67070"/>
    <w:rsid w:val="00F6786A"/>
    <w:rsid w:val="00F70BD1"/>
    <w:rsid w:val="00F70D07"/>
    <w:rsid w:val="00F7220E"/>
    <w:rsid w:val="00F736A4"/>
    <w:rsid w:val="00F7578D"/>
    <w:rsid w:val="00F766EB"/>
    <w:rsid w:val="00F77AB8"/>
    <w:rsid w:val="00F810D3"/>
    <w:rsid w:val="00F826EC"/>
    <w:rsid w:val="00F82803"/>
    <w:rsid w:val="00F82E72"/>
    <w:rsid w:val="00F8370E"/>
    <w:rsid w:val="00F91869"/>
    <w:rsid w:val="00F9295A"/>
    <w:rsid w:val="00F934D3"/>
    <w:rsid w:val="00F94DD6"/>
    <w:rsid w:val="00F96503"/>
    <w:rsid w:val="00F96A0E"/>
    <w:rsid w:val="00FA0594"/>
    <w:rsid w:val="00FA0D2A"/>
    <w:rsid w:val="00FA14AA"/>
    <w:rsid w:val="00FA21BA"/>
    <w:rsid w:val="00FA25E6"/>
    <w:rsid w:val="00FA27B8"/>
    <w:rsid w:val="00FA2ABB"/>
    <w:rsid w:val="00FA3DC0"/>
    <w:rsid w:val="00FB030F"/>
    <w:rsid w:val="00FB3D5D"/>
    <w:rsid w:val="00FB683D"/>
    <w:rsid w:val="00FB6EA2"/>
    <w:rsid w:val="00FC0367"/>
    <w:rsid w:val="00FC2BCE"/>
    <w:rsid w:val="00FC31FB"/>
    <w:rsid w:val="00FC4F34"/>
    <w:rsid w:val="00FC55B1"/>
    <w:rsid w:val="00FC633D"/>
    <w:rsid w:val="00FC7604"/>
    <w:rsid w:val="00FC7C6D"/>
    <w:rsid w:val="00FD10D9"/>
    <w:rsid w:val="00FD2560"/>
    <w:rsid w:val="00FD2C3A"/>
    <w:rsid w:val="00FD3AE9"/>
    <w:rsid w:val="00FD5A83"/>
    <w:rsid w:val="00FD6F24"/>
    <w:rsid w:val="00FD737E"/>
    <w:rsid w:val="00FE03B8"/>
    <w:rsid w:val="00FE3049"/>
    <w:rsid w:val="00FE532D"/>
    <w:rsid w:val="00FE74C9"/>
    <w:rsid w:val="00FF06E2"/>
    <w:rsid w:val="00FF1151"/>
    <w:rsid w:val="00FF158E"/>
    <w:rsid w:val="00FF1E0F"/>
    <w:rsid w:val="00FF3238"/>
    <w:rsid w:val="00FF334A"/>
    <w:rsid w:val="00FF60A7"/>
    <w:rsid w:val="00FF7807"/>
    <w:rsid w:val="00FF7DA8"/>
    <w:rsid w:val="01017684"/>
    <w:rsid w:val="01056077"/>
    <w:rsid w:val="010D6029"/>
    <w:rsid w:val="011B2144"/>
    <w:rsid w:val="011B5D9E"/>
    <w:rsid w:val="013B0DE8"/>
    <w:rsid w:val="013E2686"/>
    <w:rsid w:val="01422176"/>
    <w:rsid w:val="014D28C9"/>
    <w:rsid w:val="01592101"/>
    <w:rsid w:val="01853E11"/>
    <w:rsid w:val="018F6A3E"/>
    <w:rsid w:val="01B34E22"/>
    <w:rsid w:val="01B42948"/>
    <w:rsid w:val="01B6046E"/>
    <w:rsid w:val="01D32DCE"/>
    <w:rsid w:val="01DA2AAC"/>
    <w:rsid w:val="01E46D89"/>
    <w:rsid w:val="01EE5E5A"/>
    <w:rsid w:val="01FB3151"/>
    <w:rsid w:val="020877D9"/>
    <w:rsid w:val="021533E7"/>
    <w:rsid w:val="0216715F"/>
    <w:rsid w:val="021A27AB"/>
    <w:rsid w:val="022278B2"/>
    <w:rsid w:val="02300221"/>
    <w:rsid w:val="023D46EC"/>
    <w:rsid w:val="023F7AC3"/>
    <w:rsid w:val="02447828"/>
    <w:rsid w:val="02497414"/>
    <w:rsid w:val="02497534"/>
    <w:rsid w:val="024B6E08"/>
    <w:rsid w:val="02557C87"/>
    <w:rsid w:val="026223A4"/>
    <w:rsid w:val="02710D52"/>
    <w:rsid w:val="02843C84"/>
    <w:rsid w:val="02860C81"/>
    <w:rsid w:val="028B18FB"/>
    <w:rsid w:val="028C11CF"/>
    <w:rsid w:val="028C5071"/>
    <w:rsid w:val="029C3B08"/>
    <w:rsid w:val="02C646E1"/>
    <w:rsid w:val="02C74013"/>
    <w:rsid w:val="02D4082E"/>
    <w:rsid w:val="02DA1F3A"/>
    <w:rsid w:val="02DA63DE"/>
    <w:rsid w:val="02E132C9"/>
    <w:rsid w:val="02E96621"/>
    <w:rsid w:val="03045209"/>
    <w:rsid w:val="03065425"/>
    <w:rsid w:val="03165668"/>
    <w:rsid w:val="032A4C70"/>
    <w:rsid w:val="032B1BE2"/>
    <w:rsid w:val="034C108A"/>
    <w:rsid w:val="035E2996"/>
    <w:rsid w:val="03634626"/>
    <w:rsid w:val="036B7036"/>
    <w:rsid w:val="03766107"/>
    <w:rsid w:val="037E4FBC"/>
    <w:rsid w:val="0381685A"/>
    <w:rsid w:val="038A570F"/>
    <w:rsid w:val="03AC7708"/>
    <w:rsid w:val="03B95FF4"/>
    <w:rsid w:val="03BB7FBE"/>
    <w:rsid w:val="03BC7892"/>
    <w:rsid w:val="03C71E0C"/>
    <w:rsid w:val="03C9092D"/>
    <w:rsid w:val="03E215AF"/>
    <w:rsid w:val="03E2554B"/>
    <w:rsid w:val="03EF7C67"/>
    <w:rsid w:val="03F12154"/>
    <w:rsid w:val="040A2CF3"/>
    <w:rsid w:val="040E4592"/>
    <w:rsid w:val="0424088B"/>
    <w:rsid w:val="042711AF"/>
    <w:rsid w:val="04310280"/>
    <w:rsid w:val="04471852"/>
    <w:rsid w:val="04473600"/>
    <w:rsid w:val="044C50BA"/>
    <w:rsid w:val="04567CE7"/>
    <w:rsid w:val="045A3333"/>
    <w:rsid w:val="046046C1"/>
    <w:rsid w:val="046C12B8"/>
    <w:rsid w:val="04722D72"/>
    <w:rsid w:val="047343F5"/>
    <w:rsid w:val="047B1F91"/>
    <w:rsid w:val="047C0335"/>
    <w:rsid w:val="04806B11"/>
    <w:rsid w:val="04822F3C"/>
    <w:rsid w:val="048414A0"/>
    <w:rsid w:val="048F5C08"/>
    <w:rsid w:val="049F168E"/>
    <w:rsid w:val="04B2316F"/>
    <w:rsid w:val="04B50EB1"/>
    <w:rsid w:val="04BD38C2"/>
    <w:rsid w:val="04C64E6C"/>
    <w:rsid w:val="04D1736D"/>
    <w:rsid w:val="04D855D4"/>
    <w:rsid w:val="04DD3F64"/>
    <w:rsid w:val="04EF43C3"/>
    <w:rsid w:val="05047743"/>
    <w:rsid w:val="0506170D"/>
    <w:rsid w:val="05132B4B"/>
    <w:rsid w:val="051A2C55"/>
    <w:rsid w:val="052851DF"/>
    <w:rsid w:val="052971A9"/>
    <w:rsid w:val="053F69CD"/>
    <w:rsid w:val="05404C1F"/>
    <w:rsid w:val="054D10EA"/>
    <w:rsid w:val="055406CA"/>
    <w:rsid w:val="0580326D"/>
    <w:rsid w:val="058C1C12"/>
    <w:rsid w:val="05A056BD"/>
    <w:rsid w:val="05A87A03"/>
    <w:rsid w:val="05AD3CE1"/>
    <w:rsid w:val="05B11678"/>
    <w:rsid w:val="05B42F17"/>
    <w:rsid w:val="05CD222A"/>
    <w:rsid w:val="05D27745"/>
    <w:rsid w:val="05D37841"/>
    <w:rsid w:val="05DC0DD7"/>
    <w:rsid w:val="06023C82"/>
    <w:rsid w:val="060C68AF"/>
    <w:rsid w:val="06175254"/>
    <w:rsid w:val="0624009C"/>
    <w:rsid w:val="0651380F"/>
    <w:rsid w:val="065B0A3A"/>
    <w:rsid w:val="065F7326"/>
    <w:rsid w:val="0668393D"/>
    <w:rsid w:val="067032E2"/>
    <w:rsid w:val="067B3A34"/>
    <w:rsid w:val="068B503A"/>
    <w:rsid w:val="06936FD0"/>
    <w:rsid w:val="06954AF6"/>
    <w:rsid w:val="06976AC0"/>
    <w:rsid w:val="06A116ED"/>
    <w:rsid w:val="06AB60C8"/>
    <w:rsid w:val="06AC1E40"/>
    <w:rsid w:val="06CC603E"/>
    <w:rsid w:val="06DC0977"/>
    <w:rsid w:val="06E17D3B"/>
    <w:rsid w:val="06ED4932"/>
    <w:rsid w:val="07090C39"/>
    <w:rsid w:val="07222102"/>
    <w:rsid w:val="073562D9"/>
    <w:rsid w:val="073A38EF"/>
    <w:rsid w:val="074D53D1"/>
    <w:rsid w:val="07524163"/>
    <w:rsid w:val="075C73C2"/>
    <w:rsid w:val="076369A2"/>
    <w:rsid w:val="07707311"/>
    <w:rsid w:val="07746E01"/>
    <w:rsid w:val="0777244E"/>
    <w:rsid w:val="078B5EF9"/>
    <w:rsid w:val="07A1571D"/>
    <w:rsid w:val="07A174CB"/>
    <w:rsid w:val="07A70F85"/>
    <w:rsid w:val="07BB058C"/>
    <w:rsid w:val="07C440E8"/>
    <w:rsid w:val="07C75183"/>
    <w:rsid w:val="07CC0430"/>
    <w:rsid w:val="07CF228A"/>
    <w:rsid w:val="07D258D6"/>
    <w:rsid w:val="07E86EA8"/>
    <w:rsid w:val="0822060B"/>
    <w:rsid w:val="08316AA1"/>
    <w:rsid w:val="0845254C"/>
    <w:rsid w:val="084C7436"/>
    <w:rsid w:val="086C5D2B"/>
    <w:rsid w:val="0874698D"/>
    <w:rsid w:val="0897516F"/>
    <w:rsid w:val="08986B20"/>
    <w:rsid w:val="089963F4"/>
    <w:rsid w:val="08A234FA"/>
    <w:rsid w:val="08A54332"/>
    <w:rsid w:val="08C20249"/>
    <w:rsid w:val="08C94F2B"/>
    <w:rsid w:val="08CE2541"/>
    <w:rsid w:val="08D613F6"/>
    <w:rsid w:val="08DD2784"/>
    <w:rsid w:val="08E92ED7"/>
    <w:rsid w:val="08ED7F3F"/>
    <w:rsid w:val="08EE6740"/>
    <w:rsid w:val="08FA1588"/>
    <w:rsid w:val="09076C02"/>
    <w:rsid w:val="090F5CCF"/>
    <w:rsid w:val="091D7025"/>
    <w:rsid w:val="09273862"/>
    <w:rsid w:val="09336848"/>
    <w:rsid w:val="09440A55"/>
    <w:rsid w:val="094C5B8E"/>
    <w:rsid w:val="0974154D"/>
    <w:rsid w:val="09862E1C"/>
    <w:rsid w:val="09886B94"/>
    <w:rsid w:val="0996165C"/>
    <w:rsid w:val="09A03EDE"/>
    <w:rsid w:val="09A339CE"/>
    <w:rsid w:val="09D771D4"/>
    <w:rsid w:val="09E75075"/>
    <w:rsid w:val="09E85885"/>
    <w:rsid w:val="09ED4C49"/>
    <w:rsid w:val="0A1421D6"/>
    <w:rsid w:val="0A1A3B9F"/>
    <w:rsid w:val="0A1B3564"/>
    <w:rsid w:val="0A2A19F9"/>
    <w:rsid w:val="0A2C751F"/>
    <w:rsid w:val="0A397E8E"/>
    <w:rsid w:val="0A495104"/>
    <w:rsid w:val="0A4D5A6C"/>
    <w:rsid w:val="0A4E393A"/>
    <w:rsid w:val="0A5371A2"/>
    <w:rsid w:val="0A544CC8"/>
    <w:rsid w:val="0A621193"/>
    <w:rsid w:val="0A6539E9"/>
    <w:rsid w:val="0A704C47"/>
    <w:rsid w:val="0A79472F"/>
    <w:rsid w:val="0A8A2498"/>
    <w:rsid w:val="0A951569"/>
    <w:rsid w:val="0AA64A36"/>
    <w:rsid w:val="0AA96DC2"/>
    <w:rsid w:val="0AC02693"/>
    <w:rsid w:val="0AC41E4E"/>
    <w:rsid w:val="0AD23E92"/>
    <w:rsid w:val="0AF02C43"/>
    <w:rsid w:val="0B085D5F"/>
    <w:rsid w:val="0B0B182B"/>
    <w:rsid w:val="0B0E4E77"/>
    <w:rsid w:val="0B163D2C"/>
    <w:rsid w:val="0B275F39"/>
    <w:rsid w:val="0B2F5EE6"/>
    <w:rsid w:val="0B37272C"/>
    <w:rsid w:val="0B397ABC"/>
    <w:rsid w:val="0B3F7726"/>
    <w:rsid w:val="0B534F80"/>
    <w:rsid w:val="0B5A630E"/>
    <w:rsid w:val="0B5F0D54"/>
    <w:rsid w:val="0B664CB3"/>
    <w:rsid w:val="0B81389B"/>
    <w:rsid w:val="0B907F82"/>
    <w:rsid w:val="0B9C6927"/>
    <w:rsid w:val="0BA876D0"/>
    <w:rsid w:val="0BB67524"/>
    <w:rsid w:val="0BBA4FFF"/>
    <w:rsid w:val="0BBB6C9D"/>
    <w:rsid w:val="0BC1013B"/>
    <w:rsid w:val="0BCB2D68"/>
    <w:rsid w:val="0BD41096"/>
    <w:rsid w:val="0BD87233"/>
    <w:rsid w:val="0BDC70EB"/>
    <w:rsid w:val="0BDF6813"/>
    <w:rsid w:val="0BE34556"/>
    <w:rsid w:val="0BE856C8"/>
    <w:rsid w:val="0BED35B4"/>
    <w:rsid w:val="0BF66DC4"/>
    <w:rsid w:val="0C1B3CF0"/>
    <w:rsid w:val="0C346B5F"/>
    <w:rsid w:val="0C403756"/>
    <w:rsid w:val="0C472E37"/>
    <w:rsid w:val="0C48085D"/>
    <w:rsid w:val="0C564D28"/>
    <w:rsid w:val="0C566AD6"/>
    <w:rsid w:val="0C670868"/>
    <w:rsid w:val="0C9910B8"/>
    <w:rsid w:val="0C9C5862"/>
    <w:rsid w:val="0CCC34B8"/>
    <w:rsid w:val="0CCF6888"/>
    <w:rsid w:val="0CE2480D"/>
    <w:rsid w:val="0CE51C08"/>
    <w:rsid w:val="0CE52E0B"/>
    <w:rsid w:val="0D046532"/>
    <w:rsid w:val="0D0C53E6"/>
    <w:rsid w:val="0D116EA1"/>
    <w:rsid w:val="0D181FDD"/>
    <w:rsid w:val="0D1F15BD"/>
    <w:rsid w:val="0D246BD4"/>
    <w:rsid w:val="0D2B61B4"/>
    <w:rsid w:val="0D3112F1"/>
    <w:rsid w:val="0D330BC5"/>
    <w:rsid w:val="0D404619"/>
    <w:rsid w:val="0D533015"/>
    <w:rsid w:val="0D692839"/>
    <w:rsid w:val="0D696CDD"/>
    <w:rsid w:val="0D735465"/>
    <w:rsid w:val="0D913B3D"/>
    <w:rsid w:val="0D9C49BC"/>
    <w:rsid w:val="0DAB4BFF"/>
    <w:rsid w:val="0DAE649D"/>
    <w:rsid w:val="0DB31D06"/>
    <w:rsid w:val="0DC814D4"/>
    <w:rsid w:val="0DD17286"/>
    <w:rsid w:val="0DE325EB"/>
    <w:rsid w:val="0DEA1441"/>
    <w:rsid w:val="0DF20A80"/>
    <w:rsid w:val="0E1A3B33"/>
    <w:rsid w:val="0E1C3D4F"/>
    <w:rsid w:val="0E1C7049"/>
    <w:rsid w:val="0E3746E5"/>
    <w:rsid w:val="0E417312"/>
    <w:rsid w:val="0E462B7A"/>
    <w:rsid w:val="0E4D3F08"/>
    <w:rsid w:val="0E527771"/>
    <w:rsid w:val="0E5C2E6F"/>
    <w:rsid w:val="0E5C414B"/>
    <w:rsid w:val="0E6D6359"/>
    <w:rsid w:val="0E756275"/>
    <w:rsid w:val="0E7771D7"/>
    <w:rsid w:val="0E796AAB"/>
    <w:rsid w:val="0E7B6CC7"/>
    <w:rsid w:val="0E835B7C"/>
    <w:rsid w:val="0E8B67DF"/>
    <w:rsid w:val="0E96765D"/>
    <w:rsid w:val="0E9C09EC"/>
    <w:rsid w:val="0EB83A78"/>
    <w:rsid w:val="0EC73CBB"/>
    <w:rsid w:val="0ED4462A"/>
    <w:rsid w:val="0EDB32C2"/>
    <w:rsid w:val="0EDB7766"/>
    <w:rsid w:val="0F0942D3"/>
    <w:rsid w:val="0F0C7FFE"/>
    <w:rsid w:val="0F136F00"/>
    <w:rsid w:val="0F386966"/>
    <w:rsid w:val="0F4C41C0"/>
    <w:rsid w:val="0F4E1CE6"/>
    <w:rsid w:val="0F6E05DA"/>
    <w:rsid w:val="0F8E47D8"/>
    <w:rsid w:val="0F916077"/>
    <w:rsid w:val="0F9D4A1B"/>
    <w:rsid w:val="0FA364D6"/>
    <w:rsid w:val="0FA50043"/>
    <w:rsid w:val="0FAB0EE6"/>
    <w:rsid w:val="0FAD1102"/>
    <w:rsid w:val="0FB43951"/>
    <w:rsid w:val="0FCF1E25"/>
    <w:rsid w:val="0FD03043"/>
    <w:rsid w:val="0FD50659"/>
    <w:rsid w:val="0FD742A7"/>
    <w:rsid w:val="0FF7412C"/>
    <w:rsid w:val="0FF860F6"/>
    <w:rsid w:val="0FFF1232"/>
    <w:rsid w:val="10101691"/>
    <w:rsid w:val="101A606C"/>
    <w:rsid w:val="102A1DC3"/>
    <w:rsid w:val="102B64CB"/>
    <w:rsid w:val="105E41AB"/>
    <w:rsid w:val="10675755"/>
    <w:rsid w:val="10765998"/>
    <w:rsid w:val="10973B61"/>
    <w:rsid w:val="109D1177"/>
    <w:rsid w:val="109E6C9D"/>
    <w:rsid w:val="10A456AF"/>
    <w:rsid w:val="10B464C1"/>
    <w:rsid w:val="10DE353E"/>
    <w:rsid w:val="10EC5C5A"/>
    <w:rsid w:val="10FD30A5"/>
    <w:rsid w:val="11020FDA"/>
    <w:rsid w:val="1103023A"/>
    <w:rsid w:val="111725AC"/>
    <w:rsid w:val="111807FE"/>
    <w:rsid w:val="11305B15"/>
    <w:rsid w:val="113D0264"/>
    <w:rsid w:val="11477335"/>
    <w:rsid w:val="11666117"/>
    <w:rsid w:val="116E6670"/>
    <w:rsid w:val="116F23E8"/>
    <w:rsid w:val="11A36409"/>
    <w:rsid w:val="11AD6919"/>
    <w:rsid w:val="11AE4CBE"/>
    <w:rsid w:val="11B61DC5"/>
    <w:rsid w:val="11CC653F"/>
    <w:rsid w:val="11D1632F"/>
    <w:rsid w:val="11D81D3B"/>
    <w:rsid w:val="11DF756D"/>
    <w:rsid w:val="11E46932"/>
    <w:rsid w:val="11F33019"/>
    <w:rsid w:val="11F34DC7"/>
    <w:rsid w:val="11FC011F"/>
    <w:rsid w:val="11FD5C45"/>
    <w:rsid w:val="12135469"/>
    <w:rsid w:val="121D1E44"/>
    <w:rsid w:val="122E5DFF"/>
    <w:rsid w:val="123D18C5"/>
    <w:rsid w:val="124318AA"/>
    <w:rsid w:val="12575356"/>
    <w:rsid w:val="126D2DCB"/>
    <w:rsid w:val="12706417"/>
    <w:rsid w:val="127C4DBC"/>
    <w:rsid w:val="127E28E2"/>
    <w:rsid w:val="127E6D86"/>
    <w:rsid w:val="12821155"/>
    <w:rsid w:val="12A354A2"/>
    <w:rsid w:val="12A84323"/>
    <w:rsid w:val="12AA7B7B"/>
    <w:rsid w:val="12AB744F"/>
    <w:rsid w:val="12B72298"/>
    <w:rsid w:val="12B75919"/>
    <w:rsid w:val="12BA246A"/>
    <w:rsid w:val="12BC165D"/>
    <w:rsid w:val="12C66400"/>
    <w:rsid w:val="12E117A0"/>
    <w:rsid w:val="12F47048"/>
    <w:rsid w:val="12F62DC0"/>
    <w:rsid w:val="12F6691D"/>
    <w:rsid w:val="12F9640D"/>
    <w:rsid w:val="12FE3A23"/>
    <w:rsid w:val="130B4E1E"/>
    <w:rsid w:val="13165211"/>
    <w:rsid w:val="13180F89"/>
    <w:rsid w:val="13294F44"/>
    <w:rsid w:val="132A4818"/>
    <w:rsid w:val="1332191F"/>
    <w:rsid w:val="13477178"/>
    <w:rsid w:val="134F0723"/>
    <w:rsid w:val="1352251D"/>
    <w:rsid w:val="135A3941"/>
    <w:rsid w:val="135D3FDD"/>
    <w:rsid w:val="135D5D62"/>
    <w:rsid w:val="136A730B"/>
    <w:rsid w:val="13702B73"/>
    <w:rsid w:val="13753C08"/>
    <w:rsid w:val="137612B1"/>
    <w:rsid w:val="13853FBB"/>
    <w:rsid w:val="138B7476"/>
    <w:rsid w:val="139D4FEA"/>
    <w:rsid w:val="13A445CA"/>
    <w:rsid w:val="13AA4AFA"/>
    <w:rsid w:val="13BA3DEE"/>
    <w:rsid w:val="13D824C6"/>
    <w:rsid w:val="13D85515"/>
    <w:rsid w:val="13EE3CAE"/>
    <w:rsid w:val="13F15336"/>
    <w:rsid w:val="13F56BD4"/>
    <w:rsid w:val="13FA41EA"/>
    <w:rsid w:val="13FD3CDB"/>
    <w:rsid w:val="14067033"/>
    <w:rsid w:val="14101C60"/>
    <w:rsid w:val="14472410"/>
    <w:rsid w:val="145E6E6F"/>
    <w:rsid w:val="146A2525"/>
    <w:rsid w:val="146D0E60"/>
    <w:rsid w:val="146E4BD8"/>
    <w:rsid w:val="14717E92"/>
    <w:rsid w:val="14720225"/>
    <w:rsid w:val="14892F40"/>
    <w:rsid w:val="148D1503"/>
    <w:rsid w:val="148D32B1"/>
    <w:rsid w:val="14942891"/>
    <w:rsid w:val="14975EDD"/>
    <w:rsid w:val="14991C55"/>
    <w:rsid w:val="14A87B77"/>
    <w:rsid w:val="14AF1479"/>
    <w:rsid w:val="14B720DC"/>
    <w:rsid w:val="14BE346A"/>
    <w:rsid w:val="14D40EDF"/>
    <w:rsid w:val="14D64C58"/>
    <w:rsid w:val="14F00C9E"/>
    <w:rsid w:val="14F3618F"/>
    <w:rsid w:val="150115A9"/>
    <w:rsid w:val="150317C5"/>
    <w:rsid w:val="151614F8"/>
    <w:rsid w:val="151C63E2"/>
    <w:rsid w:val="153656F6"/>
    <w:rsid w:val="15393438"/>
    <w:rsid w:val="153D4CD7"/>
    <w:rsid w:val="1547540F"/>
    <w:rsid w:val="155F6DC6"/>
    <w:rsid w:val="15681628"/>
    <w:rsid w:val="15783F61"/>
    <w:rsid w:val="15785D0F"/>
    <w:rsid w:val="158346B4"/>
    <w:rsid w:val="158B3597"/>
    <w:rsid w:val="159468C1"/>
    <w:rsid w:val="1597503D"/>
    <w:rsid w:val="15997A33"/>
    <w:rsid w:val="15A00DC2"/>
    <w:rsid w:val="15A44D56"/>
    <w:rsid w:val="15BB215A"/>
    <w:rsid w:val="15C947BC"/>
    <w:rsid w:val="15CD214E"/>
    <w:rsid w:val="15CD7D54"/>
    <w:rsid w:val="15DB004C"/>
    <w:rsid w:val="15E46F00"/>
    <w:rsid w:val="15EE4223"/>
    <w:rsid w:val="15EE5FD1"/>
    <w:rsid w:val="15F07F9B"/>
    <w:rsid w:val="161A6DC6"/>
    <w:rsid w:val="162163A6"/>
    <w:rsid w:val="16557DFE"/>
    <w:rsid w:val="16677B31"/>
    <w:rsid w:val="1672275E"/>
    <w:rsid w:val="167364D6"/>
    <w:rsid w:val="167A1613"/>
    <w:rsid w:val="167C538B"/>
    <w:rsid w:val="167F4E7B"/>
    <w:rsid w:val="16893F4C"/>
    <w:rsid w:val="169A1CB5"/>
    <w:rsid w:val="16A11295"/>
    <w:rsid w:val="16B7628C"/>
    <w:rsid w:val="16BA2357"/>
    <w:rsid w:val="16BC7E7D"/>
    <w:rsid w:val="16BE1E47"/>
    <w:rsid w:val="16C64858"/>
    <w:rsid w:val="16C84A74"/>
    <w:rsid w:val="16D52CED"/>
    <w:rsid w:val="16F34F08"/>
    <w:rsid w:val="16FE0496"/>
    <w:rsid w:val="17035AAC"/>
    <w:rsid w:val="170B670F"/>
    <w:rsid w:val="170F450E"/>
    <w:rsid w:val="171B4DA0"/>
    <w:rsid w:val="173B5246"/>
    <w:rsid w:val="173E4D36"/>
    <w:rsid w:val="17410382"/>
    <w:rsid w:val="17602EFE"/>
    <w:rsid w:val="176302F9"/>
    <w:rsid w:val="176F3141"/>
    <w:rsid w:val="177D1FB8"/>
    <w:rsid w:val="178828EB"/>
    <w:rsid w:val="1791130A"/>
    <w:rsid w:val="17A0779F"/>
    <w:rsid w:val="17CF598E"/>
    <w:rsid w:val="17D11706"/>
    <w:rsid w:val="17D31922"/>
    <w:rsid w:val="17DA4A5F"/>
    <w:rsid w:val="17F90C5D"/>
    <w:rsid w:val="17FA6EAF"/>
    <w:rsid w:val="180B7AE6"/>
    <w:rsid w:val="18117D55"/>
    <w:rsid w:val="18153CE9"/>
    <w:rsid w:val="182E0907"/>
    <w:rsid w:val="182E4DAB"/>
    <w:rsid w:val="18502F73"/>
    <w:rsid w:val="185A16FC"/>
    <w:rsid w:val="185C6B7D"/>
    <w:rsid w:val="18610CDC"/>
    <w:rsid w:val="186758E2"/>
    <w:rsid w:val="189E2C32"/>
    <w:rsid w:val="18A16F02"/>
    <w:rsid w:val="18AE036C"/>
    <w:rsid w:val="18BF1EA7"/>
    <w:rsid w:val="18C36C8F"/>
    <w:rsid w:val="18C80D5B"/>
    <w:rsid w:val="18D07C10"/>
    <w:rsid w:val="18DA0A8E"/>
    <w:rsid w:val="18E330A5"/>
    <w:rsid w:val="18F90F15"/>
    <w:rsid w:val="190D676E"/>
    <w:rsid w:val="190E0134"/>
    <w:rsid w:val="19130CF4"/>
    <w:rsid w:val="19263CD4"/>
    <w:rsid w:val="192835A8"/>
    <w:rsid w:val="19292C8A"/>
    <w:rsid w:val="194B7296"/>
    <w:rsid w:val="194D1260"/>
    <w:rsid w:val="194F4FD8"/>
    <w:rsid w:val="194F670F"/>
    <w:rsid w:val="195B397D"/>
    <w:rsid w:val="195C4D12"/>
    <w:rsid w:val="19662322"/>
    <w:rsid w:val="19713B2C"/>
    <w:rsid w:val="197D54C2"/>
    <w:rsid w:val="197E766C"/>
    <w:rsid w:val="19874772"/>
    <w:rsid w:val="19A54BF8"/>
    <w:rsid w:val="19B13200"/>
    <w:rsid w:val="19B80DD0"/>
    <w:rsid w:val="19BE3F0C"/>
    <w:rsid w:val="19C73F59"/>
    <w:rsid w:val="19CD1EF9"/>
    <w:rsid w:val="19CF7EC7"/>
    <w:rsid w:val="19DB4ABE"/>
    <w:rsid w:val="19DB686C"/>
    <w:rsid w:val="19DE5E98"/>
    <w:rsid w:val="19F416DC"/>
    <w:rsid w:val="19FB0CBC"/>
    <w:rsid w:val="19FE07AD"/>
    <w:rsid w:val="1A004525"/>
    <w:rsid w:val="1A086301"/>
    <w:rsid w:val="1A200723"/>
    <w:rsid w:val="1A296DC8"/>
    <w:rsid w:val="1A383CBF"/>
    <w:rsid w:val="1A3B63C7"/>
    <w:rsid w:val="1A4C776A"/>
    <w:rsid w:val="1A530AF8"/>
    <w:rsid w:val="1A5B5BFF"/>
    <w:rsid w:val="1A5F2FF9"/>
    <w:rsid w:val="1A6E4E92"/>
    <w:rsid w:val="1A725422"/>
    <w:rsid w:val="1A7D7923"/>
    <w:rsid w:val="1A8213DE"/>
    <w:rsid w:val="1A83719D"/>
    <w:rsid w:val="1A8E38DF"/>
    <w:rsid w:val="1AB64BE3"/>
    <w:rsid w:val="1AC70714"/>
    <w:rsid w:val="1AD67034"/>
    <w:rsid w:val="1AE16104"/>
    <w:rsid w:val="1AF04599"/>
    <w:rsid w:val="1AF851FC"/>
    <w:rsid w:val="1B0167A6"/>
    <w:rsid w:val="1B0B3181"/>
    <w:rsid w:val="1B1177A6"/>
    <w:rsid w:val="1B1262BE"/>
    <w:rsid w:val="1B2B1B14"/>
    <w:rsid w:val="1B32028D"/>
    <w:rsid w:val="1B5E1503"/>
    <w:rsid w:val="1B6A77C1"/>
    <w:rsid w:val="1B83540D"/>
    <w:rsid w:val="1B9F3623"/>
    <w:rsid w:val="1BAA299A"/>
    <w:rsid w:val="1BF368C2"/>
    <w:rsid w:val="1BFE4A94"/>
    <w:rsid w:val="1C0302FC"/>
    <w:rsid w:val="1C16002F"/>
    <w:rsid w:val="1C1702A4"/>
    <w:rsid w:val="1C197B20"/>
    <w:rsid w:val="1C1B3B19"/>
    <w:rsid w:val="1C35495A"/>
    <w:rsid w:val="1C3D55BC"/>
    <w:rsid w:val="1C44465A"/>
    <w:rsid w:val="1C47643B"/>
    <w:rsid w:val="1C4E5A1B"/>
    <w:rsid w:val="1C533032"/>
    <w:rsid w:val="1C563918"/>
    <w:rsid w:val="1C5823F6"/>
    <w:rsid w:val="1C907DE2"/>
    <w:rsid w:val="1C974092"/>
    <w:rsid w:val="1C9A2A0F"/>
    <w:rsid w:val="1CA34EBC"/>
    <w:rsid w:val="1CA53161"/>
    <w:rsid w:val="1CA843C7"/>
    <w:rsid w:val="1CAE0EA1"/>
    <w:rsid w:val="1CC13F37"/>
    <w:rsid w:val="1CD06430"/>
    <w:rsid w:val="1D01483C"/>
    <w:rsid w:val="1D065A46"/>
    <w:rsid w:val="1D2E13A9"/>
    <w:rsid w:val="1D2E3157"/>
    <w:rsid w:val="1D304C77"/>
    <w:rsid w:val="1D33076D"/>
    <w:rsid w:val="1D512BB4"/>
    <w:rsid w:val="1D6E79F7"/>
    <w:rsid w:val="1D6F2EF5"/>
    <w:rsid w:val="1D81772B"/>
    <w:rsid w:val="1D9A07EC"/>
    <w:rsid w:val="1D9C4564"/>
    <w:rsid w:val="1D9F5E03"/>
    <w:rsid w:val="1DAF4298"/>
    <w:rsid w:val="1DB23D88"/>
    <w:rsid w:val="1DC064A5"/>
    <w:rsid w:val="1DC13FCB"/>
    <w:rsid w:val="1DCB6BF8"/>
    <w:rsid w:val="1DD27F86"/>
    <w:rsid w:val="1DF12B02"/>
    <w:rsid w:val="1DFE233E"/>
    <w:rsid w:val="1E0740D4"/>
    <w:rsid w:val="1E0D7210"/>
    <w:rsid w:val="1E1B7B7F"/>
    <w:rsid w:val="1E200CF1"/>
    <w:rsid w:val="1E366767"/>
    <w:rsid w:val="1E3A66EB"/>
    <w:rsid w:val="1E560BB7"/>
    <w:rsid w:val="1E7B6870"/>
    <w:rsid w:val="1E7D1A09"/>
    <w:rsid w:val="1E980356"/>
    <w:rsid w:val="1E990AA4"/>
    <w:rsid w:val="1EAC6A29"/>
    <w:rsid w:val="1ECE074D"/>
    <w:rsid w:val="1ED000E7"/>
    <w:rsid w:val="1EEB7551"/>
    <w:rsid w:val="1EF36406"/>
    <w:rsid w:val="1EF81C6E"/>
    <w:rsid w:val="1F06438B"/>
    <w:rsid w:val="1F0979D8"/>
    <w:rsid w:val="1F0D396C"/>
    <w:rsid w:val="1F1B56D7"/>
    <w:rsid w:val="1F2962CC"/>
    <w:rsid w:val="1F2B3DF2"/>
    <w:rsid w:val="1F316F2E"/>
    <w:rsid w:val="1F374545"/>
    <w:rsid w:val="1F417171"/>
    <w:rsid w:val="1F5844BB"/>
    <w:rsid w:val="1F6E53CE"/>
    <w:rsid w:val="1F7A6B27"/>
    <w:rsid w:val="1F7C11C0"/>
    <w:rsid w:val="1F7C289F"/>
    <w:rsid w:val="1F83778A"/>
    <w:rsid w:val="1F8D23B7"/>
    <w:rsid w:val="1F9E2816"/>
    <w:rsid w:val="1FA3607E"/>
    <w:rsid w:val="1FA85442"/>
    <w:rsid w:val="1FB2006F"/>
    <w:rsid w:val="1FB43DE7"/>
    <w:rsid w:val="1FB62577"/>
    <w:rsid w:val="1FB75686"/>
    <w:rsid w:val="1FBC7140"/>
    <w:rsid w:val="1FBF453A"/>
    <w:rsid w:val="1FC55FF4"/>
    <w:rsid w:val="1FC87893"/>
    <w:rsid w:val="1FCD3B12"/>
    <w:rsid w:val="1FD47FE6"/>
    <w:rsid w:val="1FDE2C12"/>
    <w:rsid w:val="1FE04BDC"/>
    <w:rsid w:val="1FE65F6B"/>
    <w:rsid w:val="200A7EAB"/>
    <w:rsid w:val="201E17F7"/>
    <w:rsid w:val="202076CF"/>
    <w:rsid w:val="20250841"/>
    <w:rsid w:val="202B00FE"/>
    <w:rsid w:val="202C7E22"/>
    <w:rsid w:val="20457135"/>
    <w:rsid w:val="204607B7"/>
    <w:rsid w:val="206375BB"/>
    <w:rsid w:val="209E23A2"/>
    <w:rsid w:val="20AF45AF"/>
    <w:rsid w:val="20B63B8F"/>
    <w:rsid w:val="20B83463"/>
    <w:rsid w:val="20BD3A98"/>
    <w:rsid w:val="20C30970"/>
    <w:rsid w:val="20DD111C"/>
    <w:rsid w:val="20F16975"/>
    <w:rsid w:val="20FD356C"/>
    <w:rsid w:val="21065D69"/>
    <w:rsid w:val="21086143"/>
    <w:rsid w:val="21505D92"/>
    <w:rsid w:val="21674E89"/>
    <w:rsid w:val="216963F9"/>
    <w:rsid w:val="217F21D3"/>
    <w:rsid w:val="218B6DCA"/>
    <w:rsid w:val="21981267"/>
    <w:rsid w:val="219C2D85"/>
    <w:rsid w:val="21A35D19"/>
    <w:rsid w:val="21A97250"/>
    <w:rsid w:val="21AE4866"/>
    <w:rsid w:val="21B225A8"/>
    <w:rsid w:val="21CB5418"/>
    <w:rsid w:val="21D95D87"/>
    <w:rsid w:val="21DC7625"/>
    <w:rsid w:val="21EC3348"/>
    <w:rsid w:val="21ED35E0"/>
    <w:rsid w:val="220D3C83"/>
    <w:rsid w:val="22356D36"/>
    <w:rsid w:val="226F0130"/>
    <w:rsid w:val="22761828"/>
    <w:rsid w:val="229323DA"/>
    <w:rsid w:val="22AC524A"/>
    <w:rsid w:val="22AF0896"/>
    <w:rsid w:val="22BE47FC"/>
    <w:rsid w:val="22C00CF5"/>
    <w:rsid w:val="22C60464"/>
    <w:rsid w:val="22DA1DB7"/>
    <w:rsid w:val="22DD3655"/>
    <w:rsid w:val="22DF07C3"/>
    <w:rsid w:val="22F8048F"/>
    <w:rsid w:val="230C3F3A"/>
    <w:rsid w:val="23212A2B"/>
    <w:rsid w:val="2324347E"/>
    <w:rsid w:val="23356FED"/>
    <w:rsid w:val="233B65CE"/>
    <w:rsid w:val="23474F72"/>
    <w:rsid w:val="23476D20"/>
    <w:rsid w:val="234B4A63"/>
    <w:rsid w:val="234D4272"/>
    <w:rsid w:val="23567541"/>
    <w:rsid w:val="235F22BC"/>
    <w:rsid w:val="23751ADF"/>
    <w:rsid w:val="237827E2"/>
    <w:rsid w:val="237A70F6"/>
    <w:rsid w:val="23867849"/>
    <w:rsid w:val="2392443F"/>
    <w:rsid w:val="23A4168B"/>
    <w:rsid w:val="23BC4B65"/>
    <w:rsid w:val="23DC1B5F"/>
    <w:rsid w:val="23E26A49"/>
    <w:rsid w:val="23EB7FF4"/>
    <w:rsid w:val="23F01166"/>
    <w:rsid w:val="23FA07D1"/>
    <w:rsid w:val="23FF584D"/>
    <w:rsid w:val="240A17C0"/>
    <w:rsid w:val="240B5FA0"/>
    <w:rsid w:val="24156E1F"/>
    <w:rsid w:val="24376D95"/>
    <w:rsid w:val="243E0123"/>
    <w:rsid w:val="2446522A"/>
    <w:rsid w:val="244A588F"/>
    <w:rsid w:val="246102B6"/>
    <w:rsid w:val="246D6C5B"/>
    <w:rsid w:val="24730342"/>
    <w:rsid w:val="2474302F"/>
    <w:rsid w:val="247578BD"/>
    <w:rsid w:val="247D6D03"/>
    <w:rsid w:val="247F00B7"/>
    <w:rsid w:val="24857B00"/>
    <w:rsid w:val="249B37C8"/>
    <w:rsid w:val="249D12EE"/>
    <w:rsid w:val="24A83E1B"/>
    <w:rsid w:val="24D82326"/>
    <w:rsid w:val="24DA2E40"/>
    <w:rsid w:val="24DB3BC4"/>
    <w:rsid w:val="24ED38F7"/>
    <w:rsid w:val="24F30A67"/>
    <w:rsid w:val="24F609D1"/>
    <w:rsid w:val="2500362B"/>
    <w:rsid w:val="25346219"/>
    <w:rsid w:val="2536529E"/>
    <w:rsid w:val="25382DC5"/>
    <w:rsid w:val="25445C0D"/>
    <w:rsid w:val="25576550"/>
    <w:rsid w:val="25675458"/>
    <w:rsid w:val="25757B75"/>
    <w:rsid w:val="258129BE"/>
    <w:rsid w:val="25867FD4"/>
    <w:rsid w:val="2593449F"/>
    <w:rsid w:val="25965427"/>
    <w:rsid w:val="259D531E"/>
    <w:rsid w:val="25C24D84"/>
    <w:rsid w:val="25C44658"/>
    <w:rsid w:val="25CB59E7"/>
    <w:rsid w:val="25D72B4E"/>
    <w:rsid w:val="25D8140D"/>
    <w:rsid w:val="25FF1B34"/>
    <w:rsid w:val="261D1928"/>
    <w:rsid w:val="26345C82"/>
    <w:rsid w:val="26373F08"/>
    <w:rsid w:val="264439EB"/>
    <w:rsid w:val="266B0F78"/>
    <w:rsid w:val="26760048"/>
    <w:rsid w:val="267C4F33"/>
    <w:rsid w:val="26846686"/>
    <w:rsid w:val="269009DE"/>
    <w:rsid w:val="26936E6B"/>
    <w:rsid w:val="26976211"/>
    <w:rsid w:val="269A11B4"/>
    <w:rsid w:val="26AB5818"/>
    <w:rsid w:val="26BB5A5B"/>
    <w:rsid w:val="26C8461C"/>
    <w:rsid w:val="26E03714"/>
    <w:rsid w:val="26EA00EF"/>
    <w:rsid w:val="26F20DA4"/>
    <w:rsid w:val="27233601"/>
    <w:rsid w:val="27247AA4"/>
    <w:rsid w:val="272555CB"/>
    <w:rsid w:val="27266303"/>
    <w:rsid w:val="27402404"/>
    <w:rsid w:val="27441678"/>
    <w:rsid w:val="27637EA1"/>
    <w:rsid w:val="276B44A8"/>
    <w:rsid w:val="27982240"/>
    <w:rsid w:val="27A24E6D"/>
    <w:rsid w:val="27AC35F6"/>
    <w:rsid w:val="27BA3F65"/>
    <w:rsid w:val="27BB1A8B"/>
    <w:rsid w:val="27BD1CA7"/>
    <w:rsid w:val="27BD3A55"/>
    <w:rsid w:val="27D74B17"/>
    <w:rsid w:val="27E636F0"/>
    <w:rsid w:val="27ED433A"/>
    <w:rsid w:val="28193727"/>
    <w:rsid w:val="281A0EA7"/>
    <w:rsid w:val="281D0E4E"/>
    <w:rsid w:val="281E2746"/>
    <w:rsid w:val="283006CB"/>
    <w:rsid w:val="28377363"/>
    <w:rsid w:val="283F26BC"/>
    <w:rsid w:val="284101E2"/>
    <w:rsid w:val="285A12A4"/>
    <w:rsid w:val="287405B8"/>
    <w:rsid w:val="288051AE"/>
    <w:rsid w:val="28810F26"/>
    <w:rsid w:val="2890116A"/>
    <w:rsid w:val="28B409B4"/>
    <w:rsid w:val="28B5297E"/>
    <w:rsid w:val="28C055AB"/>
    <w:rsid w:val="28C3509B"/>
    <w:rsid w:val="28DA4193"/>
    <w:rsid w:val="28DB0637"/>
    <w:rsid w:val="28DB23E5"/>
    <w:rsid w:val="28DC43AF"/>
    <w:rsid w:val="28EC45F2"/>
    <w:rsid w:val="28F6721F"/>
    <w:rsid w:val="290851A4"/>
    <w:rsid w:val="291853E7"/>
    <w:rsid w:val="29354D30"/>
    <w:rsid w:val="293620ED"/>
    <w:rsid w:val="29455AB0"/>
    <w:rsid w:val="294A61DF"/>
    <w:rsid w:val="2964062C"/>
    <w:rsid w:val="297E7214"/>
    <w:rsid w:val="29834581"/>
    <w:rsid w:val="298957BD"/>
    <w:rsid w:val="298A3E0B"/>
    <w:rsid w:val="298C36DF"/>
    <w:rsid w:val="29A0718A"/>
    <w:rsid w:val="29A21154"/>
    <w:rsid w:val="29B50E88"/>
    <w:rsid w:val="29C966E1"/>
    <w:rsid w:val="29E6703C"/>
    <w:rsid w:val="29EA6657"/>
    <w:rsid w:val="2A110088"/>
    <w:rsid w:val="2A1B12AE"/>
    <w:rsid w:val="2A3A3D89"/>
    <w:rsid w:val="2A571F3F"/>
    <w:rsid w:val="2A6603D4"/>
    <w:rsid w:val="2A663F30"/>
    <w:rsid w:val="2A6F54DA"/>
    <w:rsid w:val="2A88659C"/>
    <w:rsid w:val="2AB56C65"/>
    <w:rsid w:val="2ABB0720"/>
    <w:rsid w:val="2AD27817"/>
    <w:rsid w:val="2AD74E2E"/>
    <w:rsid w:val="2AF124FA"/>
    <w:rsid w:val="2AF94DA4"/>
    <w:rsid w:val="2B177920"/>
    <w:rsid w:val="2B2362C5"/>
    <w:rsid w:val="2B253DEB"/>
    <w:rsid w:val="2B340290"/>
    <w:rsid w:val="2B4A1AA4"/>
    <w:rsid w:val="2B4C1378"/>
    <w:rsid w:val="2B891F82"/>
    <w:rsid w:val="2B98280F"/>
    <w:rsid w:val="2B9E594C"/>
    <w:rsid w:val="2BA03311"/>
    <w:rsid w:val="2BA03472"/>
    <w:rsid w:val="2BAA2542"/>
    <w:rsid w:val="2BAE3DE1"/>
    <w:rsid w:val="2BB37649"/>
    <w:rsid w:val="2BB92785"/>
    <w:rsid w:val="2BBE1B4A"/>
    <w:rsid w:val="2BBF7A93"/>
    <w:rsid w:val="2BC2788C"/>
    <w:rsid w:val="2BCF3D57"/>
    <w:rsid w:val="2BDF21EC"/>
    <w:rsid w:val="2BF35C97"/>
    <w:rsid w:val="2C324A12"/>
    <w:rsid w:val="2C4B7881"/>
    <w:rsid w:val="2C752B50"/>
    <w:rsid w:val="2C8A344F"/>
    <w:rsid w:val="2C9D5C3F"/>
    <w:rsid w:val="2CA3146B"/>
    <w:rsid w:val="2CAB6572"/>
    <w:rsid w:val="2CC82C80"/>
    <w:rsid w:val="2CD0422B"/>
    <w:rsid w:val="2CE451F3"/>
    <w:rsid w:val="2D306A77"/>
    <w:rsid w:val="2D4F6EFD"/>
    <w:rsid w:val="2D510EC7"/>
    <w:rsid w:val="2D594220"/>
    <w:rsid w:val="2D60735C"/>
    <w:rsid w:val="2D636E4D"/>
    <w:rsid w:val="2D7746A6"/>
    <w:rsid w:val="2D8079FF"/>
    <w:rsid w:val="2D8A6187"/>
    <w:rsid w:val="2D8C63A3"/>
    <w:rsid w:val="2D9635A2"/>
    <w:rsid w:val="2D9A7B7C"/>
    <w:rsid w:val="2D9E60D7"/>
    <w:rsid w:val="2DA134D1"/>
    <w:rsid w:val="2DAA05D8"/>
    <w:rsid w:val="2DAD35B4"/>
    <w:rsid w:val="2DAF2092"/>
    <w:rsid w:val="2DB41456"/>
    <w:rsid w:val="2DBF011F"/>
    <w:rsid w:val="2DC93154"/>
    <w:rsid w:val="2DD20378"/>
    <w:rsid w:val="2DE55AB4"/>
    <w:rsid w:val="2DF301D1"/>
    <w:rsid w:val="2E00469C"/>
    <w:rsid w:val="2E18396A"/>
    <w:rsid w:val="2E2E2FB7"/>
    <w:rsid w:val="2E424CB4"/>
    <w:rsid w:val="2E4427DA"/>
    <w:rsid w:val="2E444588"/>
    <w:rsid w:val="2E5C5D76"/>
    <w:rsid w:val="2E61458C"/>
    <w:rsid w:val="2E652B53"/>
    <w:rsid w:val="2E856C9B"/>
    <w:rsid w:val="2E921798"/>
    <w:rsid w:val="2EB341F7"/>
    <w:rsid w:val="2EB711FE"/>
    <w:rsid w:val="2EBF00B3"/>
    <w:rsid w:val="2EC61441"/>
    <w:rsid w:val="2ED910BF"/>
    <w:rsid w:val="2EF342C3"/>
    <w:rsid w:val="2EFC4E63"/>
    <w:rsid w:val="2F0957D2"/>
    <w:rsid w:val="2F104C34"/>
    <w:rsid w:val="2F165210"/>
    <w:rsid w:val="2F2D14C0"/>
    <w:rsid w:val="2F3445FD"/>
    <w:rsid w:val="2F525F7D"/>
    <w:rsid w:val="2F546A4D"/>
    <w:rsid w:val="2F662C24"/>
    <w:rsid w:val="2F6B3D97"/>
    <w:rsid w:val="2F7E7F6E"/>
    <w:rsid w:val="2F9C21A2"/>
    <w:rsid w:val="2FAA48BF"/>
    <w:rsid w:val="2FB67708"/>
    <w:rsid w:val="2FCA6D0F"/>
    <w:rsid w:val="2FD91648"/>
    <w:rsid w:val="2FE83639"/>
    <w:rsid w:val="300809E8"/>
    <w:rsid w:val="300A4EC3"/>
    <w:rsid w:val="30297D21"/>
    <w:rsid w:val="302A1EA4"/>
    <w:rsid w:val="302D729E"/>
    <w:rsid w:val="303B19BB"/>
    <w:rsid w:val="303F594F"/>
    <w:rsid w:val="30456FE0"/>
    <w:rsid w:val="304C5976"/>
    <w:rsid w:val="30517430"/>
    <w:rsid w:val="3058256D"/>
    <w:rsid w:val="306453B6"/>
    <w:rsid w:val="307B44AD"/>
    <w:rsid w:val="307B625B"/>
    <w:rsid w:val="307D75D7"/>
    <w:rsid w:val="3086532C"/>
    <w:rsid w:val="30901D07"/>
    <w:rsid w:val="30915A7F"/>
    <w:rsid w:val="309612E7"/>
    <w:rsid w:val="309A5723"/>
    <w:rsid w:val="309B06AC"/>
    <w:rsid w:val="30B5176D"/>
    <w:rsid w:val="30B55C11"/>
    <w:rsid w:val="30BD2F4A"/>
    <w:rsid w:val="30C419B0"/>
    <w:rsid w:val="30CC6AB7"/>
    <w:rsid w:val="30DD0CC4"/>
    <w:rsid w:val="30DD197C"/>
    <w:rsid w:val="30E3452C"/>
    <w:rsid w:val="30E402A4"/>
    <w:rsid w:val="30F71D86"/>
    <w:rsid w:val="31283ADD"/>
    <w:rsid w:val="31295CB7"/>
    <w:rsid w:val="313C1E8F"/>
    <w:rsid w:val="31523460"/>
    <w:rsid w:val="315F792B"/>
    <w:rsid w:val="31644F41"/>
    <w:rsid w:val="317C672F"/>
    <w:rsid w:val="3181094E"/>
    <w:rsid w:val="31837ABD"/>
    <w:rsid w:val="31930A70"/>
    <w:rsid w:val="31AC0DC2"/>
    <w:rsid w:val="31AD68E8"/>
    <w:rsid w:val="31CD6F8B"/>
    <w:rsid w:val="31D43E75"/>
    <w:rsid w:val="31E16592"/>
    <w:rsid w:val="31EA18EB"/>
    <w:rsid w:val="31EB11BF"/>
    <w:rsid w:val="31F369F1"/>
    <w:rsid w:val="31FB3AF8"/>
    <w:rsid w:val="31FD161E"/>
    <w:rsid w:val="320F1351"/>
    <w:rsid w:val="32180206"/>
    <w:rsid w:val="322F72FD"/>
    <w:rsid w:val="323668DE"/>
    <w:rsid w:val="3240775C"/>
    <w:rsid w:val="32586854"/>
    <w:rsid w:val="325E7BE3"/>
    <w:rsid w:val="327D450D"/>
    <w:rsid w:val="329F4483"/>
    <w:rsid w:val="32BF4DEA"/>
    <w:rsid w:val="32C24615"/>
    <w:rsid w:val="32CE2FBA"/>
    <w:rsid w:val="32DC56D7"/>
    <w:rsid w:val="32E75E2A"/>
    <w:rsid w:val="32EC3440"/>
    <w:rsid w:val="32FC7B27"/>
    <w:rsid w:val="32FD73FC"/>
    <w:rsid w:val="33022C64"/>
    <w:rsid w:val="33053EEB"/>
    <w:rsid w:val="332130EA"/>
    <w:rsid w:val="33242BDA"/>
    <w:rsid w:val="332B21BB"/>
    <w:rsid w:val="33707BCD"/>
    <w:rsid w:val="33800BBF"/>
    <w:rsid w:val="339A2E9C"/>
    <w:rsid w:val="339F04B3"/>
    <w:rsid w:val="33AD7074"/>
    <w:rsid w:val="33C57F19"/>
    <w:rsid w:val="33C66680"/>
    <w:rsid w:val="33C85C5B"/>
    <w:rsid w:val="33CA3782"/>
    <w:rsid w:val="33D463AE"/>
    <w:rsid w:val="33DC34B5"/>
    <w:rsid w:val="33DF6B01"/>
    <w:rsid w:val="33E32A95"/>
    <w:rsid w:val="33F22CD8"/>
    <w:rsid w:val="33F627C9"/>
    <w:rsid w:val="34036C94"/>
    <w:rsid w:val="340F5638"/>
    <w:rsid w:val="341053D1"/>
    <w:rsid w:val="34190265"/>
    <w:rsid w:val="341E587B"/>
    <w:rsid w:val="342508BA"/>
    <w:rsid w:val="342F7A89"/>
    <w:rsid w:val="3434509F"/>
    <w:rsid w:val="344C23E9"/>
    <w:rsid w:val="34594B05"/>
    <w:rsid w:val="34597E2F"/>
    <w:rsid w:val="34605E94"/>
    <w:rsid w:val="346239BA"/>
    <w:rsid w:val="34692F9B"/>
    <w:rsid w:val="346D124D"/>
    <w:rsid w:val="348265BB"/>
    <w:rsid w:val="34897199"/>
    <w:rsid w:val="34905B5D"/>
    <w:rsid w:val="34A71D15"/>
    <w:rsid w:val="34A72BA0"/>
    <w:rsid w:val="34A9783B"/>
    <w:rsid w:val="34B61F58"/>
    <w:rsid w:val="34B771DF"/>
    <w:rsid w:val="34C91C8B"/>
    <w:rsid w:val="34C93A39"/>
    <w:rsid w:val="34DB551B"/>
    <w:rsid w:val="34EB7E53"/>
    <w:rsid w:val="34EE7BB1"/>
    <w:rsid w:val="34F07218"/>
    <w:rsid w:val="350A5F9E"/>
    <w:rsid w:val="35245113"/>
    <w:rsid w:val="35246EC1"/>
    <w:rsid w:val="35301D0A"/>
    <w:rsid w:val="35326BC6"/>
    <w:rsid w:val="35411821"/>
    <w:rsid w:val="354237EC"/>
    <w:rsid w:val="354B444E"/>
    <w:rsid w:val="354D6418"/>
    <w:rsid w:val="354E2190"/>
    <w:rsid w:val="355E6877"/>
    <w:rsid w:val="356814A4"/>
    <w:rsid w:val="3579545F"/>
    <w:rsid w:val="358B0CEF"/>
    <w:rsid w:val="35A65B28"/>
    <w:rsid w:val="35BC359E"/>
    <w:rsid w:val="35BC534C"/>
    <w:rsid w:val="35E6686D"/>
    <w:rsid w:val="35EA010B"/>
    <w:rsid w:val="35F72828"/>
    <w:rsid w:val="3608233F"/>
    <w:rsid w:val="360D5BA8"/>
    <w:rsid w:val="36296BDA"/>
    <w:rsid w:val="363D46DF"/>
    <w:rsid w:val="36460448"/>
    <w:rsid w:val="36475831"/>
    <w:rsid w:val="364C2B74"/>
    <w:rsid w:val="36541A28"/>
    <w:rsid w:val="3675639F"/>
    <w:rsid w:val="3676199F"/>
    <w:rsid w:val="367E2601"/>
    <w:rsid w:val="367F17D8"/>
    <w:rsid w:val="368A6933"/>
    <w:rsid w:val="36906C94"/>
    <w:rsid w:val="36A0479D"/>
    <w:rsid w:val="36A75FFC"/>
    <w:rsid w:val="36AC53C0"/>
    <w:rsid w:val="36AF6C5F"/>
    <w:rsid w:val="36BD312A"/>
    <w:rsid w:val="36BE6EA2"/>
    <w:rsid w:val="36C22E36"/>
    <w:rsid w:val="36C24BE4"/>
    <w:rsid w:val="36C26992"/>
    <w:rsid w:val="36CA1CEB"/>
    <w:rsid w:val="36CF10AF"/>
    <w:rsid w:val="36D3294D"/>
    <w:rsid w:val="36D466C5"/>
    <w:rsid w:val="36DA1F2E"/>
    <w:rsid w:val="36DB7A54"/>
    <w:rsid w:val="36DF2385"/>
    <w:rsid w:val="36E0506A"/>
    <w:rsid w:val="36E508D2"/>
    <w:rsid w:val="36F9612C"/>
    <w:rsid w:val="371F5B92"/>
    <w:rsid w:val="372C02AF"/>
    <w:rsid w:val="374101FF"/>
    <w:rsid w:val="3744384B"/>
    <w:rsid w:val="37496EA3"/>
    <w:rsid w:val="37705379"/>
    <w:rsid w:val="377063EE"/>
    <w:rsid w:val="37735EDE"/>
    <w:rsid w:val="378749FA"/>
    <w:rsid w:val="379540A7"/>
    <w:rsid w:val="3797278D"/>
    <w:rsid w:val="37A4078E"/>
    <w:rsid w:val="37B207B5"/>
    <w:rsid w:val="37B95FE7"/>
    <w:rsid w:val="37CE1367"/>
    <w:rsid w:val="37D20E57"/>
    <w:rsid w:val="37D45FF9"/>
    <w:rsid w:val="37E8067A"/>
    <w:rsid w:val="37EE37B7"/>
    <w:rsid w:val="37F0752F"/>
    <w:rsid w:val="37F24828"/>
    <w:rsid w:val="37F7266B"/>
    <w:rsid w:val="37F92887"/>
    <w:rsid w:val="38064FA4"/>
    <w:rsid w:val="382A0C93"/>
    <w:rsid w:val="38390ED6"/>
    <w:rsid w:val="383E029A"/>
    <w:rsid w:val="38457C0A"/>
    <w:rsid w:val="38613F89"/>
    <w:rsid w:val="386D6DD1"/>
    <w:rsid w:val="387719FE"/>
    <w:rsid w:val="387C7872"/>
    <w:rsid w:val="38800FB4"/>
    <w:rsid w:val="388303A3"/>
    <w:rsid w:val="388760E5"/>
    <w:rsid w:val="38997BC6"/>
    <w:rsid w:val="38A26A7B"/>
    <w:rsid w:val="38A30A45"/>
    <w:rsid w:val="38B642D4"/>
    <w:rsid w:val="391D4354"/>
    <w:rsid w:val="392576AC"/>
    <w:rsid w:val="3942025E"/>
    <w:rsid w:val="39445D84"/>
    <w:rsid w:val="39755F3E"/>
    <w:rsid w:val="39783C80"/>
    <w:rsid w:val="397C0E94"/>
    <w:rsid w:val="397D1296"/>
    <w:rsid w:val="39822409"/>
    <w:rsid w:val="39846181"/>
    <w:rsid w:val="398E6FFF"/>
    <w:rsid w:val="39965EB4"/>
    <w:rsid w:val="3997040B"/>
    <w:rsid w:val="39A14F85"/>
    <w:rsid w:val="39B76556"/>
    <w:rsid w:val="39D4369F"/>
    <w:rsid w:val="39DE1D35"/>
    <w:rsid w:val="39E3734B"/>
    <w:rsid w:val="39E66E3B"/>
    <w:rsid w:val="39E84962"/>
    <w:rsid w:val="39E9692C"/>
    <w:rsid w:val="39FE23D7"/>
    <w:rsid w:val="3A080B60"/>
    <w:rsid w:val="3A0B08E4"/>
    <w:rsid w:val="3A162EBF"/>
    <w:rsid w:val="3A1F40FB"/>
    <w:rsid w:val="3A3B11FC"/>
    <w:rsid w:val="3A436541"/>
    <w:rsid w:val="3A4536E5"/>
    <w:rsid w:val="3A482066"/>
    <w:rsid w:val="3A4D2A17"/>
    <w:rsid w:val="3A5C70FE"/>
    <w:rsid w:val="3A687850"/>
    <w:rsid w:val="3A6B7341"/>
    <w:rsid w:val="3A751F6D"/>
    <w:rsid w:val="3A7959C2"/>
    <w:rsid w:val="3A7C154E"/>
    <w:rsid w:val="3A9B5E78"/>
    <w:rsid w:val="3AA5121F"/>
    <w:rsid w:val="3AA60379"/>
    <w:rsid w:val="3AAA6566"/>
    <w:rsid w:val="3ABB02C8"/>
    <w:rsid w:val="3AC32CD9"/>
    <w:rsid w:val="3AD2467C"/>
    <w:rsid w:val="3AD43138"/>
    <w:rsid w:val="3AE8273F"/>
    <w:rsid w:val="3AF53DDF"/>
    <w:rsid w:val="3AFA638A"/>
    <w:rsid w:val="3AFE1F63"/>
    <w:rsid w:val="3AFF6407"/>
    <w:rsid w:val="3B00790C"/>
    <w:rsid w:val="3B007A89"/>
    <w:rsid w:val="3B023801"/>
    <w:rsid w:val="3B0752BB"/>
    <w:rsid w:val="3B131EB2"/>
    <w:rsid w:val="3B1D063B"/>
    <w:rsid w:val="3B201552"/>
    <w:rsid w:val="3B3555F9"/>
    <w:rsid w:val="3B36794F"/>
    <w:rsid w:val="3B384C6F"/>
    <w:rsid w:val="3B404329"/>
    <w:rsid w:val="3B44206B"/>
    <w:rsid w:val="3B455DE4"/>
    <w:rsid w:val="3B4E462B"/>
    <w:rsid w:val="3B554279"/>
    <w:rsid w:val="3B6F7D1E"/>
    <w:rsid w:val="3B732951"/>
    <w:rsid w:val="3B7A5A8D"/>
    <w:rsid w:val="3B7C7A57"/>
    <w:rsid w:val="3B8C756F"/>
    <w:rsid w:val="3BA63FC7"/>
    <w:rsid w:val="3BA7084C"/>
    <w:rsid w:val="3BA76828"/>
    <w:rsid w:val="3BAA5C47"/>
    <w:rsid w:val="3BB0325D"/>
    <w:rsid w:val="3BBA232E"/>
    <w:rsid w:val="3BBC42F8"/>
    <w:rsid w:val="3BBD3BCC"/>
    <w:rsid w:val="3BC95973"/>
    <w:rsid w:val="3BD01B51"/>
    <w:rsid w:val="3BD17AC1"/>
    <w:rsid w:val="3BD52AB3"/>
    <w:rsid w:val="3BDB4052"/>
    <w:rsid w:val="3BF75330"/>
    <w:rsid w:val="3BF8034A"/>
    <w:rsid w:val="3C0C409C"/>
    <w:rsid w:val="3C0D4B53"/>
    <w:rsid w:val="3C17152E"/>
    <w:rsid w:val="3C1E28BD"/>
    <w:rsid w:val="3C2F43F7"/>
    <w:rsid w:val="3C3E4D0D"/>
    <w:rsid w:val="3C432323"/>
    <w:rsid w:val="3C44609B"/>
    <w:rsid w:val="3C463BC1"/>
    <w:rsid w:val="3C4E0CC8"/>
    <w:rsid w:val="3C52254E"/>
    <w:rsid w:val="3C6A5B02"/>
    <w:rsid w:val="3C6D73A0"/>
    <w:rsid w:val="3C7C75E3"/>
    <w:rsid w:val="3C7E77FF"/>
    <w:rsid w:val="3C862FBA"/>
    <w:rsid w:val="3C9C5ED7"/>
    <w:rsid w:val="3C9F373B"/>
    <w:rsid w:val="3CA4693B"/>
    <w:rsid w:val="3CA60B04"/>
    <w:rsid w:val="3CA97838"/>
    <w:rsid w:val="3CB7061B"/>
    <w:rsid w:val="3CBC3E83"/>
    <w:rsid w:val="3CC176EC"/>
    <w:rsid w:val="3CC316B6"/>
    <w:rsid w:val="3CCD02EF"/>
    <w:rsid w:val="3CD64F45"/>
    <w:rsid w:val="3CE21B3C"/>
    <w:rsid w:val="3CEC29BB"/>
    <w:rsid w:val="3CEF6007"/>
    <w:rsid w:val="3CF11D7F"/>
    <w:rsid w:val="3CF74EBC"/>
    <w:rsid w:val="3D001FC2"/>
    <w:rsid w:val="3D020027"/>
    <w:rsid w:val="3D121CF5"/>
    <w:rsid w:val="3D2008B6"/>
    <w:rsid w:val="3D2D6B2F"/>
    <w:rsid w:val="3D4225DB"/>
    <w:rsid w:val="3D457E42"/>
    <w:rsid w:val="3D566086"/>
    <w:rsid w:val="3D5D7415"/>
    <w:rsid w:val="3D6469F5"/>
    <w:rsid w:val="3D670293"/>
    <w:rsid w:val="3D695DB9"/>
    <w:rsid w:val="3D6A38DF"/>
    <w:rsid w:val="3D714C6E"/>
    <w:rsid w:val="3D7604D6"/>
    <w:rsid w:val="3D7824A0"/>
    <w:rsid w:val="3D914A71"/>
    <w:rsid w:val="3D9A2417"/>
    <w:rsid w:val="3DA037A5"/>
    <w:rsid w:val="3DA6277B"/>
    <w:rsid w:val="3DA9265A"/>
    <w:rsid w:val="3DCE0312"/>
    <w:rsid w:val="3DFA2EB5"/>
    <w:rsid w:val="3E03620E"/>
    <w:rsid w:val="3E0378A9"/>
    <w:rsid w:val="3E135399"/>
    <w:rsid w:val="3E1F291C"/>
    <w:rsid w:val="3E1F46CA"/>
    <w:rsid w:val="3E2148E6"/>
    <w:rsid w:val="3E291237"/>
    <w:rsid w:val="3E380C5F"/>
    <w:rsid w:val="3E3839DE"/>
    <w:rsid w:val="3E3A75D7"/>
    <w:rsid w:val="3E3B4B04"/>
    <w:rsid w:val="3E3E6A9B"/>
    <w:rsid w:val="3E4B54BF"/>
    <w:rsid w:val="3E5A2E84"/>
    <w:rsid w:val="3E5E1696"/>
    <w:rsid w:val="3E6447D3"/>
    <w:rsid w:val="3E7013C9"/>
    <w:rsid w:val="3E7F160D"/>
    <w:rsid w:val="3E8D7925"/>
    <w:rsid w:val="3E952BDE"/>
    <w:rsid w:val="3E9C21BE"/>
    <w:rsid w:val="3EA11583"/>
    <w:rsid w:val="3EA13331"/>
    <w:rsid w:val="3EA66BE2"/>
    <w:rsid w:val="3EA94768"/>
    <w:rsid w:val="3EAE3AD2"/>
    <w:rsid w:val="3EB24B6D"/>
    <w:rsid w:val="3EBE3EE3"/>
    <w:rsid w:val="3EC86B10"/>
    <w:rsid w:val="3ED6747E"/>
    <w:rsid w:val="3F0538C0"/>
    <w:rsid w:val="3F057D64"/>
    <w:rsid w:val="3F0F0BE2"/>
    <w:rsid w:val="3F0F473E"/>
    <w:rsid w:val="3F19380F"/>
    <w:rsid w:val="3F23468E"/>
    <w:rsid w:val="3F255D10"/>
    <w:rsid w:val="3F514D57"/>
    <w:rsid w:val="3F552520"/>
    <w:rsid w:val="3F566811"/>
    <w:rsid w:val="3F5C54AA"/>
    <w:rsid w:val="3F7A2C65"/>
    <w:rsid w:val="3F80256C"/>
    <w:rsid w:val="3F846DEA"/>
    <w:rsid w:val="3F8956A8"/>
    <w:rsid w:val="3F8C5D8F"/>
    <w:rsid w:val="3F95226A"/>
    <w:rsid w:val="3FB64C71"/>
    <w:rsid w:val="3FB672B0"/>
    <w:rsid w:val="3FCF3ECE"/>
    <w:rsid w:val="3FD2380B"/>
    <w:rsid w:val="3FF027C2"/>
    <w:rsid w:val="3FFD6C8D"/>
    <w:rsid w:val="3FFE2EBE"/>
    <w:rsid w:val="400C6ED0"/>
    <w:rsid w:val="40113E1F"/>
    <w:rsid w:val="401364B0"/>
    <w:rsid w:val="40297A82"/>
    <w:rsid w:val="403D352D"/>
    <w:rsid w:val="404576A6"/>
    <w:rsid w:val="405F361F"/>
    <w:rsid w:val="407068AC"/>
    <w:rsid w:val="407A02DD"/>
    <w:rsid w:val="407D4656"/>
    <w:rsid w:val="40866C82"/>
    <w:rsid w:val="408D6263"/>
    <w:rsid w:val="409740E7"/>
    <w:rsid w:val="409A0980"/>
    <w:rsid w:val="40AA0BC3"/>
    <w:rsid w:val="40CF687B"/>
    <w:rsid w:val="40D73BA8"/>
    <w:rsid w:val="40E37C31"/>
    <w:rsid w:val="40E90FBF"/>
    <w:rsid w:val="40FB566E"/>
    <w:rsid w:val="40FC6F44"/>
    <w:rsid w:val="41210759"/>
    <w:rsid w:val="41377F7D"/>
    <w:rsid w:val="41474664"/>
    <w:rsid w:val="414C3A28"/>
    <w:rsid w:val="414F6F99"/>
    <w:rsid w:val="415C79E3"/>
    <w:rsid w:val="41662610"/>
    <w:rsid w:val="41717526"/>
    <w:rsid w:val="417A10EE"/>
    <w:rsid w:val="418705C4"/>
    <w:rsid w:val="41872CB2"/>
    <w:rsid w:val="41A25D3E"/>
    <w:rsid w:val="41A331B3"/>
    <w:rsid w:val="41A73354"/>
    <w:rsid w:val="41DB1931"/>
    <w:rsid w:val="41DD0B24"/>
    <w:rsid w:val="41EF0857"/>
    <w:rsid w:val="420153BE"/>
    <w:rsid w:val="421C2EE2"/>
    <w:rsid w:val="42224789"/>
    <w:rsid w:val="422B5D33"/>
    <w:rsid w:val="424566C9"/>
    <w:rsid w:val="42462B6D"/>
    <w:rsid w:val="426923B8"/>
    <w:rsid w:val="42725710"/>
    <w:rsid w:val="427F1BDB"/>
    <w:rsid w:val="42823479"/>
    <w:rsid w:val="4283791D"/>
    <w:rsid w:val="428E7C44"/>
    <w:rsid w:val="4292359A"/>
    <w:rsid w:val="42A359F3"/>
    <w:rsid w:val="42AC04F6"/>
    <w:rsid w:val="42B9333F"/>
    <w:rsid w:val="42C27D1A"/>
    <w:rsid w:val="42D71A17"/>
    <w:rsid w:val="42DF08CC"/>
    <w:rsid w:val="42E051BB"/>
    <w:rsid w:val="42EB54C2"/>
    <w:rsid w:val="42F02403"/>
    <w:rsid w:val="43010842"/>
    <w:rsid w:val="433429C6"/>
    <w:rsid w:val="43374264"/>
    <w:rsid w:val="4340580E"/>
    <w:rsid w:val="434314A4"/>
    <w:rsid w:val="434B5F61"/>
    <w:rsid w:val="43505326"/>
    <w:rsid w:val="43574906"/>
    <w:rsid w:val="43650302"/>
    <w:rsid w:val="43670FED"/>
    <w:rsid w:val="438C45B0"/>
    <w:rsid w:val="438F40A0"/>
    <w:rsid w:val="438F5E4E"/>
    <w:rsid w:val="43923B90"/>
    <w:rsid w:val="43A15B81"/>
    <w:rsid w:val="43A538C3"/>
    <w:rsid w:val="43B9736F"/>
    <w:rsid w:val="43DF61E6"/>
    <w:rsid w:val="43E54C57"/>
    <w:rsid w:val="44022AC4"/>
    <w:rsid w:val="440525B4"/>
    <w:rsid w:val="440E76BA"/>
    <w:rsid w:val="44114AB5"/>
    <w:rsid w:val="44185E43"/>
    <w:rsid w:val="441B1DD7"/>
    <w:rsid w:val="44242A3A"/>
    <w:rsid w:val="4427252A"/>
    <w:rsid w:val="44290050"/>
    <w:rsid w:val="44641089"/>
    <w:rsid w:val="446F2004"/>
    <w:rsid w:val="448870FB"/>
    <w:rsid w:val="44890AEF"/>
    <w:rsid w:val="449C6A74"/>
    <w:rsid w:val="449F6565"/>
    <w:rsid w:val="44B33DBE"/>
    <w:rsid w:val="44B6565C"/>
    <w:rsid w:val="44B813D4"/>
    <w:rsid w:val="44BF2763"/>
    <w:rsid w:val="44C304A5"/>
    <w:rsid w:val="44C4421D"/>
    <w:rsid w:val="44EA2D09"/>
    <w:rsid w:val="45034D45"/>
    <w:rsid w:val="450F2D65"/>
    <w:rsid w:val="451F180B"/>
    <w:rsid w:val="45230F44"/>
    <w:rsid w:val="452A22D2"/>
    <w:rsid w:val="452B1BA6"/>
    <w:rsid w:val="454D5FC1"/>
    <w:rsid w:val="454D7D6F"/>
    <w:rsid w:val="455D74E7"/>
    <w:rsid w:val="45687B0A"/>
    <w:rsid w:val="456E0038"/>
    <w:rsid w:val="45796DB6"/>
    <w:rsid w:val="4584279D"/>
    <w:rsid w:val="458D1E80"/>
    <w:rsid w:val="45A002F6"/>
    <w:rsid w:val="45A100BA"/>
    <w:rsid w:val="45A20A85"/>
    <w:rsid w:val="45A656D1"/>
    <w:rsid w:val="45B002FD"/>
    <w:rsid w:val="45B3078E"/>
    <w:rsid w:val="45BE2A1A"/>
    <w:rsid w:val="45C02C36"/>
    <w:rsid w:val="45C53DA9"/>
    <w:rsid w:val="45D96FF7"/>
    <w:rsid w:val="45E618D3"/>
    <w:rsid w:val="45ED50AE"/>
    <w:rsid w:val="45FB77CB"/>
    <w:rsid w:val="45FF375F"/>
    <w:rsid w:val="4622744D"/>
    <w:rsid w:val="46374DAF"/>
    <w:rsid w:val="463B050F"/>
    <w:rsid w:val="463D6035"/>
    <w:rsid w:val="4645313C"/>
    <w:rsid w:val="4646138E"/>
    <w:rsid w:val="464E0242"/>
    <w:rsid w:val="464F7B16"/>
    <w:rsid w:val="46556E08"/>
    <w:rsid w:val="465810C1"/>
    <w:rsid w:val="46607F75"/>
    <w:rsid w:val="466E4440"/>
    <w:rsid w:val="467D28D5"/>
    <w:rsid w:val="467D4684"/>
    <w:rsid w:val="46853538"/>
    <w:rsid w:val="468C48C7"/>
    <w:rsid w:val="469C7200"/>
    <w:rsid w:val="46AD73AA"/>
    <w:rsid w:val="46DC584E"/>
    <w:rsid w:val="46E44703"/>
    <w:rsid w:val="46E6047B"/>
    <w:rsid w:val="46F10BCE"/>
    <w:rsid w:val="46F74436"/>
    <w:rsid w:val="471B28B4"/>
    <w:rsid w:val="471D19C3"/>
    <w:rsid w:val="472B2331"/>
    <w:rsid w:val="472C4E42"/>
    <w:rsid w:val="47523D62"/>
    <w:rsid w:val="475F3D89"/>
    <w:rsid w:val="47634C47"/>
    <w:rsid w:val="476D215C"/>
    <w:rsid w:val="47782FCC"/>
    <w:rsid w:val="47881532"/>
    <w:rsid w:val="479355B7"/>
    <w:rsid w:val="479B1265"/>
    <w:rsid w:val="47A619B8"/>
    <w:rsid w:val="47B50951"/>
    <w:rsid w:val="47B70069"/>
    <w:rsid w:val="47B95B8F"/>
    <w:rsid w:val="47CA38F8"/>
    <w:rsid w:val="47E11181"/>
    <w:rsid w:val="47E349BA"/>
    <w:rsid w:val="47F60B91"/>
    <w:rsid w:val="47F92430"/>
    <w:rsid w:val="4803505C"/>
    <w:rsid w:val="48084421"/>
    <w:rsid w:val="48233009"/>
    <w:rsid w:val="48435459"/>
    <w:rsid w:val="48592ECE"/>
    <w:rsid w:val="48904B42"/>
    <w:rsid w:val="48934632"/>
    <w:rsid w:val="48A04659"/>
    <w:rsid w:val="48B40105"/>
    <w:rsid w:val="48DD765B"/>
    <w:rsid w:val="48E94252"/>
    <w:rsid w:val="48EA3B26"/>
    <w:rsid w:val="48EB1D78"/>
    <w:rsid w:val="49066BB2"/>
    <w:rsid w:val="49091CAC"/>
    <w:rsid w:val="491F33FC"/>
    <w:rsid w:val="49366D6C"/>
    <w:rsid w:val="493F0316"/>
    <w:rsid w:val="49584F34"/>
    <w:rsid w:val="495E76CE"/>
    <w:rsid w:val="4968763C"/>
    <w:rsid w:val="497F0713"/>
    <w:rsid w:val="498875C7"/>
    <w:rsid w:val="498B5309"/>
    <w:rsid w:val="499139ED"/>
    <w:rsid w:val="499E328F"/>
    <w:rsid w:val="49AE2DA6"/>
    <w:rsid w:val="49B74CFC"/>
    <w:rsid w:val="49BE3319"/>
    <w:rsid w:val="49CA5E32"/>
    <w:rsid w:val="49F226D7"/>
    <w:rsid w:val="49F509D5"/>
    <w:rsid w:val="49F66C27"/>
    <w:rsid w:val="49FA5FEB"/>
    <w:rsid w:val="4A0D5D1E"/>
    <w:rsid w:val="4A2319E6"/>
    <w:rsid w:val="4A2A2D74"/>
    <w:rsid w:val="4A3B0ADD"/>
    <w:rsid w:val="4A3E05CE"/>
    <w:rsid w:val="4A45195C"/>
    <w:rsid w:val="4A477482"/>
    <w:rsid w:val="4A761B16"/>
    <w:rsid w:val="4A7C0A58"/>
    <w:rsid w:val="4A9D52F4"/>
    <w:rsid w:val="4AAF6DD6"/>
    <w:rsid w:val="4AC130EB"/>
    <w:rsid w:val="4AC5484B"/>
    <w:rsid w:val="4ACA3C0F"/>
    <w:rsid w:val="4ADC4BAB"/>
    <w:rsid w:val="4AFD3FE5"/>
    <w:rsid w:val="4B074E64"/>
    <w:rsid w:val="4B103D18"/>
    <w:rsid w:val="4B121445"/>
    <w:rsid w:val="4B166E55"/>
    <w:rsid w:val="4B2C48CA"/>
    <w:rsid w:val="4B3612A5"/>
    <w:rsid w:val="4B531E57"/>
    <w:rsid w:val="4B577B99"/>
    <w:rsid w:val="4B685902"/>
    <w:rsid w:val="4B751DCD"/>
    <w:rsid w:val="4B7C6BBB"/>
    <w:rsid w:val="4B95246F"/>
    <w:rsid w:val="4BA10E14"/>
    <w:rsid w:val="4BA34B8C"/>
    <w:rsid w:val="4BA6642B"/>
    <w:rsid w:val="4BBA1ED6"/>
    <w:rsid w:val="4BBA3C84"/>
    <w:rsid w:val="4BCB40E3"/>
    <w:rsid w:val="4BD05255"/>
    <w:rsid w:val="4BDC1E4C"/>
    <w:rsid w:val="4BEF1B80"/>
    <w:rsid w:val="4BF74ED8"/>
    <w:rsid w:val="4C0D46FC"/>
    <w:rsid w:val="4C1E560B"/>
    <w:rsid w:val="4C2C7AAE"/>
    <w:rsid w:val="4C3C25F5"/>
    <w:rsid w:val="4C4719BC"/>
    <w:rsid w:val="4C4F1DC3"/>
    <w:rsid w:val="4C5639AD"/>
    <w:rsid w:val="4C6267F5"/>
    <w:rsid w:val="4C6653A7"/>
    <w:rsid w:val="4C7B3413"/>
    <w:rsid w:val="4C87625C"/>
    <w:rsid w:val="4C8A0C88"/>
    <w:rsid w:val="4C8A7AFA"/>
    <w:rsid w:val="4CAC181F"/>
    <w:rsid w:val="4CCF550D"/>
    <w:rsid w:val="4CD314A1"/>
    <w:rsid w:val="4CE11DC3"/>
    <w:rsid w:val="4CEC4311"/>
    <w:rsid w:val="4CFB48EC"/>
    <w:rsid w:val="4D01600E"/>
    <w:rsid w:val="4D0A4797"/>
    <w:rsid w:val="4D0E24D9"/>
    <w:rsid w:val="4D137AF0"/>
    <w:rsid w:val="4D1B2866"/>
    <w:rsid w:val="4D221AE1"/>
    <w:rsid w:val="4D3006A2"/>
    <w:rsid w:val="4D357A66"/>
    <w:rsid w:val="4D402B01"/>
    <w:rsid w:val="4D697710"/>
    <w:rsid w:val="4D9A3D6D"/>
    <w:rsid w:val="4DA112D1"/>
    <w:rsid w:val="4DA4699A"/>
    <w:rsid w:val="4DC579D5"/>
    <w:rsid w:val="4DC86B2C"/>
    <w:rsid w:val="4DD87664"/>
    <w:rsid w:val="4DEB6377"/>
    <w:rsid w:val="4DEF230B"/>
    <w:rsid w:val="4DF3347D"/>
    <w:rsid w:val="4DF802BF"/>
    <w:rsid w:val="4E143B1F"/>
    <w:rsid w:val="4E1E674C"/>
    <w:rsid w:val="4E2875CB"/>
    <w:rsid w:val="4E2B70BB"/>
    <w:rsid w:val="4E2F6BAB"/>
    <w:rsid w:val="4E42054C"/>
    <w:rsid w:val="4E4B32B9"/>
    <w:rsid w:val="4E6D76D3"/>
    <w:rsid w:val="4E6F0D56"/>
    <w:rsid w:val="4E7471B1"/>
    <w:rsid w:val="4E7E543D"/>
    <w:rsid w:val="4E9764FE"/>
    <w:rsid w:val="4EAB696C"/>
    <w:rsid w:val="4EB62E28"/>
    <w:rsid w:val="4ED27537"/>
    <w:rsid w:val="4EDB1113"/>
    <w:rsid w:val="4EDD03B5"/>
    <w:rsid w:val="4EE9065B"/>
    <w:rsid w:val="4EEE35E3"/>
    <w:rsid w:val="4EF6671B"/>
    <w:rsid w:val="4F0612C4"/>
    <w:rsid w:val="4F192C84"/>
    <w:rsid w:val="4F1D0E41"/>
    <w:rsid w:val="4F251D5C"/>
    <w:rsid w:val="4F287612"/>
    <w:rsid w:val="4F2E4345"/>
    <w:rsid w:val="4F376C04"/>
    <w:rsid w:val="4F471CD3"/>
    <w:rsid w:val="4F6939F7"/>
    <w:rsid w:val="4F754A92"/>
    <w:rsid w:val="4F944FDD"/>
    <w:rsid w:val="4FA64C4B"/>
    <w:rsid w:val="4FAE1D52"/>
    <w:rsid w:val="4FB05ACA"/>
    <w:rsid w:val="4FB235F0"/>
    <w:rsid w:val="4FB76E58"/>
    <w:rsid w:val="4FBB7FCB"/>
    <w:rsid w:val="4FD60ED8"/>
    <w:rsid w:val="4FE7415B"/>
    <w:rsid w:val="4FED287A"/>
    <w:rsid w:val="4FF5172F"/>
    <w:rsid w:val="4FF57980"/>
    <w:rsid w:val="4FF754A7"/>
    <w:rsid w:val="4FF77EAB"/>
    <w:rsid w:val="500027ED"/>
    <w:rsid w:val="500100D3"/>
    <w:rsid w:val="50083BAF"/>
    <w:rsid w:val="501222E0"/>
    <w:rsid w:val="5017040C"/>
    <w:rsid w:val="501A1195"/>
    <w:rsid w:val="50243DC2"/>
    <w:rsid w:val="504023D9"/>
    <w:rsid w:val="50447FC0"/>
    <w:rsid w:val="50502E09"/>
    <w:rsid w:val="50591CBD"/>
    <w:rsid w:val="50597F0F"/>
    <w:rsid w:val="506553F1"/>
    <w:rsid w:val="50666188"/>
    <w:rsid w:val="509E5922"/>
    <w:rsid w:val="50A078EC"/>
    <w:rsid w:val="50A13664"/>
    <w:rsid w:val="50AB003F"/>
    <w:rsid w:val="50B3232E"/>
    <w:rsid w:val="50BB2978"/>
    <w:rsid w:val="50CA6717"/>
    <w:rsid w:val="50CD4459"/>
    <w:rsid w:val="50CF3D2E"/>
    <w:rsid w:val="50EF2A55"/>
    <w:rsid w:val="50EF43D0"/>
    <w:rsid w:val="5107796B"/>
    <w:rsid w:val="510F2E8D"/>
    <w:rsid w:val="51167BAE"/>
    <w:rsid w:val="511B6F73"/>
    <w:rsid w:val="513B7918"/>
    <w:rsid w:val="51475FBA"/>
    <w:rsid w:val="51497F84"/>
    <w:rsid w:val="51530621"/>
    <w:rsid w:val="51613934"/>
    <w:rsid w:val="516A7EFA"/>
    <w:rsid w:val="516C77CE"/>
    <w:rsid w:val="51736DAF"/>
    <w:rsid w:val="51754B1B"/>
    <w:rsid w:val="517C47AD"/>
    <w:rsid w:val="517F39A6"/>
    <w:rsid w:val="51976CDE"/>
    <w:rsid w:val="51A163FD"/>
    <w:rsid w:val="51A60F32"/>
    <w:rsid w:val="51B318A1"/>
    <w:rsid w:val="51B3364F"/>
    <w:rsid w:val="51B64EEE"/>
    <w:rsid w:val="51BC69A8"/>
    <w:rsid w:val="51D81308"/>
    <w:rsid w:val="51E97071"/>
    <w:rsid w:val="51F14F31"/>
    <w:rsid w:val="51F577C4"/>
    <w:rsid w:val="520D0FB1"/>
    <w:rsid w:val="52262073"/>
    <w:rsid w:val="522D51B0"/>
    <w:rsid w:val="524644C3"/>
    <w:rsid w:val="52554706"/>
    <w:rsid w:val="525C7843"/>
    <w:rsid w:val="52720E14"/>
    <w:rsid w:val="52754DA9"/>
    <w:rsid w:val="52762C3B"/>
    <w:rsid w:val="5277736E"/>
    <w:rsid w:val="528079D5"/>
    <w:rsid w:val="5285323E"/>
    <w:rsid w:val="529428B1"/>
    <w:rsid w:val="52950FA7"/>
    <w:rsid w:val="52A35472"/>
    <w:rsid w:val="52A86C27"/>
    <w:rsid w:val="52AF02BB"/>
    <w:rsid w:val="52D02F65"/>
    <w:rsid w:val="52E07BC5"/>
    <w:rsid w:val="52E55A8A"/>
    <w:rsid w:val="52ED0DE3"/>
    <w:rsid w:val="53033073"/>
    <w:rsid w:val="531243A6"/>
    <w:rsid w:val="531D3476"/>
    <w:rsid w:val="533662E6"/>
    <w:rsid w:val="533B38FC"/>
    <w:rsid w:val="535A6478"/>
    <w:rsid w:val="538C4158"/>
    <w:rsid w:val="538F3C48"/>
    <w:rsid w:val="53915C12"/>
    <w:rsid w:val="53990623"/>
    <w:rsid w:val="53B54800"/>
    <w:rsid w:val="53B86CFB"/>
    <w:rsid w:val="53BD07B5"/>
    <w:rsid w:val="53C27B7A"/>
    <w:rsid w:val="53C57773"/>
    <w:rsid w:val="53D61877"/>
    <w:rsid w:val="53D77AC9"/>
    <w:rsid w:val="53E67D0C"/>
    <w:rsid w:val="53FE1EC3"/>
    <w:rsid w:val="54041F40"/>
    <w:rsid w:val="5406215C"/>
    <w:rsid w:val="54161C73"/>
    <w:rsid w:val="541C54DC"/>
    <w:rsid w:val="54433350"/>
    <w:rsid w:val="54484523"/>
    <w:rsid w:val="544C787E"/>
    <w:rsid w:val="544D1B39"/>
    <w:rsid w:val="54501629"/>
    <w:rsid w:val="54561D33"/>
    <w:rsid w:val="5479292E"/>
    <w:rsid w:val="547E6196"/>
    <w:rsid w:val="548968E9"/>
    <w:rsid w:val="548B6385"/>
    <w:rsid w:val="54A13C33"/>
    <w:rsid w:val="54AF45A2"/>
    <w:rsid w:val="54B6421E"/>
    <w:rsid w:val="54C067AF"/>
    <w:rsid w:val="54D9161F"/>
    <w:rsid w:val="54F2623D"/>
    <w:rsid w:val="54F40207"/>
    <w:rsid w:val="550A7A2A"/>
    <w:rsid w:val="55173EF5"/>
    <w:rsid w:val="55180399"/>
    <w:rsid w:val="55197C6D"/>
    <w:rsid w:val="55216B22"/>
    <w:rsid w:val="552B02EF"/>
    <w:rsid w:val="553E5926"/>
    <w:rsid w:val="55432F3C"/>
    <w:rsid w:val="554967A4"/>
    <w:rsid w:val="554B6139"/>
    <w:rsid w:val="55540CA5"/>
    <w:rsid w:val="555D2250"/>
    <w:rsid w:val="55741ACC"/>
    <w:rsid w:val="5586666F"/>
    <w:rsid w:val="55945546"/>
    <w:rsid w:val="559B68D4"/>
    <w:rsid w:val="55B94FAC"/>
    <w:rsid w:val="55BE25C3"/>
    <w:rsid w:val="55D87B28"/>
    <w:rsid w:val="55E53FF3"/>
    <w:rsid w:val="55F12998"/>
    <w:rsid w:val="56041600"/>
    <w:rsid w:val="56116B96"/>
    <w:rsid w:val="56170651"/>
    <w:rsid w:val="561A1EEF"/>
    <w:rsid w:val="561F12B3"/>
    <w:rsid w:val="561F3061"/>
    <w:rsid w:val="56350AD7"/>
    <w:rsid w:val="563F54B2"/>
    <w:rsid w:val="565E627F"/>
    <w:rsid w:val="56690780"/>
    <w:rsid w:val="56737851"/>
    <w:rsid w:val="567C04B4"/>
    <w:rsid w:val="567D422C"/>
    <w:rsid w:val="56847368"/>
    <w:rsid w:val="568D446F"/>
    <w:rsid w:val="569C0536"/>
    <w:rsid w:val="569C0B56"/>
    <w:rsid w:val="56A65531"/>
    <w:rsid w:val="56A95021"/>
    <w:rsid w:val="56B04601"/>
    <w:rsid w:val="56B20379"/>
    <w:rsid w:val="56B85264"/>
    <w:rsid w:val="56C87B9D"/>
    <w:rsid w:val="56CA0BE6"/>
    <w:rsid w:val="56D007FF"/>
    <w:rsid w:val="56D4209E"/>
    <w:rsid w:val="56D77DE0"/>
    <w:rsid w:val="56DC53F6"/>
    <w:rsid w:val="56E85B49"/>
    <w:rsid w:val="56FA762A"/>
    <w:rsid w:val="56FB238A"/>
    <w:rsid w:val="57062473"/>
    <w:rsid w:val="573B036F"/>
    <w:rsid w:val="57405985"/>
    <w:rsid w:val="57582CFA"/>
    <w:rsid w:val="57651CD4"/>
    <w:rsid w:val="576A0C54"/>
    <w:rsid w:val="57776ECD"/>
    <w:rsid w:val="577E200A"/>
    <w:rsid w:val="5789732C"/>
    <w:rsid w:val="579161E1"/>
    <w:rsid w:val="57964200"/>
    <w:rsid w:val="579B705F"/>
    <w:rsid w:val="57E932EE"/>
    <w:rsid w:val="57EF1159"/>
    <w:rsid w:val="580A7D41"/>
    <w:rsid w:val="580B5F93"/>
    <w:rsid w:val="580E5A83"/>
    <w:rsid w:val="58162BB6"/>
    <w:rsid w:val="582726A1"/>
    <w:rsid w:val="583848AE"/>
    <w:rsid w:val="584B07DF"/>
    <w:rsid w:val="58613E05"/>
    <w:rsid w:val="58670CF0"/>
    <w:rsid w:val="5873645E"/>
    <w:rsid w:val="587A4EC7"/>
    <w:rsid w:val="58900246"/>
    <w:rsid w:val="58B33F35"/>
    <w:rsid w:val="58D02D39"/>
    <w:rsid w:val="58D97E3F"/>
    <w:rsid w:val="58E6255C"/>
    <w:rsid w:val="58ED4908"/>
    <w:rsid w:val="58F24A5D"/>
    <w:rsid w:val="590C382F"/>
    <w:rsid w:val="592117E6"/>
    <w:rsid w:val="59215342"/>
    <w:rsid w:val="59284E5E"/>
    <w:rsid w:val="592D37E6"/>
    <w:rsid w:val="593C03CE"/>
    <w:rsid w:val="593D338C"/>
    <w:rsid w:val="593E5EF4"/>
    <w:rsid w:val="594159E5"/>
    <w:rsid w:val="59513D66"/>
    <w:rsid w:val="59611BE3"/>
    <w:rsid w:val="5963595B"/>
    <w:rsid w:val="59701E26"/>
    <w:rsid w:val="59747B68"/>
    <w:rsid w:val="597B2CA5"/>
    <w:rsid w:val="598D0C2A"/>
    <w:rsid w:val="59941FB8"/>
    <w:rsid w:val="59967ADE"/>
    <w:rsid w:val="5999137D"/>
    <w:rsid w:val="599B50F5"/>
    <w:rsid w:val="59B77A55"/>
    <w:rsid w:val="59CD7278"/>
    <w:rsid w:val="59D800F7"/>
    <w:rsid w:val="59D95C1D"/>
    <w:rsid w:val="5A00764E"/>
    <w:rsid w:val="5A364E1D"/>
    <w:rsid w:val="5A37087A"/>
    <w:rsid w:val="5A4F7C8D"/>
    <w:rsid w:val="5A533C21"/>
    <w:rsid w:val="5A76346C"/>
    <w:rsid w:val="5A796DC9"/>
    <w:rsid w:val="5A8C0EE1"/>
    <w:rsid w:val="5AA6345B"/>
    <w:rsid w:val="5ABA77FD"/>
    <w:rsid w:val="5AC40067"/>
    <w:rsid w:val="5AD1347A"/>
    <w:rsid w:val="5ADD29F0"/>
    <w:rsid w:val="5AF01470"/>
    <w:rsid w:val="5AFF7905"/>
    <w:rsid w:val="5B092532"/>
    <w:rsid w:val="5B0B0058"/>
    <w:rsid w:val="5B21162A"/>
    <w:rsid w:val="5B2D4472"/>
    <w:rsid w:val="5B372BFB"/>
    <w:rsid w:val="5B44356A"/>
    <w:rsid w:val="5B4478C8"/>
    <w:rsid w:val="5B6C459D"/>
    <w:rsid w:val="5B857E0A"/>
    <w:rsid w:val="5BAC35E9"/>
    <w:rsid w:val="5BB71F8E"/>
    <w:rsid w:val="5BBB382C"/>
    <w:rsid w:val="5BCC2ACB"/>
    <w:rsid w:val="5BDB5C7C"/>
    <w:rsid w:val="5BDB6A45"/>
    <w:rsid w:val="5BF7550E"/>
    <w:rsid w:val="5C07081F"/>
    <w:rsid w:val="5C237623"/>
    <w:rsid w:val="5C37252E"/>
    <w:rsid w:val="5C4C6B7A"/>
    <w:rsid w:val="5C5123E2"/>
    <w:rsid w:val="5C5B6DBD"/>
    <w:rsid w:val="5C5C5E45"/>
    <w:rsid w:val="5C5D4249"/>
    <w:rsid w:val="5C657C3C"/>
    <w:rsid w:val="5C7659A5"/>
    <w:rsid w:val="5C78171D"/>
    <w:rsid w:val="5C7D31D8"/>
    <w:rsid w:val="5C817AB3"/>
    <w:rsid w:val="5C8C51C9"/>
    <w:rsid w:val="5C9D5185"/>
    <w:rsid w:val="5CB12E81"/>
    <w:rsid w:val="5CB63FF4"/>
    <w:rsid w:val="5CBC5AAE"/>
    <w:rsid w:val="5CE60D7D"/>
    <w:rsid w:val="5CF54B1C"/>
    <w:rsid w:val="5CF66F38"/>
    <w:rsid w:val="5CFA4828"/>
    <w:rsid w:val="5CFB5EAA"/>
    <w:rsid w:val="5D011713"/>
    <w:rsid w:val="5D0134C1"/>
    <w:rsid w:val="5D2B2C34"/>
    <w:rsid w:val="5D380EAD"/>
    <w:rsid w:val="5D4635C9"/>
    <w:rsid w:val="5D521F6E"/>
    <w:rsid w:val="5D683540"/>
    <w:rsid w:val="5D7C523D"/>
    <w:rsid w:val="5D9302F4"/>
    <w:rsid w:val="5DB26EB1"/>
    <w:rsid w:val="5DB449D7"/>
    <w:rsid w:val="5DBB3FB7"/>
    <w:rsid w:val="5DBB7918"/>
    <w:rsid w:val="5DCF1811"/>
    <w:rsid w:val="5DCF7A63"/>
    <w:rsid w:val="5DDD2180"/>
    <w:rsid w:val="5DF11787"/>
    <w:rsid w:val="5DF272AD"/>
    <w:rsid w:val="5DF634D1"/>
    <w:rsid w:val="5E0A2849"/>
    <w:rsid w:val="5E1C257C"/>
    <w:rsid w:val="5E23390B"/>
    <w:rsid w:val="5E2558D5"/>
    <w:rsid w:val="5E25668F"/>
    <w:rsid w:val="5E257683"/>
    <w:rsid w:val="5E27164D"/>
    <w:rsid w:val="5E354F6E"/>
    <w:rsid w:val="5E6D4B86"/>
    <w:rsid w:val="5E96232F"/>
    <w:rsid w:val="5EA66A16"/>
    <w:rsid w:val="5EBA426F"/>
    <w:rsid w:val="5EBF1885"/>
    <w:rsid w:val="5EC073AC"/>
    <w:rsid w:val="5EC24ED2"/>
    <w:rsid w:val="5ECC3FA2"/>
    <w:rsid w:val="5EE237C6"/>
    <w:rsid w:val="5EFA466C"/>
    <w:rsid w:val="5EFD5F0A"/>
    <w:rsid w:val="5F1514A5"/>
    <w:rsid w:val="5F16521D"/>
    <w:rsid w:val="5F356483"/>
    <w:rsid w:val="5F3A0F0C"/>
    <w:rsid w:val="5F4D6E91"/>
    <w:rsid w:val="5F661D01"/>
    <w:rsid w:val="5F681F1D"/>
    <w:rsid w:val="5F73441E"/>
    <w:rsid w:val="5F864151"/>
    <w:rsid w:val="5F8B79B9"/>
    <w:rsid w:val="5F926F9A"/>
    <w:rsid w:val="5F9525E6"/>
    <w:rsid w:val="5FA8056B"/>
    <w:rsid w:val="5FB011CE"/>
    <w:rsid w:val="5FBD0120"/>
    <w:rsid w:val="5FD21144"/>
    <w:rsid w:val="5FD86DED"/>
    <w:rsid w:val="5FDC6467"/>
    <w:rsid w:val="5FE570CA"/>
    <w:rsid w:val="5FED41D0"/>
    <w:rsid w:val="5FF56D13"/>
    <w:rsid w:val="5FFE63DD"/>
    <w:rsid w:val="60011A2A"/>
    <w:rsid w:val="6006587A"/>
    <w:rsid w:val="601627F6"/>
    <w:rsid w:val="602C2F4B"/>
    <w:rsid w:val="60327588"/>
    <w:rsid w:val="60430294"/>
    <w:rsid w:val="60443CBE"/>
    <w:rsid w:val="604C0EF7"/>
    <w:rsid w:val="604F09E7"/>
    <w:rsid w:val="60603A4E"/>
    <w:rsid w:val="60636240"/>
    <w:rsid w:val="607D37A6"/>
    <w:rsid w:val="608F5287"/>
    <w:rsid w:val="60911000"/>
    <w:rsid w:val="60991C78"/>
    <w:rsid w:val="60A26D69"/>
    <w:rsid w:val="60AE1BB1"/>
    <w:rsid w:val="60B15AD6"/>
    <w:rsid w:val="60BC24D9"/>
    <w:rsid w:val="60C05441"/>
    <w:rsid w:val="60E03D35"/>
    <w:rsid w:val="60E43825"/>
    <w:rsid w:val="60EB3B10"/>
    <w:rsid w:val="61151D91"/>
    <w:rsid w:val="61211FFF"/>
    <w:rsid w:val="61243C22"/>
    <w:rsid w:val="612C5392"/>
    <w:rsid w:val="61300818"/>
    <w:rsid w:val="61306A6A"/>
    <w:rsid w:val="613320B7"/>
    <w:rsid w:val="614E6EF1"/>
    <w:rsid w:val="617C580C"/>
    <w:rsid w:val="617F52FC"/>
    <w:rsid w:val="61840B64"/>
    <w:rsid w:val="619A7BC9"/>
    <w:rsid w:val="61AC3024"/>
    <w:rsid w:val="61AD3C17"/>
    <w:rsid w:val="61B551C2"/>
    <w:rsid w:val="61E11B13"/>
    <w:rsid w:val="62065A1D"/>
    <w:rsid w:val="620C3034"/>
    <w:rsid w:val="623B7475"/>
    <w:rsid w:val="623F2F42"/>
    <w:rsid w:val="624A590A"/>
    <w:rsid w:val="62541612"/>
    <w:rsid w:val="626764BC"/>
    <w:rsid w:val="62781A05"/>
    <w:rsid w:val="627E4BA4"/>
    <w:rsid w:val="628B42E4"/>
    <w:rsid w:val="629149A0"/>
    <w:rsid w:val="629152E7"/>
    <w:rsid w:val="629E5C56"/>
    <w:rsid w:val="62AF39BF"/>
    <w:rsid w:val="62BF00A6"/>
    <w:rsid w:val="62C162DF"/>
    <w:rsid w:val="62CA25A7"/>
    <w:rsid w:val="62CD38A9"/>
    <w:rsid w:val="62DD677E"/>
    <w:rsid w:val="62F034B0"/>
    <w:rsid w:val="62FB6C04"/>
    <w:rsid w:val="63051831"/>
    <w:rsid w:val="63155F18"/>
    <w:rsid w:val="631B72A6"/>
    <w:rsid w:val="631D301E"/>
    <w:rsid w:val="632B573B"/>
    <w:rsid w:val="632E6FDA"/>
    <w:rsid w:val="63371473"/>
    <w:rsid w:val="63554566"/>
    <w:rsid w:val="63576530"/>
    <w:rsid w:val="63584057"/>
    <w:rsid w:val="635F3637"/>
    <w:rsid w:val="63690012"/>
    <w:rsid w:val="6372595D"/>
    <w:rsid w:val="6377272F"/>
    <w:rsid w:val="63780255"/>
    <w:rsid w:val="637A221F"/>
    <w:rsid w:val="637F1B3E"/>
    <w:rsid w:val="63950E07"/>
    <w:rsid w:val="63AB062A"/>
    <w:rsid w:val="63D95197"/>
    <w:rsid w:val="63F20007"/>
    <w:rsid w:val="63FA53A5"/>
    <w:rsid w:val="640E16E3"/>
    <w:rsid w:val="641937E6"/>
    <w:rsid w:val="642F3009"/>
    <w:rsid w:val="64416899"/>
    <w:rsid w:val="64432611"/>
    <w:rsid w:val="64654C7D"/>
    <w:rsid w:val="647749B0"/>
    <w:rsid w:val="648669A1"/>
    <w:rsid w:val="648A0240"/>
    <w:rsid w:val="649015CE"/>
    <w:rsid w:val="64994927"/>
    <w:rsid w:val="64A31301"/>
    <w:rsid w:val="64A532CB"/>
    <w:rsid w:val="64A73C34"/>
    <w:rsid w:val="64AC0591"/>
    <w:rsid w:val="64B0082D"/>
    <w:rsid w:val="64BB489D"/>
    <w:rsid w:val="64BE7297"/>
    <w:rsid w:val="64CD45D0"/>
    <w:rsid w:val="64CE7CB1"/>
    <w:rsid w:val="64DE2339"/>
    <w:rsid w:val="64E738E4"/>
    <w:rsid w:val="650128F4"/>
    <w:rsid w:val="650224CC"/>
    <w:rsid w:val="65075D34"/>
    <w:rsid w:val="650E0E71"/>
    <w:rsid w:val="651D5558"/>
    <w:rsid w:val="65257F68"/>
    <w:rsid w:val="652A1A23"/>
    <w:rsid w:val="6536177E"/>
    <w:rsid w:val="654900FB"/>
    <w:rsid w:val="654A5C21"/>
    <w:rsid w:val="655E1F36"/>
    <w:rsid w:val="655F347A"/>
    <w:rsid w:val="65646CE3"/>
    <w:rsid w:val="657809E0"/>
    <w:rsid w:val="658729D1"/>
    <w:rsid w:val="658B24C1"/>
    <w:rsid w:val="65982E30"/>
    <w:rsid w:val="65BA2DA7"/>
    <w:rsid w:val="65BC08CD"/>
    <w:rsid w:val="65BE5407"/>
    <w:rsid w:val="65BF660F"/>
    <w:rsid w:val="65C8108A"/>
    <w:rsid w:val="65CD0D2C"/>
    <w:rsid w:val="65D02A1D"/>
    <w:rsid w:val="65D1296A"/>
    <w:rsid w:val="65D74752"/>
    <w:rsid w:val="65E8734C"/>
    <w:rsid w:val="65E91B04"/>
    <w:rsid w:val="65F55B8D"/>
    <w:rsid w:val="65FA7647"/>
    <w:rsid w:val="660B1854"/>
    <w:rsid w:val="662B5A52"/>
    <w:rsid w:val="66327BF7"/>
    <w:rsid w:val="663743F7"/>
    <w:rsid w:val="663F32AC"/>
    <w:rsid w:val="6650370B"/>
    <w:rsid w:val="6655487D"/>
    <w:rsid w:val="665705F5"/>
    <w:rsid w:val="665F74AA"/>
    <w:rsid w:val="66707909"/>
    <w:rsid w:val="668268B9"/>
    <w:rsid w:val="66864FBA"/>
    <w:rsid w:val="668D4017"/>
    <w:rsid w:val="669B2BD8"/>
    <w:rsid w:val="66A03D4A"/>
    <w:rsid w:val="66A05988"/>
    <w:rsid w:val="66A23F66"/>
    <w:rsid w:val="66B028AC"/>
    <w:rsid w:val="66CC2D91"/>
    <w:rsid w:val="66CE7576"/>
    <w:rsid w:val="66D659BE"/>
    <w:rsid w:val="66D942A7"/>
    <w:rsid w:val="66ED5733"/>
    <w:rsid w:val="66F9345B"/>
    <w:rsid w:val="6711301F"/>
    <w:rsid w:val="67114C48"/>
    <w:rsid w:val="671D183F"/>
    <w:rsid w:val="671F55B7"/>
    <w:rsid w:val="67206C39"/>
    <w:rsid w:val="67852F40"/>
    <w:rsid w:val="67A7735B"/>
    <w:rsid w:val="67C236B1"/>
    <w:rsid w:val="67D75E41"/>
    <w:rsid w:val="67E1461B"/>
    <w:rsid w:val="67E20393"/>
    <w:rsid w:val="67E22141"/>
    <w:rsid w:val="68070876"/>
    <w:rsid w:val="680E73DA"/>
    <w:rsid w:val="681A7B2C"/>
    <w:rsid w:val="6837248C"/>
    <w:rsid w:val="684A6664"/>
    <w:rsid w:val="68507D87"/>
    <w:rsid w:val="68594AF9"/>
    <w:rsid w:val="686139AD"/>
    <w:rsid w:val="68646FFA"/>
    <w:rsid w:val="6870599E"/>
    <w:rsid w:val="68792AA5"/>
    <w:rsid w:val="688F051A"/>
    <w:rsid w:val="68955405"/>
    <w:rsid w:val="689F0032"/>
    <w:rsid w:val="68A13DAA"/>
    <w:rsid w:val="68B0223F"/>
    <w:rsid w:val="68B7181F"/>
    <w:rsid w:val="68C0583B"/>
    <w:rsid w:val="68C63810"/>
    <w:rsid w:val="68CF4DBB"/>
    <w:rsid w:val="68D649B3"/>
    <w:rsid w:val="68DB3760"/>
    <w:rsid w:val="68E72104"/>
    <w:rsid w:val="68EA74FF"/>
    <w:rsid w:val="68ED5241"/>
    <w:rsid w:val="68F16ADF"/>
    <w:rsid w:val="69140A20"/>
    <w:rsid w:val="691C78D4"/>
    <w:rsid w:val="691D55AF"/>
    <w:rsid w:val="69232124"/>
    <w:rsid w:val="692844CB"/>
    <w:rsid w:val="6940618B"/>
    <w:rsid w:val="6940662E"/>
    <w:rsid w:val="694C1F68"/>
    <w:rsid w:val="6951448C"/>
    <w:rsid w:val="69531548"/>
    <w:rsid w:val="695567B3"/>
    <w:rsid w:val="69590571"/>
    <w:rsid w:val="69643755"/>
    <w:rsid w:val="69717C20"/>
    <w:rsid w:val="69741CD5"/>
    <w:rsid w:val="698536CB"/>
    <w:rsid w:val="69981651"/>
    <w:rsid w:val="699851AD"/>
    <w:rsid w:val="69A753F0"/>
    <w:rsid w:val="69A91168"/>
    <w:rsid w:val="69AA0D44"/>
    <w:rsid w:val="69AF0748"/>
    <w:rsid w:val="69B47B0D"/>
    <w:rsid w:val="69B61AD7"/>
    <w:rsid w:val="69BD4C13"/>
    <w:rsid w:val="69C02956"/>
    <w:rsid w:val="69C211A0"/>
    <w:rsid w:val="69C30282"/>
    <w:rsid w:val="69D10DC0"/>
    <w:rsid w:val="69D32689"/>
    <w:rsid w:val="69D56401"/>
    <w:rsid w:val="69FB2DF3"/>
    <w:rsid w:val="6A116D0D"/>
    <w:rsid w:val="6A130CD7"/>
    <w:rsid w:val="6A1D3904"/>
    <w:rsid w:val="6A244C92"/>
    <w:rsid w:val="6A2D7FEB"/>
    <w:rsid w:val="6A3273AF"/>
    <w:rsid w:val="6A33672E"/>
    <w:rsid w:val="6A357E9B"/>
    <w:rsid w:val="6A5135AE"/>
    <w:rsid w:val="6A667059"/>
    <w:rsid w:val="6A6B466F"/>
    <w:rsid w:val="6A922F5E"/>
    <w:rsid w:val="6AA87672"/>
    <w:rsid w:val="6AAD4154"/>
    <w:rsid w:val="6ABA55F7"/>
    <w:rsid w:val="6ACB3360"/>
    <w:rsid w:val="6AE61CF8"/>
    <w:rsid w:val="6AE83F12"/>
    <w:rsid w:val="6AEB755E"/>
    <w:rsid w:val="6AEC1C54"/>
    <w:rsid w:val="6B072D6A"/>
    <w:rsid w:val="6B081E39"/>
    <w:rsid w:val="6B105217"/>
    <w:rsid w:val="6B182A49"/>
    <w:rsid w:val="6B1B6095"/>
    <w:rsid w:val="6B2111D2"/>
    <w:rsid w:val="6B2A4675"/>
    <w:rsid w:val="6B2D2BD0"/>
    <w:rsid w:val="6B2F3761"/>
    <w:rsid w:val="6B375441"/>
    <w:rsid w:val="6B451364"/>
    <w:rsid w:val="6B4D0219"/>
    <w:rsid w:val="6B596BBE"/>
    <w:rsid w:val="6B63086B"/>
    <w:rsid w:val="6B6712DB"/>
    <w:rsid w:val="6B6A4927"/>
    <w:rsid w:val="6B8C0D41"/>
    <w:rsid w:val="6B96571C"/>
    <w:rsid w:val="6B9E0A74"/>
    <w:rsid w:val="6BAE5D03"/>
    <w:rsid w:val="6BCF0C2E"/>
    <w:rsid w:val="6BF7070A"/>
    <w:rsid w:val="6BFD579B"/>
    <w:rsid w:val="6C1A00FB"/>
    <w:rsid w:val="6C225202"/>
    <w:rsid w:val="6C264CF2"/>
    <w:rsid w:val="6C33740F"/>
    <w:rsid w:val="6C4C04D0"/>
    <w:rsid w:val="6C5272D4"/>
    <w:rsid w:val="6C580188"/>
    <w:rsid w:val="6C6972D4"/>
    <w:rsid w:val="6C6C46CF"/>
    <w:rsid w:val="6C711CE5"/>
    <w:rsid w:val="6C73115E"/>
    <w:rsid w:val="6C8D1EA8"/>
    <w:rsid w:val="6C8E6D3B"/>
    <w:rsid w:val="6C9403ED"/>
    <w:rsid w:val="6CA33997"/>
    <w:rsid w:val="6CA36342"/>
    <w:rsid w:val="6CBE13CE"/>
    <w:rsid w:val="6CC60283"/>
    <w:rsid w:val="6CC85DA9"/>
    <w:rsid w:val="6CCA2469"/>
    <w:rsid w:val="6CD56718"/>
    <w:rsid w:val="6CEB1A97"/>
    <w:rsid w:val="6CF03552"/>
    <w:rsid w:val="6CF5179E"/>
    <w:rsid w:val="6D00310E"/>
    <w:rsid w:val="6D063AEB"/>
    <w:rsid w:val="6D147240"/>
    <w:rsid w:val="6D205BE5"/>
    <w:rsid w:val="6D21370B"/>
    <w:rsid w:val="6D242900"/>
    <w:rsid w:val="6D262AD0"/>
    <w:rsid w:val="6D3F3B91"/>
    <w:rsid w:val="6D512242"/>
    <w:rsid w:val="6D5533B5"/>
    <w:rsid w:val="6D6348FE"/>
    <w:rsid w:val="6D6B0BCD"/>
    <w:rsid w:val="6D8343C6"/>
    <w:rsid w:val="6DA560EA"/>
    <w:rsid w:val="6DA57E98"/>
    <w:rsid w:val="6DAF6F69"/>
    <w:rsid w:val="6DB35909"/>
    <w:rsid w:val="6DBB590E"/>
    <w:rsid w:val="6DC42A14"/>
    <w:rsid w:val="6DCF13B9"/>
    <w:rsid w:val="6DD662A4"/>
    <w:rsid w:val="6E076DA5"/>
    <w:rsid w:val="6E080427"/>
    <w:rsid w:val="6E1A0886"/>
    <w:rsid w:val="6E1F7C4B"/>
    <w:rsid w:val="6E2E7E8E"/>
    <w:rsid w:val="6E3D6323"/>
    <w:rsid w:val="6E4D5442"/>
    <w:rsid w:val="6E7004A6"/>
    <w:rsid w:val="6E7A30D3"/>
    <w:rsid w:val="6E7C509D"/>
    <w:rsid w:val="6E814A87"/>
    <w:rsid w:val="6E9E24DB"/>
    <w:rsid w:val="6E9F2B3A"/>
    <w:rsid w:val="6EA36ACE"/>
    <w:rsid w:val="6EB21A93"/>
    <w:rsid w:val="6EB74327"/>
    <w:rsid w:val="6EC151A6"/>
    <w:rsid w:val="6EC2247D"/>
    <w:rsid w:val="6ECB572E"/>
    <w:rsid w:val="6EE67DB6"/>
    <w:rsid w:val="6EF957BC"/>
    <w:rsid w:val="6EFF182A"/>
    <w:rsid w:val="6F0532E4"/>
    <w:rsid w:val="6F0E7CBF"/>
    <w:rsid w:val="6F106C53"/>
    <w:rsid w:val="6F141779"/>
    <w:rsid w:val="6F1569D0"/>
    <w:rsid w:val="6F174DC6"/>
    <w:rsid w:val="6F1E7F02"/>
    <w:rsid w:val="6F2179F2"/>
    <w:rsid w:val="6F265009"/>
    <w:rsid w:val="6F481DD7"/>
    <w:rsid w:val="6F4B2CC1"/>
    <w:rsid w:val="6F5C0A2B"/>
    <w:rsid w:val="6F931117"/>
    <w:rsid w:val="6F9E54E7"/>
    <w:rsid w:val="6FAD572A"/>
    <w:rsid w:val="6FAF4FFE"/>
    <w:rsid w:val="6FB72105"/>
    <w:rsid w:val="6FBB1BF5"/>
    <w:rsid w:val="6FD11419"/>
    <w:rsid w:val="6FD14B4C"/>
    <w:rsid w:val="6FD74555"/>
    <w:rsid w:val="6FE54EC4"/>
    <w:rsid w:val="6FEF5D43"/>
    <w:rsid w:val="6FFD045F"/>
    <w:rsid w:val="6FFE7D34"/>
    <w:rsid w:val="70141305"/>
    <w:rsid w:val="703D6AAE"/>
    <w:rsid w:val="704A2F79"/>
    <w:rsid w:val="704C6CF1"/>
    <w:rsid w:val="70622071"/>
    <w:rsid w:val="706F478E"/>
    <w:rsid w:val="70706946"/>
    <w:rsid w:val="70991167"/>
    <w:rsid w:val="70A717A5"/>
    <w:rsid w:val="70AD3C34"/>
    <w:rsid w:val="70CC19E5"/>
    <w:rsid w:val="70DD3DED"/>
    <w:rsid w:val="70F34365"/>
    <w:rsid w:val="71063344"/>
    <w:rsid w:val="711315BD"/>
    <w:rsid w:val="71213B84"/>
    <w:rsid w:val="712827E6"/>
    <w:rsid w:val="714C3D37"/>
    <w:rsid w:val="71500A63"/>
    <w:rsid w:val="715220E5"/>
    <w:rsid w:val="716342F2"/>
    <w:rsid w:val="716B13F9"/>
    <w:rsid w:val="716B764B"/>
    <w:rsid w:val="71737273"/>
    <w:rsid w:val="717C53B4"/>
    <w:rsid w:val="717F4EB4"/>
    <w:rsid w:val="718129CA"/>
    <w:rsid w:val="71883D59"/>
    <w:rsid w:val="719B7F30"/>
    <w:rsid w:val="71A24560"/>
    <w:rsid w:val="71AE5C77"/>
    <w:rsid w:val="71B0505E"/>
    <w:rsid w:val="71B11502"/>
    <w:rsid w:val="71B50A2A"/>
    <w:rsid w:val="71BA10A6"/>
    <w:rsid w:val="71C01745"/>
    <w:rsid w:val="71C617F4"/>
    <w:rsid w:val="71D8749F"/>
    <w:rsid w:val="71DA7F19"/>
    <w:rsid w:val="71EA4250"/>
    <w:rsid w:val="71ED4A29"/>
    <w:rsid w:val="71F35EA7"/>
    <w:rsid w:val="72005FE5"/>
    <w:rsid w:val="72023B0B"/>
    <w:rsid w:val="720A29C0"/>
    <w:rsid w:val="723839D1"/>
    <w:rsid w:val="723D2D95"/>
    <w:rsid w:val="723D4B43"/>
    <w:rsid w:val="726B5B54"/>
    <w:rsid w:val="726C367A"/>
    <w:rsid w:val="726C7FC6"/>
    <w:rsid w:val="72712A3F"/>
    <w:rsid w:val="727D5888"/>
    <w:rsid w:val="72872262"/>
    <w:rsid w:val="72895FDA"/>
    <w:rsid w:val="729329B5"/>
    <w:rsid w:val="729B5D0E"/>
    <w:rsid w:val="72AA75E5"/>
    <w:rsid w:val="72D03C09"/>
    <w:rsid w:val="72E17BC5"/>
    <w:rsid w:val="72F21DD2"/>
    <w:rsid w:val="72FE53A6"/>
    <w:rsid w:val="73012015"/>
    <w:rsid w:val="730E4732"/>
    <w:rsid w:val="73165394"/>
    <w:rsid w:val="73247AB1"/>
    <w:rsid w:val="732B7092"/>
    <w:rsid w:val="733A1083"/>
    <w:rsid w:val="73465C7A"/>
    <w:rsid w:val="734B3290"/>
    <w:rsid w:val="734E2D80"/>
    <w:rsid w:val="736E6F7E"/>
    <w:rsid w:val="73851FDD"/>
    <w:rsid w:val="73893DB8"/>
    <w:rsid w:val="738B18DE"/>
    <w:rsid w:val="739015EB"/>
    <w:rsid w:val="73A17354"/>
    <w:rsid w:val="73A40BF2"/>
    <w:rsid w:val="73A56E44"/>
    <w:rsid w:val="73B54BAD"/>
    <w:rsid w:val="73C03C7E"/>
    <w:rsid w:val="73C44DF0"/>
    <w:rsid w:val="73D2575F"/>
    <w:rsid w:val="73DB2274"/>
    <w:rsid w:val="73E3586E"/>
    <w:rsid w:val="73E53766"/>
    <w:rsid w:val="74026044"/>
    <w:rsid w:val="740C0C71"/>
    <w:rsid w:val="741C69DA"/>
    <w:rsid w:val="74277859"/>
    <w:rsid w:val="74627923"/>
    <w:rsid w:val="7463285B"/>
    <w:rsid w:val="747405C4"/>
    <w:rsid w:val="74977C4C"/>
    <w:rsid w:val="74A964C0"/>
    <w:rsid w:val="74B84955"/>
    <w:rsid w:val="74C96B62"/>
    <w:rsid w:val="74D44379"/>
    <w:rsid w:val="74DB0643"/>
    <w:rsid w:val="74E514C2"/>
    <w:rsid w:val="74EA0887"/>
    <w:rsid w:val="74EC45FF"/>
    <w:rsid w:val="74F470FA"/>
    <w:rsid w:val="74FA31C0"/>
    <w:rsid w:val="750B5CB8"/>
    <w:rsid w:val="752A6815"/>
    <w:rsid w:val="752E10BB"/>
    <w:rsid w:val="753164B5"/>
    <w:rsid w:val="75330480"/>
    <w:rsid w:val="75475CD9"/>
    <w:rsid w:val="755521A4"/>
    <w:rsid w:val="755723C0"/>
    <w:rsid w:val="755A1EB0"/>
    <w:rsid w:val="75720FA8"/>
    <w:rsid w:val="757B4164"/>
    <w:rsid w:val="75846F2D"/>
    <w:rsid w:val="75874327"/>
    <w:rsid w:val="75AD3537"/>
    <w:rsid w:val="75B23A9A"/>
    <w:rsid w:val="75B25848"/>
    <w:rsid w:val="75B35B00"/>
    <w:rsid w:val="75B570E6"/>
    <w:rsid w:val="75B94A59"/>
    <w:rsid w:val="75BF7F65"/>
    <w:rsid w:val="75CD4430"/>
    <w:rsid w:val="75D25EEA"/>
    <w:rsid w:val="75D457BF"/>
    <w:rsid w:val="75D73501"/>
    <w:rsid w:val="75DA06FD"/>
    <w:rsid w:val="75E3518B"/>
    <w:rsid w:val="75E579CC"/>
    <w:rsid w:val="75EE702A"/>
    <w:rsid w:val="75F25C45"/>
    <w:rsid w:val="75F75951"/>
    <w:rsid w:val="75FB0F9D"/>
    <w:rsid w:val="76022D28"/>
    <w:rsid w:val="762A1882"/>
    <w:rsid w:val="763B70FF"/>
    <w:rsid w:val="76402E54"/>
    <w:rsid w:val="766308F1"/>
    <w:rsid w:val="766F7295"/>
    <w:rsid w:val="767D5E56"/>
    <w:rsid w:val="76852F5D"/>
    <w:rsid w:val="7691545E"/>
    <w:rsid w:val="769470E1"/>
    <w:rsid w:val="769F1FAA"/>
    <w:rsid w:val="76AF7FDA"/>
    <w:rsid w:val="76C90FCD"/>
    <w:rsid w:val="76D352AF"/>
    <w:rsid w:val="76D55E4D"/>
    <w:rsid w:val="76DB2B7D"/>
    <w:rsid w:val="76E71D67"/>
    <w:rsid w:val="76E759F6"/>
    <w:rsid w:val="7702656C"/>
    <w:rsid w:val="771F6F0D"/>
    <w:rsid w:val="772E7BF1"/>
    <w:rsid w:val="773504DF"/>
    <w:rsid w:val="773F5427"/>
    <w:rsid w:val="774921DC"/>
    <w:rsid w:val="777C64E3"/>
    <w:rsid w:val="77894387"/>
    <w:rsid w:val="77A15B74"/>
    <w:rsid w:val="77BB3B58"/>
    <w:rsid w:val="77BC475C"/>
    <w:rsid w:val="77ED2B68"/>
    <w:rsid w:val="77F11C00"/>
    <w:rsid w:val="77F35CA4"/>
    <w:rsid w:val="77F51A1C"/>
    <w:rsid w:val="780A371A"/>
    <w:rsid w:val="780B7492"/>
    <w:rsid w:val="781225CE"/>
    <w:rsid w:val="78220D5C"/>
    <w:rsid w:val="78250206"/>
    <w:rsid w:val="782F671D"/>
    <w:rsid w:val="785030F6"/>
    <w:rsid w:val="78520C1D"/>
    <w:rsid w:val="78545B4C"/>
    <w:rsid w:val="785506C7"/>
    <w:rsid w:val="785B21C7"/>
    <w:rsid w:val="786C6182"/>
    <w:rsid w:val="78743289"/>
    <w:rsid w:val="78760DAF"/>
    <w:rsid w:val="78872FBC"/>
    <w:rsid w:val="78910071"/>
    <w:rsid w:val="78970D25"/>
    <w:rsid w:val="78A51694"/>
    <w:rsid w:val="78A80771"/>
    <w:rsid w:val="78A82F32"/>
    <w:rsid w:val="78B0293F"/>
    <w:rsid w:val="78B31BEE"/>
    <w:rsid w:val="78BB0EB8"/>
    <w:rsid w:val="78BE62B2"/>
    <w:rsid w:val="78C338C8"/>
    <w:rsid w:val="78C37D6C"/>
    <w:rsid w:val="78D43D28"/>
    <w:rsid w:val="78E20A03"/>
    <w:rsid w:val="79020895"/>
    <w:rsid w:val="79075EAB"/>
    <w:rsid w:val="790A7749"/>
    <w:rsid w:val="791505C8"/>
    <w:rsid w:val="79312349"/>
    <w:rsid w:val="79313734"/>
    <w:rsid w:val="79390690"/>
    <w:rsid w:val="793B7FA0"/>
    <w:rsid w:val="793F5645"/>
    <w:rsid w:val="795310F0"/>
    <w:rsid w:val="796230E1"/>
    <w:rsid w:val="796E5F2A"/>
    <w:rsid w:val="797D43BF"/>
    <w:rsid w:val="79856DD0"/>
    <w:rsid w:val="798C63B0"/>
    <w:rsid w:val="798E037A"/>
    <w:rsid w:val="799D236B"/>
    <w:rsid w:val="79A656C4"/>
    <w:rsid w:val="79E166FC"/>
    <w:rsid w:val="79E9735F"/>
    <w:rsid w:val="79FE72AE"/>
    <w:rsid w:val="7A020420"/>
    <w:rsid w:val="7A122D59"/>
    <w:rsid w:val="7A150CB2"/>
    <w:rsid w:val="7A33329F"/>
    <w:rsid w:val="7A3F3423"/>
    <w:rsid w:val="7A401675"/>
    <w:rsid w:val="7A434CC1"/>
    <w:rsid w:val="7A5B218E"/>
    <w:rsid w:val="7A715CD2"/>
    <w:rsid w:val="7A74131E"/>
    <w:rsid w:val="7A805F15"/>
    <w:rsid w:val="7A97500D"/>
    <w:rsid w:val="7AA65250"/>
    <w:rsid w:val="7AAC6D0A"/>
    <w:rsid w:val="7AB4368D"/>
    <w:rsid w:val="7AB86E66"/>
    <w:rsid w:val="7ABE4C8F"/>
    <w:rsid w:val="7AC06311"/>
    <w:rsid w:val="7ADB5330"/>
    <w:rsid w:val="7AF10BC1"/>
    <w:rsid w:val="7AF16E13"/>
    <w:rsid w:val="7B0408F4"/>
    <w:rsid w:val="7B2014A6"/>
    <w:rsid w:val="7B2965AD"/>
    <w:rsid w:val="7B346CFF"/>
    <w:rsid w:val="7B4676A7"/>
    <w:rsid w:val="7B4909FD"/>
    <w:rsid w:val="7B670E83"/>
    <w:rsid w:val="7B6C6499"/>
    <w:rsid w:val="7B902188"/>
    <w:rsid w:val="7B9652C4"/>
    <w:rsid w:val="7BA07EF1"/>
    <w:rsid w:val="7BA14395"/>
    <w:rsid w:val="7BB3231A"/>
    <w:rsid w:val="7BC167E5"/>
    <w:rsid w:val="7BC57958"/>
    <w:rsid w:val="7BDF7FCA"/>
    <w:rsid w:val="7BE129E3"/>
    <w:rsid w:val="7BF81ADB"/>
    <w:rsid w:val="7C014E34"/>
    <w:rsid w:val="7C050062"/>
    <w:rsid w:val="7C0E7550"/>
    <w:rsid w:val="7C18217D"/>
    <w:rsid w:val="7C2F7BF3"/>
    <w:rsid w:val="7C330D65"/>
    <w:rsid w:val="7C3A20F4"/>
    <w:rsid w:val="7C4B60AF"/>
    <w:rsid w:val="7C4C354E"/>
    <w:rsid w:val="7C5C4760"/>
    <w:rsid w:val="7C635AEE"/>
    <w:rsid w:val="7C75137E"/>
    <w:rsid w:val="7C817D22"/>
    <w:rsid w:val="7C8F243F"/>
    <w:rsid w:val="7C961A20"/>
    <w:rsid w:val="7C9C690A"/>
    <w:rsid w:val="7CB1685A"/>
    <w:rsid w:val="7CB2357C"/>
    <w:rsid w:val="7CB77E6C"/>
    <w:rsid w:val="7CC3033B"/>
    <w:rsid w:val="7CD10CAA"/>
    <w:rsid w:val="7CD83BA1"/>
    <w:rsid w:val="7CFA56EB"/>
    <w:rsid w:val="7D1172F8"/>
    <w:rsid w:val="7D16050F"/>
    <w:rsid w:val="7D180687"/>
    <w:rsid w:val="7D1B3CD3"/>
    <w:rsid w:val="7D2A03BA"/>
    <w:rsid w:val="7D453A82"/>
    <w:rsid w:val="7D496A92"/>
    <w:rsid w:val="7D641B1E"/>
    <w:rsid w:val="7D717D97"/>
    <w:rsid w:val="7D822B3A"/>
    <w:rsid w:val="7D843DC0"/>
    <w:rsid w:val="7DA43CC8"/>
    <w:rsid w:val="7DA561D5"/>
    <w:rsid w:val="7DB2282F"/>
    <w:rsid w:val="7DB639FC"/>
    <w:rsid w:val="7DB67EA0"/>
    <w:rsid w:val="7DC223A1"/>
    <w:rsid w:val="7DC91981"/>
    <w:rsid w:val="7DF12C86"/>
    <w:rsid w:val="7DF2712A"/>
    <w:rsid w:val="7DFA5FDE"/>
    <w:rsid w:val="7E066731"/>
    <w:rsid w:val="7E067AF9"/>
    <w:rsid w:val="7E0E6405"/>
    <w:rsid w:val="7E105802"/>
    <w:rsid w:val="7E22523F"/>
    <w:rsid w:val="7E2819DD"/>
    <w:rsid w:val="7E3C03A5"/>
    <w:rsid w:val="7E3F75FE"/>
    <w:rsid w:val="7E633B84"/>
    <w:rsid w:val="7E8F0526"/>
    <w:rsid w:val="7E927FC5"/>
    <w:rsid w:val="7EB31013"/>
    <w:rsid w:val="7EB663A9"/>
    <w:rsid w:val="7ECB797B"/>
    <w:rsid w:val="7ECC58F7"/>
    <w:rsid w:val="7EFE565A"/>
    <w:rsid w:val="7F0C5FC9"/>
    <w:rsid w:val="7F145CA3"/>
    <w:rsid w:val="7F15557D"/>
    <w:rsid w:val="7F192494"/>
    <w:rsid w:val="7F203823"/>
    <w:rsid w:val="7F2552DD"/>
    <w:rsid w:val="7F3E639F"/>
    <w:rsid w:val="7F531E4A"/>
    <w:rsid w:val="7F5C1501"/>
    <w:rsid w:val="7F6210C3"/>
    <w:rsid w:val="7F6C2F0C"/>
    <w:rsid w:val="7F78365F"/>
    <w:rsid w:val="7F89761A"/>
    <w:rsid w:val="7F9A2978"/>
    <w:rsid w:val="7F9D30C5"/>
    <w:rsid w:val="7FB126CD"/>
    <w:rsid w:val="7FC22B2C"/>
    <w:rsid w:val="7FCA19E0"/>
    <w:rsid w:val="7FD36AE7"/>
    <w:rsid w:val="7FD91C23"/>
    <w:rsid w:val="7FDC0EF6"/>
    <w:rsid w:val="7FE231CE"/>
    <w:rsid w:val="7FEA1003"/>
    <w:rsid w:val="7FEE3921"/>
    <w:rsid w:val="7FF41D4E"/>
    <w:rsid w:val="7FF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8"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2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Title"/>
    <w:basedOn w:val="1"/>
    <w:next w:val="1"/>
    <w:link w:val="17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paragraph" w:styleId="10">
    <w:name w:val="annotation subject"/>
    <w:basedOn w:val="4"/>
    <w:next w:val="4"/>
    <w:link w:val="39"/>
    <w:semiHidden/>
    <w:unhideWhenUsed/>
    <w:qFormat/>
    <w:uiPriority w:val="99"/>
    <w:rPr>
      <w:b/>
      <w:bCs/>
    </w:r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Hyperlink"/>
    <w:basedOn w:val="12"/>
    <w:unhideWhenUsed/>
    <w:qFormat/>
    <w:uiPriority w:val="99"/>
    <w:rPr>
      <w:color w:val="35A1D4"/>
      <w:u w:val="single"/>
    </w:rPr>
  </w:style>
  <w:style w:type="character" w:styleId="15">
    <w:name w:val="annotation reference"/>
    <w:basedOn w:val="12"/>
    <w:semiHidden/>
    <w:unhideWhenUsed/>
    <w:qFormat/>
    <w:uiPriority w:val="99"/>
    <w:rPr>
      <w:sz w:val="21"/>
      <w:szCs w:val="21"/>
    </w:rPr>
  </w:style>
  <w:style w:type="paragraph" w:customStyle="1" w:styleId="16">
    <w:name w:val="N3 References"/>
    <w:qFormat/>
    <w:uiPriority w:val="0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 w:cs="Times New Roman" w:eastAsiaTheme="minorEastAsia"/>
      <w:sz w:val="16"/>
      <w:lang w:val="en-GB" w:eastAsia="en-GB" w:bidi="ar-SA"/>
    </w:rPr>
  </w:style>
  <w:style w:type="character" w:customStyle="1" w:styleId="17">
    <w:name w:val="标题 字符"/>
    <w:basedOn w:val="12"/>
    <w:link w:val="9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paragraph" w:customStyle="1" w:styleId="18">
    <w:name w:val="Head 1"/>
    <w:basedOn w:val="1"/>
    <w:qFormat/>
    <w:uiPriority w:val="0"/>
    <w:pPr>
      <w:widowControl/>
      <w:spacing w:line="360" w:lineRule="auto"/>
      <w:jc w:val="left"/>
    </w:pPr>
    <w:rPr>
      <w:rFonts w:ascii="Times New Roman" w:hAnsi="Times New Roman" w:eastAsia="MS Mincho" w:cs="Times New Roman"/>
      <w:b/>
      <w:kern w:val="0"/>
      <w:sz w:val="24"/>
      <w:szCs w:val="24"/>
      <w:lang w:eastAsia="ja-JP"/>
    </w:rPr>
  </w:style>
  <w:style w:type="paragraph" w:customStyle="1" w:styleId="19">
    <w:name w:val="Main Text"/>
    <w:basedOn w:val="1"/>
    <w:link w:val="20"/>
    <w:qFormat/>
    <w:uiPriority w:val="0"/>
    <w:pPr>
      <w:widowControl/>
      <w:spacing w:line="480" w:lineRule="auto"/>
      <w:jc w:val="left"/>
    </w:pPr>
    <w:rPr>
      <w:rFonts w:ascii="Times New Roman" w:hAnsi="Times New Roman" w:eastAsia="MS Mincho" w:cs="Times New Roman"/>
      <w:kern w:val="0"/>
      <w:sz w:val="24"/>
      <w:szCs w:val="24"/>
      <w:lang w:eastAsia="ja-JP"/>
    </w:rPr>
  </w:style>
  <w:style w:type="character" w:customStyle="1" w:styleId="20">
    <w:name w:val="Main Text Char"/>
    <w:link w:val="19"/>
    <w:qFormat/>
    <w:uiPriority w:val="0"/>
    <w:rPr>
      <w:rFonts w:ascii="Times New Roman" w:hAnsi="Times New Roman" w:eastAsia="MS Mincho" w:cs="Times New Roman"/>
      <w:kern w:val="0"/>
      <w:sz w:val="24"/>
      <w:szCs w:val="24"/>
      <w:lang w:eastAsia="ja-JP"/>
    </w:rPr>
  </w:style>
  <w:style w:type="character" w:customStyle="1" w:styleId="21">
    <w:name w:val="标题1"/>
    <w:basedOn w:val="12"/>
    <w:qFormat/>
    <w:uiPriority w:val="0"/>
  </w:style>
  <w:style w:type="character" w:customStyle="1" w:styleId="22">
    <w:name w:val="页眉 字符"/>
    <w:basedOn w:val="12"/>
    <w:link w:val="7"/>
    <w:qFormat/>
    <w:uiPriority w:val="99"/>
    <w:rPr>
      <w:sz w:val="18"/>
      <w:szCs w:val="18"/>
    </w:rPr>
  </w:style>
  <w:style w:type="character" w:customStyle="1" w:styleId="23">
    <w:name w:val="页脚 字符"/>
    <w:basedOn w:val="12"/>
    <w:link w:val="6"/>
    <w:qFormat/>
    <w:uiPriority w:val="99"/>
    <w:rPr>
      <w:sz w:val="18"/>
      <w:szCs w:val="18"/>
    </w:rPr>
  </w:style>
  <w:style w:type="character" w:customStyle="1" w:styleId="24">
    <w:name w:val="keyword"/>
    <w:basedOn w:val="12"/>
    <w:qFormat/>
    <w:uiPriority w:val="0"/>
  </w:style>
  <w:style w:type="character" w:customStyle="1" w:styleId="25">
    <w:name w:val="批注框文本 字符"/>
    <w:basedOn w:val="12"/>
    <w:link w:val="5"/>
    <w:semiHidden/>
    <w:qFormat/>
    <w:uiPriority w:val="99"/>
    <w:rPr>
      <w:sz w:val="18"/>
      <w:szCs w:val="18"/>
    </w:rPr>
  </w:style>
  <w:style w:type="character" w:customStyle="1" w:styleId="26">
    <w:name w:val="标题2"/>
    <w:basedOn w:val="12"/>
    <w:qFormat/>
    <w:uiPriority w:val="0"/>
  </w:style>
  <w:style w:type="character" w:customStyle="1" w:styleId="27">
    <w:name w:val="def"/>
    <w:basedOn w:val="12"/>
    <w:qFormat/>
    <w:uiPriority w:val="0"/>
  </w:style>
  <w:style w:type="paragraph" w:customStyle="1" w:styleId="28">
    <w:name w:val="Authors Full"/>
    <w:basedOn w:val="1"/>
    <w:qFormat/>
    <w:uiPriority w:val="0"/>
    <w:pPr>
      <w:widowControl/>
      <w:jc w:val="left"/>
    </w:pPr>
    <w:rPr>
      <w:rFonts w:ascii="Times New Roman" w:hAnsi="Times New Roman" w:eastAsia="MS Mincho" w:cs="Times New Roman"/>
      <w:i/>
      <w:kern w:val="0"/>
      <w:sz w:val="24"/>
      <w:szCs w:val="24"/>
      <w:lang w:eastAsia="ja-JP"/>
    </w:rPr>
  </w:style>
  <w:style w:type="paragraph" w:customStyle="1" w:styleId="29">
    <w:name w:val="Addresses"/>
    <w:basedOn w:val="1"/>
    <w:qFormat/>
    <w:uiPriority w:val="0"/>
    <w:pPr>
      <w:widowControl/>
      <w:jc w:val="left"/>
    </w:pPr>
    <w:rPr>
      <w:rFonts w:ascii="Times New Roman" w:hAnsi="Times New Roman" w:eastAsia="MS Mincho" w:cs="Times New Roman"/>
      <w:kern w:val="0"/>
      <w:sz w:val="24"/>
      <w:szCs w:val="24"/>
      <w:lang w:eastAsia="ja-JP"/>
    </w:rPr>
  </w:style>
  <w:style w:type="paragraph" w:customStyle="1" w:styleId="30">
    <w:name w:val="BC_Author_Address"/>
    <w:basedOn w:val="1"/>
    <w:next w:val="1"/>
    <w:qFormat/>
    <w:uiPriority w:val="0"/>
    <w:pPr>
      <w:widowControl/>
      <w:spacing w:after="240" w:line="480" w:lineRule="auto"/>
      <w:jc w:val="center"/>
    </w:pPr>
    <w:rPr>
      <w:rFonts w:ascii="Times" w:hAnsi="Times" w:eastAsia="宋体" w:cs="Times New Roman"/>
      <w:kern w:val="0"/>
      <w:sz w:val="24"/>
      <w:szCs w:val="20"/>
      <w:lang w:eastAsia="en-US"/>
    </w:rPr>
  </w:style>
  <w:style w:type="paragraph" w:customStyle="1" w:styleId="31">
    <w:name w:val="BB_Author_Name"/>
    <w:basedOn w:val="1"/>
    <w:next w:val="30"/>
    <w:qFormat/>
    <w:uiPriority w:val="0"/>
    <w:pPr>
      <w:widowControl/>
      <w:spacing w:after="240" w:line="480" w:lineRule="auto"/>
      <w:jc w:val="center"/>
    </w:pPr>
    <w:rPr>
      <w:rFonts w:ascii="Times" w:hAnsi="Times" w:eastAsia="宋体" w:cs="Times New Roman"/>
      <w:i/>
      <w:kern w:val="0"/>
      <w:sz w:val="24"/>
      <w:szCs w:val="20"/>
      <w:lang w:eastAsia="en-US"/>
    </w:rPr>
  </w:style>
  <w:style w:type="paragraph" w:customStyle="1" w:styleId="32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 w:eastAsia="宋体" w:cs="Times New Roman"/>
      <w:kern w:val="0"/>
      <w:sz w:val="24"/>
      <w:szCs w:val="20"/>
      <w:lang w:eastAsia="en-US"/>
    </w:rPr>
  </w:style>
  <w:style w:type="character" w:customStyle="1" w:styleId="33">
    <w:name w:val="short_text"/>
    <w:basedOn w:val="12"/>
    <w:qFormat/>
    <w:uiPriority w:val="0"/>
  </w:style>
  <w:style w:type="character" w:customStyle="1" w:styleId="34">
    <w:name w:val="hps"/>
    <w:basedOn w:val="12"/>
    <w:qFormat/>
    <w:uiPriority w:val="0"/>
  </w:style>
  <w:style w:type="character" w:customStyle="1" w:styleId="35">
    <w:name w:val="apple-converted-space"/>
    <w:basedOn w:val="12"/>
    <w:qFormat/>
    <w:uiPriority w:val="0"/>
  </w:style>
  <w:style w:type="paragraph" w:customStyle="1" w:styleId="36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2"/>
      <w:lang w:val="en-US" w:eastAsia="zh-CN" w:bidi="ar-SA"/>
    </w:rPr>
  </w:style>
  <w:style w:type="paragraph" w:customStyle="1" w:styleId="37">
    <w:name w:val="EndNote Bibliography"/>
    <w:qFormat/>
    <w:uiPriority w:val="0"/>
    <w:rPr>
      <w:rFonts w:ascii="Calibri" w:hAnsi="Calibri" w:cs="Calibri" w:eastAsiaTheme="minorEastAsia"/>
      <w:kern w:val="2"/>
      <w:szCs w:val="22"/>
      <w:lang w:val="en-US" w:eastAsia="zh-CN" w:bidi="ar-SA"/>
    </w:rPr>
  </w:style>
  <w:style w:type="character" w:customStyle="1" w:styleId="38">
    <w:name w:val="批注文字 字符"/>
    <w:basedOn w:val="12"/>
    <w:link w:val="4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9">
    <w:name w:val="批注主题 字符"/>
    <w:basedOn w:val="38"/>
    <w:link w:val="10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4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226</Words>
  <Characters>1381</Characters>
  <Lines>261</Lines>
  <Paragraphs>73</Paragraphs>
  <TotalTime>3</TotalTime>
  <ScaleCrop>false</ScaleCrop>
  <LinksUpToDate>false</LinksUpToDate>
  <CharactersWithSpaces>160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2:27:00Z</dcterms:created>
  <dc:creator>微软用户</dc:creator>
  <cp:lastModifiedBy>Jinbo</cp:lastModifiedBy>
  <dcterms:modified xsi:type="dcterms:W3CDTF">2026-06-05T16:40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21FD8E899234175803958C18F568463_13</vt:lpwstr>
  </property>
  <property fmtid="{D5CDD505-2E9C-101B-9397-08002B2CF9AE}" pid="4" name="KSOTemplateDocerSaveRecord">
    <vt:lpwstr>eyJoZGlkIjoiNzI1MzljODBiNDliMzEyMzFlZWNlN2EzYjU0N2YzMWEiLCJ1c2VySWQiOiIyMTg2NjA4MDQifQ==</vt:lpwstr>
  </property>
</Properties>
</file>